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B1243C" w14:textId="3907BAFC" w:rsidR="00D06E55" w:rsidRPr="00161A40" w:rsidRDefault="00161A40" w:rsidP="00161A40">
      <w:pPr>
        <w:rPr>
          <w:rFonts w:asciiTheme="majorBidi" w:hAnsiTheme="majorBidi" w:cstheme="majorBidi"/>
          <w:b/>
          <w:bCs/>
        </w:rPr>
      </w:pPr>
      <w:r w:rsidRPr="00161A40">
        <w:rPr>
          <w:rFonts w:asciiTheme="majorBidi" w:hAnsiTheme="majorBidi" w:cstheme="majorBidi"/>
          <w:b/>
          <w:bCs/>
        </w:rPr>
        <w:t xml:space="preserve">Supplementary Table 1. </w:t>
      </w:r>
      <w:r w:rsidR="400F54C1" w:rsidRPr="00161A40">
        <w:rPr>
          <w:rFonts w:asciiTheme="majorBidi" w:hAnsiTheme="majorBidi" w:cstheme="majorBidi"/>
          <w:b/>
          <w:bCs/>
        </w:rPr>
        <w:t>Survey to Child Health Institutions and Health Professionals</w:t>
      </w:r>
      <w:r w:rsidR="0F318DAE" w:rsidRPr="00161A40">
        <w:rPr>
          <w:rFonts w:asciiTheme="majorBidi" w:hAnsiTheme="majorBidi" w:cstheme="majorBidi"/>
          <w:b/>
          <w:bCs/>
        </w:rPr>
        <w:t>/Health Administrators</w:t>
      </w:r>
      <w:r w:rsidR="7C749D02" w:rsidRPr="00161A40">
        <w:rPr>
          <w:rFonts w:asciiTheme="majorBidi" w:hAnsiTheme="majorBidi" w:cstheme="majorBidi"/>
          <w:b/>
          <w:bCs/>
        </w:rPr>
        <w:t xml:space="preserve"> about Managing Children’s Pain from Surgery</w:t>
      </w:r>
    </w:p>
    <w:p w14:paraId="3A5FADFA" w14:textId="77777777" w:rsidR="003713A3" w:rsidRPr="00161A40" w:rsidRDefault="003713A3" w:rsidP="00D06E55">
      <w:pPr>
        <w:rPr>
          <w:rFonts w:asciiTheme="majorBidi" w:hAnsiTheme="majorBidi" w:cstheme="majorBidi"/>
          <w:b/>
          <w:bCs/>
        </w:rPr>
      </w:pPr>
    </w:p>
    <w:p w14:paraId="7B06A49C" w14:textId="06CF9C2D" w:rsidR="00BC1BCD" w:rsidRPr="00161A40" w:rsidRDefault="00BC1BCD" w:rsidP="00BC1BCD">
      <w:pPr>
        <w:pStyle w:val="ListParagraph"/>
        <w:numPr>
          <w:ilvl w:val="0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Which children’s health institution do you work at or are affiliated with?</w:t>
      </w:r>
    </w:p>
    <w:p w14:paraId="31F7D535" w14:textId="77777777" w:rsidR="00527025" w:rsidRPr="00161A40" w:rsidRDefault="00527025" w:rsidP="00527025">
      <w:pPr>
        <w:rPr>
          <w:rFonts w:asciiTheme="majorBidi" w:hAnsiTheme="majorBidi" w:cstheme="majorBidi"/>
        </w:rPr>
      </w:pPr>
    </w:p>
    <w:p w14:paraId="114D2992" w14:textId="77777777" w:rsidR="00527025" w:rsidRPr="00161A40" w:rsidRDefault="00527025" w:rsidP="00527025">
      <w:pPr>
        <w:pStyle w:val="ListParagraph"/>
        <w:numPr>
          <w:ilvl w:val="0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What is your professional role or roles? Select all that apply.</w:t>
      </w:r>
    </w:p>
    <w:p w14:paraId="5D6E152A" w14:textId="7F623527" w:rsidR="099430A3" w:rsidRPr="00161A40" w:rsidRDefault="099430A3" w:rsidP="099430A3">
      <w:pPr>
        <w:rPr>
          <w:rFonts w:asciiTheme="majorBidi" w:hAnsiTheme="majorBidi" w:cstheme="majorBidi"/>
        </w:rPr>
      </w:pPr>
    </w:p>
    <w:p w14:paraId="43B83306" w14:textId="54F39EBE" w:rsidR="68085BC2" w:rsidRPr="00161A40" w:rsidRDefault="68085BC2" w:rsidP="099430A3">
      <w:pPr>
        <w:pStyle w:val="ListParagraph"/>
        <w:numPr>
          <w:ilvl w:val="0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What clinical programs are you part of and/or do you oversee? Select all that apply.</w:t>
      </w:r>
    </w:p>
    <w:p w14:paraId="69D51AF5" w14:textId="6E95B933" w:rsidR="68085BC2" w:rsidRPr="00161A40" w:rsidRDefault="68085BC2" w:rsidP="099430A3">
      <w:pPr>
        <w:pStyle w:val="ListParagraph"/>
        <w:numPr>
          <w:ilvl w:val="1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Surgical services or programs</w:t>
      </w:r>
      <w:r w:rsidR="2337466A" w:rsidRPr="00161A40">
        <w:rPr>
          <w:rFonts w:asciiTheme="majorBidi" w:hAnsiTheme="majorBidi" w:cstheme="majorBidi"/>
        </w:rPr>
        <w:t xml:space="preserve"> – ambulatory</w:t>
      </w:r>
    </w:p>
    <w:p w14:paraId="098E647E" w14:textId="7D25B015" w:rsidR="2337466A" w:rsidRPr="00161A40" w:rsidRDefault="2337466A" w:rsidP="099430A3">
      <w:pPr>
        <w:pStyle w:val="ListParagraph"/>
        <w:numPr>
          <w:ilvl w:val="1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Surgical services or programs – major surgeries requiring inpatient stay</w:t>
      </w:r>
    </w:p>
    <w:p w14:paraId="1B35DC28" w14:textId="6EC2AEB5" w:rsidR="00622D73" w:rsidRPr="00161A40" w:rsidRDefault="00622D73" w:rsidP="099430A3">
      <w:pPr>
        <w:pStyle w:val="ListParagraph"/>
        <w:numPr>
          <w:ilvl w:val="1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Medical services or programs</w:t>
      </w:r>
    </w:p>
    <w:p w14:paraId="6D1D52E0" w14:textId="600E8863" w:rsidR="00622D73" w:rsidRPr="00161A40" w:rsidRDefault="00622D73" w:rsidP="00622D73">
      <w:pPr>
        <w:pStyle w:val="ListParagraph"/>
        <w:numPr>
          <w:ilvl w:val="2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Describe: _____________</w:t>
      </w:r>
    </w:p>
    <w:p w14:paraId="111238CA" w14:textId="21E1BF19" w:rsidR="68085BC2" w:rsidRPr="00161A40" w:rsidRDefault="68085BC2" w:rsidP="099430A3">
      <w:pPr>
        <w:pStyle w:val="ListParagraph"/>
        <w:numPr>
          <w:ilvl w:val="1"/>
          <w:numId w:val="10"/>
        </w:numPr>
        <w:rPr>
          <w:rFonts w:asciiTheme="majorBidi" w:hAnsiTheme="majorBidi" w:cstheme="majorBidi"/>
          <w:lang w:val="fr-FR"/>
        </w:rPr>
      </w:pPr>
      <w:r w:rsidRPr="00161A40">
        <w:rPr>
          <w:rFonts w:asciiTheme="majorBidi" w:hAnsiTheme="majorBidi" w:cstheme="majorBidi"/>
          <w:lang w:val="fr-FR"/>
        </w:rPr>
        <w:t xml:space="preserve">Acute Pain Service (i.e., </w:t>
      </w:r>
      <w:proofErr w:type="spellStart"/>
      <w:r w:rsidRPr="00161A40">
        <w:rPr>
          <w:rFonts w:asciiTheme="majorBidi" w:hAnsiTheme="majorBidi" w:cstheme="majorBidi"/>
          <w:lang w:val="fr-FR"/>
        </w:rPr>
        <w:t>inpatient</w:t>
      </w:r>
      <w:proofErr w:type="spellEnd"/>
      <w:r w:rsidRPr="00161A40">
        <w:rPr>
          <w:rFonts w:asciiTheme="majorBidi" w:hAnsiTheme="majorBidi" w:cstheme="majorBidi"/>
          <w:lang w:val="fr-FR"/>
        </w:rPr>
        <w:t xml:space="preserve"> consultation)</w:t>
      </w:r>
    </w:p>
    <w:p w14:paraId="0C3463FA" w14:textId="77777777" w:rsidR="00BB2207" w:rsidRPr="00161A40" w:rsidRDefault="00BB2207" w:rsidP="00BB2207">
      <w:pPr>
        <w:pStyle w:val="ListParagraph"/>
        <w:numPr>
          <w:ilvl w:val="1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Transitional Pain Service (i.e., predominantly outpatient that serves children at-risk for developing chronic pain)</w:t>
      </w:r>
    </w:p>
    <w:p w14:paraId="4DDB3B7A" w14:textId="5047CEC5" w:rsidR="68085BC2" w:rsidRPr="00161A40" w:rsidRDefault="68085BC2" w:rsidP="099430A3">
      <w:pPr>
        <w:pStyle w:val="ListParagraph"/>
        <w:numPr>
          <w:ilvl w:val="1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Chronic/Complex Pain Service (i.e., outpatient/ambulatory multidisciplinary clinic)</w:t>
      </w:r>
    </w:p>
    <w:p w14:paraId="19DFB208" w14:textId="3FB96D4E" w:rsidR="68085BC2" w:rsidRPr="00161A40" w:rsidRDefault="68085BC2" w:rsidP="099430A3">
      <w:pPr>
        <w:pStyle w:val="ListParagraph"/>
        <w:numPr>
          <w:ilvl w:val="1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Intensive Pain Rehabilitation Program (i.e., outpatient and/or inpatient)</w:t>
      </w:r>
    </w:p>
    <w:p w14:paraId="6DD00C71" w14:textId="1E5098D4" w:rsidR="68085BC2" w:rsidRPr="00161A40" w:rsidRDefault="68085BC2" w:rsidP="099430A3">
      <w:pPr>
        <w:pStyle w:val="ListParagraph"/>
        <w:numPr>
          <w:ilvl w:val="1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Other: ______________</w:t>
      </w:r>
    </w:p>
    <w:p w14:paraId="2DEBA4EC" w14:textId="0DB94B62" w:rsidR="099430A3" w:rsidRPr="00161A40" w:rsidRDefault="099430A3" w:rsidP="738DD46E">
      <w:pPr>
        <w:rPr>
          <w:rFonts w:asciiTheme="majorBidi" w:eastAsia="Calibri Light" w:hAnsiTheme="majorBidi" w:cstheme="majorBidi"/>
        </w:rPr>
      </w:pPr>
    </w:p>
    <w:p w14:paraId="20EE3D14" w14:textId="75C756B8" w:rsidR="00A00FC1" w:rsidRPr="00161A40" w:rsidRDefault="00A00FC1" w:rsidP="00A00FC1">
      <w:pPr>
        <w:pStyle w:val="ListParagraph"/>
        <w:numPr>
          <w:ilvl w:val="0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How many years have you been working in your current role? _________.</w:t>
      </w:r>
    </w:p>
    <w:p w14:paraId="60DBD7A4" w14:textId="77777777" w:rsidR="00A00FC1" w:rsidRPr="00161A40" w:rsidRDefault="00A00FC1" w:rsidP="00A00FC1">
      <w:pPr>
        <w:rPr>
          <w:rFonts w:asciiTheme="majorBidi" w:hAnsiTheme="majorBidi" w:cstheme="majorBidi"/>
        </w:rPr>
      </w:pPr>
    </w:p>
    <w:p w14:paraId="55057A70" w14:textId="7FABF38C" w:rsidR="476C20EE" w:rsidRPr="00161A40" w:rsidRDefault="5620C6CC" w:rsidP="738DD46E">
      <w:pPr>
        <w:pStyle w:val="ListParagraph"/>
        <w:numPr>
          <w:ilvl w:val="0"/>
          <w:numId w:val="10"/>
        </w:numPr>
        <w:rPr>
          <w:rFonts w:asciiTheme="majorBidi" w:eastAsia="Calibri Light" w:hAnsiTheme="majorBidi" w:cstheme="majorBidi"/>
          <w:color w:val="000000" w:themeColor="text1"/>
        </w:rPr>
      </w:pPr>
      <w:r w:rsidRPr="00161A40">
        <w:rPr>
          <w:rFonts w:asciiTheme="majorBidi" w:eastAsia="Calibri Light" w:hAnsiTheme="majorBidi" w:cstheme="majorBidi"/>
          <w:color w:val="000000" w:themeColor="text1"/>
          <w:lang w:val="en-US"/>
        </w:rPr>
        <w:t>What is your year of birth? _________.</w:t>
      </w:r>
    </w:p>
    <w:p w14:paraId="1255021B" w14:textId="351F7C63" w:rsidR="476C20EE" w:rsidRPr="00161A40" w:rsidRDefault="476C20EE" w:rsidP="6B043596">
      <w:pPr>
        <w:rPr>
          <w:rFonts w:asciiTheme="majorBidi" w:eastAsia="Times New Roman" w:hAnsiTheme="majorBidi" w:cstheme="majorBidi"/>
          <w:color w:val="000000" w:themeColor="text1"/>
          <w:lang w:val="en-US"/>
        </w:rPr>
      </w:pPr>
    </w:p>
    <w:p w14:paraId="6315CFD0" w14:textId="5108EF25" w:rsidR="476C20EE" w:rsidRPr="00161A40" w:rsidRDefault="5620C6CC" w:rsidP="6B043596">
      <w:pPr>
        <w:pStyle w:val="ListParagraph"/>
        <w:numPr>
          <w:ilvl w:val="0"/>
          <w:numId w:val="10"/>
        </w:numPr>
        <w:rPr>
          <w:rFonts w:asciiTheme="majorBidi" w:hAnsiTheme="majorBidi" w:cstheme="majorBidi"/>
          <w:color w:val="000000" w:themeColor="text1"/>
        </w:rPr>
      </w:pPr>
      <w:r w:rsidRPr="00161A40">
        <w:rPr>
          <w:rFonts w:asciiTheme="majorBidi" w:hAnsiTheme="majorBidi" w:cstheme="majorBidi"/>
        </w:rPr>
        <w:t>What is your sex?</w:t>
      </w:r>
    </w:p>
    <w:p w14:paraId="3C514029" w14:textId="5C1639D5" w:rsidR="476C20EE" w:rsidRPr="00161A40" w:rsidRDefault="5620C6CC" w:rsidP="6B043596">
      <w:pPr>
        <w:pStyle w:val="ListParagraph"/>
        <w:numPr>
          <w:ilvl w:val="1"/>
          <w:numId w:val="10"/>
        </w:numPr>
        <w:rPr>
          <w:rFonts w:asciiTheme="majorBidi" w:hAnsiTheme="majorBidi" w:cstheme="majorBidi"/>
          <w:color w:val="000000" w:themeColor="text1"/>
        </w:rPr>
      </w:pPr>
      <w:r w:rsidRPr="00161A40">
        <w:rPr>
          <w:rFonts w:asciiTheme="majorBidi" w:hAnsiTheme="majorBidi" w:cstheme="majorBidi"/>
        </w:rPr>
        <w:t>Female</w:t>
      </w:r>
    </w:p>
    <w:p w14:paraId="42CE0395" w14:textId="5DF3897D" w:rsidR="476C20EE" w:rsidRPr="00161A40" w:rsidRDefault="5620C6CC" w:rsidP="6B043596">
      <w:pPr>
        <w:pStyle w:val="ListParagraph"/>
        <w:numPr>
          <w:ilvl w:val="1"/>
          <w:numId w:val="10"/>
        </w:numPr>
        <w:rPr>
          <w:rFonts w:asciiTheme="majorBidi" w:hAnsiTheme="majorBidi" w:cstheme="majorBidi"/>
          <w:color w:val="000000" w:themeColor="text1"/>
        </w:rPr>
      </w:pPr>
      <w:r w:rsidRPr="00161A40">
        <w:rPr>
          <w:rFonts w:asciiTheme="majorBidi" w:hAnsiTheme="majorBidi" w:cstheme="majorBidi"/>
        </w:rPr>
        <w:t>Male</w:t>
      </w:r>
    </w:p>
    <w:p w14:paraId="73B4C3F1" w14:textId="1F1C7A92" w:rsidR="476C20EE" w:rsidRPr="00161A40" w:rsidRDefault="476C20EE" w:rsidP="476C20EE">
      <w:pPr>
        <w:rPr>
          <w:rFonts w:asciiTheme="majorBidi" w:hAnsiTheme="majorBidi" w:cstheme="majorBidi"/>
        </w:rPr>
      </w:pPr>
    </w:p>
    <w:p w14:paraId="069A5F43" w14:textId="6FC78927" w:rsidR="476C20EE" w:rsidRPr="00161A40" w:rsidRDefault="5620C6CC" w:rsidP="6B043596">
      <w:pPr>
        <w:pStyle w:val="ListParagraph"/>
        <w:numPr>
          <w:ilvl w:val="0"/>
          <w:numId w:val="10"/>
        </w:numPr>
        <w:rPr>
          <w:rFonts w:asciiTheme="majorBidi" w:hAnsiTheme="majorBidi" w:cstheme="majorBidi"/>
          <w:color w:val="000000" w:themeColor="text1"/>
        </w:rPr>
      </w:pPr>
      <w:r w:rsidRPr="00161A40">
        <w:rPr>
          <w:rFonts w:asciiTheme="majorBidi" w:hAnsiTheme="majorBidi" w:cstheme="majorBidi"/>
        </w:rPr>
        <w:t xml:space="preserve">What is your current gender identity? </w:t>
      </w:r>
    </w:p>
    <w:p w14:paraId="17834083" w14:textId="2147E272" w:rsidR="476C20EE" w:rsidRPr="00161A40" w:rsidRDefault="5620C6CC" w:rsidP="6B043596">
      <w:pPr>
        <w:pStyle w:val="ListParagraph"/>
        <w:numPr>
          <w:ilvl w:val="1"/>
          <w:numId w:val="10"/>
        </w:numPr>
        <w:rPr>
          <w:rFonts w:asciiTheme="majorBidi" w:hAnsiTheme="majorBidi" w:cstheme="majorBidi"/>
          <w:color w:val="000000" w:themeColor="text1"/>
        </w:rPr>
      </w:pPr>
      <w:r w:rsidRPr="00161A40">
        <w:rPr>
          <w:rFonts w:asciiTheme="majorBidi" w:eastAsia="Times New Roman" w:hAnsiTheme="majorBidi" w:cstheme="majorBidi"/>
          <w:color w:val="000000" w:themeColor="text1"/>
        </w:rPr>
        <w:t>Female</w:t>
      </w:r>
      <w:r w:rsidRPr="00161A40">
        <w:rPr>
          <w:rFonts w:asciiTheme="majorBidi" w:eastAsia="Times New Roman" w:hAnsiTheme="majorBidi" w:cstheme="majorBidi"/>
          <w:color w:val="000000" w:themeColor="text1"/>
          <w:lang w:val="en-US"/>
        </w:rPr>
        <w:t> </w:t>
      </w:r>
    </w:p>
    <w:p w14:paraId="33E05635" w14:textId="333B8C5E" w:rsidR="476C20EE" w:rsidRPr="00161A40" w:rsidRDefault="5620C6CC" w:rsidP="6B043596">
      <w:pPr>
        <w:pStyle w:val="ListParagraph"/>
        <w:numPr>
          <w:ilvl w:val="1"/>
          <w:numId w:val="10"/>
        </w:numPr>
        <w:spacing w:beforeAutospacing="1" w:afterAutospacing="1"/>
        <w:rPr>
          <w:rFonts w:asciiTheme="majorBidi" w:hAnsiTheme="majorBidi" w:cstheme="majorBidi"/>
          <w:color w:val="000000" w:themeColor="text1"/>
        </w:rPr>
      </w:pPr>
      <w:r w:rsidRPr="00161A40">
        <w:rPr>
          <w:rFonts w:asciiTheme="majorBidi" w:eastAsia="Times New Roman" w:hAnsiTheme="majorBidi" w:cstheme="majorBidi"/>
          <w:color w:val="000000" w:themeColor="text1"/>
        </w:rPr>
        <w:t>Male</w:t>
      </w:r>
      <w:r w:rsidRPr="00161A40">
        <w:rPr>
          <w:rFonts w:asciiTheme="majorBidi" w:eastAsia="Times New Roman" w:hAnsiTheme="majorBidi" w:cstheme="majorBidi"/>
          <w:color w:val="000000" w:themeColor="text1"/>
          <w:lang w:val="en-US"/>
        </w:rPr>
        <w:t> </w:t>
      </w:r>
    </w:p>
    <w:p w14:paraId="357A78BE" w14:textId="65845DB5" w:rsidR="476C20EE" w:rsidRPr="00161A40" w:rsidRDefault="5620C6CC" w:rsidP="6B043596">
      <w:pPr>
        <w:pStyle w:val="ListParagraph"/>
        <w:numPr>
          <w:ilvl w:val="1"/>
          <w:numId w:val="10"/>
        </w:numPr>
        <w:spacing w:beforeAutospacing="1" w:afterAutospacing="1"/>
        <w:rPr>
          <w:rFonts w:asciiTheme="majorBidi" w:hAnsiTheme="majorBidi" w:cstheme="majorBidi"/>
          <w:color w:val="000000" w:themeColor="text1"/>
        </w:rPr>
      </w:pPr>
      <w:r w:rsidRPr="00161A40">
        <w:rPr>
          <w:rFonts w:asciiTheme="majorBidi" w:eastAsia="Times New Roman" w:hAnsiTheme="majorBidi" w:cstheme="majorBidi"/>
          <w:color w:val="000000" w:themeColor="text1"/>
        </w:rPr>
        <w:t>Trans male/Trans man</w:t>
      </w:r>
      <w:r w:rsidRPr="00161A40">
        <w:rPr>
          <w:rFonts w:asciiTheme="majorBidi" w:eastAsia="Times New Roman" w:hAnsiTheme="majorBidi" w:cstheme="majorBidi"/>
          <w:color w:val="000000" w:themeColor="text1"/>
          <w:lang w:val="en-US"/>
        </w:rPr>
        <w:t> </w:t>
      </w:r>
    </w:p>
    <w:p w14:paraId="78F90A23" w14:textId="27E153A2" w:rsidR="476C20EE" w:rsidRPr="00161A40" w:rsidRDefault="5620C6CC" w:rsidP="6B043596">
      <w:pPr>
        <w:pStyle w:val="ListParagraph"/>
        <w:numPr>
          <w:ilvl w:val="1"/>
          <w:numId w:val="10"/>
        </w:numPr>
        <w:spacing w:beforeAutospacing="1" w:afterAutospacing="1"/>
        <w:rPr>
          <w:rFonts w:asciiTheme="majorBidi" w:hAnsiTheme="majorBidi" w:cstheme="majorBidi"/>
          <w:color w:val="000000" w:themeColor="text1"/>
        </w:rPr>
      </w:pPr>
      <w:r w:rsidRPr="00161A40">
        <w:rPr>
          <w:rFonts w:asciiTheme="majorBidi" w:eastAsia="Times New Roman" w:hAnsiTheme="majorBidi" w:cstheme="majorBidi"/>
          <w:color w:val="000000" w:themeColor="text1"/>
        </w:rPr>
        <w:t>Trans female/Trans woman</w:t>
      </w:r>
      <w:r w:rsidRPr="00161A40">
        <w:rPr>
          <w:rFonts w:asciiTheme="majorBidi" w:eastAsia="Times New Roman" w:hAnsiTheme="majorBidi" w:cstheme="majorBidi"/>
          <w:color w:val="000000" w:themeColor="text1"/>
          <w:lang w:val="en-US"/>
        </w:rPr>
        <w:t> </w:t>
      </w:r>
    </w:p>
    <w:p w14:paraId="7191B606" w14:textId="4B7FF4BE" w:rsidR="476C20EE" w:rsidRPr="00161A40" w:rsidRDefault="5620C6CC" w:rsidP="6B043596">
      <w:pPr>
        <w:pStyle w:val="ListParagraph"/>
        <w:numPr>
          <w:ilvl w:val="1"/>
          <w:numId w:val="10"/>
        </w:numPr>
        <w:spacing w:beforeAutospacing="1" w:afterAutospacing="1"/>
        <w:rPr>
          <w:rFonts w:asciiTheme="majorBidi" w:hAnsiTheme="majorBidi" w:cstheme="majorBidi"/>
          <w:color w:val="000000" w:themeColor="text1"/>
        </w:rPr>
      </w:pPr>
      <w:r w:rsidRPr="00161A40">
        <w:rPr>
          <w:rFonts w:asciiTheme="majorBidi" w:eastAsia="Times New Roman" w:hAnsiTheme="majorBidi" w:cstheme="majorBidi"/>
          <w:color w:val="000000" w:themeColor="text1"/>
        </w:rPr>
        <w:t>Genderqueer/Gender non-conforming</w:t>
      </w:r>
      <w:r w:rsidRPr="00161A40">
        <w:rPr>
          <w:rFonts w:asciiTheme="majorBidi" w:eastAsia="Times New Roman" w:hAnsiTheme="majorBidi" w:cstheme="majorBidi"/>
          <w:color w:val="000000" w:themeColor="text1"/>
          <w:lang w:val="en-US"/>
        </w:rPr>
        <w:t> </w:t>
      </w:r>
    </w:p>
    <w:p w14:paraId="562DF358" w14:textId="777F2FF8" w:rsidR="00DB19F7" w:rsidRPr="00161A40" w:rsidRDefault="5620C6CC" w:rsidP="00DB19F7">
      <w:pPr>
        <w:pStyle w:val="ListParagraph"/>
        <w:numPr>
          <w:ilvl w:val="1"/>
          <w:numId w:val="10"/>
        </w:numPr>
        <w:ind w:left="1434" w:hanging="357"/>
        <w:rPr>
          <w:rFonts w:asciiTheme="majorBidi" w:hAnsiTheme="majorBidi" w:cstheme="majorBidi"/>
          <w:color w:val="000000" w:themeColor="text1"/>
        </w:rPr>
      </w:pPr>
      <w:r w:rsidRPr="00161A40">
        <w:rPr>
          <w:rFonts w:asciiTheme="majorBidi" w:eastAsia="Times New Roman" w:hAnsiTheme="majorBidi" w:cstheme="majorBidi"/>
          <w:color w:val="000000" w:themeColor="text1"/>
        </w:rPr>
        <w:t>Different identity</w:t>
      </w:r>
      <w:r w:rsidRPr="00161A40">
        <w:rPr>
          <w:rFonts w:asciiTheme="majorBidi" w:eastAsia="Times New Roman" w:hAnsiTheme="majorBidi" w:cstheme="majorBidi"/>
          <w:color w:val="000000" w:themeColor="text1"/>
          <w:lang w:val="en-US"/>
        </w:rPr>
        <w:t xml:space="preserve"> (please specify: _______________________)</w:t>
      </w:r>
    </w:p>
    <w:p w14:paraId="37E2E0F2" w14:textId="77777777" w:rsidR="00DB19F7" w:rsidRPr="00161A40" w:rsidRDefault="00DB19F7" w:rsidP="00DB19F7">
      <w:pPr>
        <w:rPr>
          <w:rFonts w:asciiTheme="majorBidi" w:hAnsiTheme="majorBidi" w:cstheme="majorBidi"/>
          <w:color w:val="000000" w:themeColor="text1"/>
        </w:rPr>
      </w:pPr>
    </w:p>
    <w:p w14:paraId="5728599E" w14:textId="15FFA588" w:rsidR="00D31EB2" w:rsidRPr="00161A40" w:rsidRDefault="485AD7FF" w:rsidP="221BA6D0">
      <w:pPr>
        <w:pStyle w:val="NormalWeb"/>
        <w:numPr>
          <w:ilvl w:val="0"/>
          <w:numId w:val="10"/>
        </w:numPr>
        <w:spacing w:before="0" w:beforeAutospacing="0" w:after="0" w:afterAutospacing="0"/>
        <w:rPr>
          <w:rFonts w:asciiTheme="majorBidi" w:hAnsiTheme="majorBidi" w:cstheme="majorBidi"/>
          <w:color w:val="000000"/>
        </w:rPr>
      </w:pPr>
      <w:r w:rsidRPr="00161A40">
        <w:rPr>
          <w:rFonts w:asciiTheme="majorBidi" w:hAnsiTheme="majorBidi" w:cstheme="majorBidi"/>
          <w:color w:val="000000" w:themeColor="text1"/>
        </w:rPr>
        <w:t>You may belong to one or more racial or cultural groups on the following list.</w:t>
      </w:r>
      <w:r w:rsidR="00D31EB2" w:rsidRPr="00161A40">
        <w:rPr>
          <w:rFonts w:asciiTheme="majorBidi" w:hAnsiTheme="majorBidi" w:cstheme="majorBidi"/>
          <w:color w:val="000000" w:themeColor="text1"/>
        </w:rPr>
        <w:t xml:space="preserve"> Select all that apply.</w:t>
      </w:r>
    </w:p>
    <w:p w14:paraId="4202DA11" w14:textId="167067E4" w:rsidR="00D31EB2" w:rsidRPr="00161A40" w:rsidRDefault="507B20CA" w:rsidP="221BA6D0">
      <w:pPr>
        <w:pStyle w:val="NormalWeb"/>
        <w:numPr>
          <w:ilvl w:val="1"/>
          <w:numId w:val="10"/>
        </w:numPr>
        <w:spacing w:before="0" w:beforeAutospacing="0" w:after="0" w:afterAutospacing="0"/>
        <w:rPr>
          <w:rFonts w:asciiTheme="majorBidi" w:hAnsiTheme="majorBidi" w:cstheme="majorBidi"/>
          <w:color w:val="000000"/>
        </w:rPr>
      </w:pPr>
      <w:r w:rsidRPr="00161A40">
        <w:rPr>
          <w:rFonts w:asciiTheme="majorBidi" w:hAnsiTheme="majorBidi" w:cstheme="majorBidi"/>
          <w:color w:val="000000" w:themeColor="text1"/>
        </w:rPr>
        <w:t xml:space="preserve">Indigenous </w:t>
      </w:r>
      <w:r w:rsidR="00D31EB2" w:rsidRPr="00161A40">
        <w:rPr>
          <w:rFonts w:asciiTheme="majorBidi" w:hAnsiTheme="majorBidi" w:cstheme="majorBidi"/>
          <w:color w:val="000000" w:themeColor="text1"/>
        </w:rPr>
        <w:t>(</w:t>
      </w:r>
      <w:r w:rsidR="32FD00AE" w:rsidRPr="00161A40">
        <w:rPr>
          <w:rFonts w:asciiTheme="majorBidi" w:hAnsiTheme="majorBidi" w:cstheme="majorBidi"/>
          <w:color w:val="000000" w:themeColor="text1"/>
        </w:rPr>
        <w:t xml:space="preserve">e.g., Aboriginal, </w:t>
      </w:r>
      <w:r w:rsidR="22CBA1C4" w:rsidRPr="00161A40">
        <w:rPr>
          <w:rFonts w:asciiTheme="majorBidi" w:hAnsiTheme="majorBidi" w:cstheme="majorBidi"/>
          <w:color w:val="000000" w:themeColor="text1"/>
        </w:rPr>
        <w:t xml:space="preserve">First Nations, </w:t>
      </w:r>
      <w:r w:rsidR="00D31EB2" w:rsidRPr="00161A40">
        <w:rPr>
          <w:rFonts w:asciiTheme="majorBidi" w:hAnsiTheme="majorBidi" w:cstheme="majorBidi"/>
          <w:color w:val="000000" w:themeColor="text1"/>
        </w:rPr>
        <w:t>Inuit, Metis)</w:t>
      </w:r>
    </w:p>
    <w:p w14:paraId="1BBBD276" w14:textId="17C165EB" w:rsidR="00D31EB2" w:rsidRPr="00161A40" w:rsidRDefault="00D31EB2" w:rsidP="221BA6D0">
      <w:pPr>
        <w:pStyle w:val="NormalWeb"/>
        <w:numPr>
          <w:ilvl w:val="1"/>
          <w:numId w:val="10"/>
        </w:numPr>
        <w:spacing w:before="0" w:beforeAutospacing="0" w:after="0" w:afterAutospacing="0"/>
        <w:rPr>
          <w:rFonts w:asciiTheme="majorBidi" w:hAnsiTheme="majorBidi" w:cstheme="majorBidi"/>
          <w:color w:val="000000"/>
        </w:rPr>
      </w:pPr>
      <w:r w:rsidRPr="00161A40">
        <w:rPr>
          <w:rFonts w:asciiTheme="majorBidi" w:hAnsiTheme="majorBidi" w:cstheme="majorBidi"/>
          <w:color w:val="000000" w:themeColor="text1"/>
        </w:rPr>
        <w:t>Arab</w:t>
      </w:r>
    </w:p>
    <w:p w14:paraId="02748596" w14:textId="331EC22C" w:rsidR="00D31EB2" w:rsidRPr="00161A40" w:rsidRDefault="00D31EB2" w:rsidP="221BA6D0">
      <w:pPr>
        <w:pStyle w:val="NormalWeb"/>
        <w:numPr>
          <w:ilvl w:val="1"/>
          <w:numId w:val="10"/>
        </w:numPr>
        <w:spacing w:before="0" w:beforeAutospacing="0" w:after="0" w:afterAutospacing="0"/>
        <w:rPr>
          <w:rFonts w:asciiTheme="majorBidi" w:hAnsiTheme="majorBidi" w:cstheme="majorBidi"/>
          <w:color w:val="000000"/>
        </w:rPr>
      </w:pPr>
      <w:r w:rsidRPr="00161A40">
        <w:rPr>
          <w:rFonts w:asciiTheme="majorBidi" w:hAnsiTheme="majorBidi" w:cstheme="majorBidi"/>
          <w:color w:val="000000" w:themeColor="text1"/>
        </w:rPr>
        <w:t xml:space="preserve">West Asian (e.g., </w:t>
      </w:r>
      <w:r w:rsidR="23DE9CD6" w:rsidRPr="00161A40">
        <w:rPr>
          <w:rFonts w:asciiTheme="majorBidi" w:hAnsiTheme="majorBidi" w:cstheme="majorBidi"/>
          <w:color w:val="000000" w:themeColor="text1"/>
        </w:rPr>
        <w:t>I</w:t>
      </w:r>
      <w:r w:rsidRPr="00161A40">
        <w:rPr>
          <w:rFonts w:asciiTheme="majorBidi" w:hAnsiTheme="majorBidi" w:cstheme="majorBidi"/>
          <w:color w:val="000000" w:themeColor="text1"/>
        </w:rPr>
        <w:t xml:space="preserve">ranian, </w:t>
      </w:r>
      <w:r w:rsidR="7D3CF9D8" w:rsidRPr="00161A40">
        <w:rPr>
          <w:rFonts w:asciiTheme="majorBidi" w:hAnsiTheme="majorBidi" w:cstheme="majorBidi"/>
          <w:color w:val="000000" w:themeColor="text1"/>
        </w:rPr>
        <w:t>Afghan</w:t>
      </w:r>
      <w:r w:rsidRPr="00161A40">
        <w:rPr>
          <w:rFonts w:asciiTheme="majorBidi" w:hAnsiTheme="majorBidi" w:cstheme="majorBidi"/>
          <w:color w:val="000000" w:themeColor="text1"/>
        </w:rPr>
        <w:t>)</w:t>
      </w:r>
    </w:p>
    <w:p w14:paraId="4B3582F0" w14:textId="36D8E90C" w:rsidR="00D31EB2" w:rsidRPr="00161A40" w:rsidRDefault="00D31EB2" w:rsidP="221BA6D0">
      <w:pPr>
        <w:pStyle w:val="NormalWeb"/>
        <w:numPr>
          <w:ilvl w:val="1"/>
          <w:numId w:val="10"/>
        </w:numPr>
        <w:spacing w:before="0" w:beforeAutospacing="0" w:after="0" w:afterAutospacing="0"/>
        <w:rPr>
          <w:rFonts w:asciiTheme="majorBidi" w:hAnsiTheme="majorBidi" w:cstheme="majorBidi"/>
          <w:color w:val="000000"/>
        </w:rPr>
      </w:pPr>
      <w:r w:rsidRPr="00161A40">
        <w:rPr>
          <w:rFonts w:asciiTheme="majorBidi" w:hAnsiTheme="majorBidi" w:cstheme="majorBidi"/>
          <w:color w:val="000000" w:themeColor="text1"/>
        </w:rPr>
        <w:t>Black</w:t>
      </w:r>
    </w:p>
    <w:p w14:paraId="5EED1AE9" w14:textId="77777777" w:rsidR="00D31EB2" w:rsidRPr="00161A40" w:rsidRDefault="00D31EB2" w:rsidP="221BA6D0">
      <w:pPr>
        <w:pStyle w:val="NormalWeb"/>
        <w:numPr>
          <w:ilvl w:val="1"/>
          <w:numId w:val="10"/>
        </w:numPr>
        <w:spacing w:before="0" w:beforeAutospacing="0" w:after="0" w:afterAutospacing="0"/>
        <w:rPr>
          <w:rFonts w:asciiTheme="majorBidi" w:hAnsiTheme="majorBidi" w:cstheme="majorBidi"/>
          <w:color w:val="000000"/>
        </w:rPr>
      </w:pPr>
      <w:r w:rsidRPr="00161A40">
        <w:rPr>
          <w:rFonts w:asciiTheme="majorBidi" w:hAnsiTheme="majorBidi" w:cstheme="majorBidi"/>
          <w:color w:val="000000" w:themeColor="text1"/>
        </w:rPr>
        <w:t>Chinese</w:t>
      </w:r>
    </w:p>
    <w:p w14:paraId="492E58CD" w14:textId="77777777" w:rsidR="00D31EB2" w:rsidRPr="00161A40" w:rsidRDefault="00D31EB2" w:rsidP="221BA6D0">
      <w:pPr>
        <w:pStyle w:val="NormalWeb"/>
        <w:numPr>
          <w:ilvl w:val="1"/>
          <w:numId w:val="10"/>
        </w:numPr>
        <w:spacing w:before="0" w:beforeAutospacing="0" w:after="0" w:afterAutospacing="0"/>
        <w:rPr>
          <w:rFonts w:asciiTheme="majorBidi" w:hAnsiTheme="majorBidi" w:cstheme="majorBidi"/>
          <w:color w:val="000000"/>
        </w:rPr>
      </w:pPr>
      <w:r w:rsidRPr="00161A40">
        <w:rPr>
          <w:rFonts w:asciiTheme="majorBidi" w:hAnsiTheme="majorBidi" w:cstheme="majorBidi"/>
          <w:color w:val="000000" w:themeColor="text1"/>
        </w:rPr>
        <w:t>Filipino</w:t>
      </w:r>
    </w:p>
    <w:p w14:paraId="1211897E" w14:textId="77777777" w:rsidR="00D31EB2" w:rsidRPr="00161A40" w:rsidRDefault="00D31EB2" w:rsidP="221BA6D0">
      <w:pPr>
        <w:pStyle w:val="NormalWeb"/>
        <w:numPr>
          <w:ilvl w:val="1"/>
          <w:numId w:val="10"/>
        </w:numPr>
        <w:spacing w:before="0" w:beforeAutospacing="0" w:after="0" w:afterAutospacing="0"/>
        <w:rPr>
          <w:rFonts w:asciiTheme="majorBidi" w:hAnsiTheme="majorBidi" w:cstheme="majorBidi"/>
          <w:color w:val="000000"/>
        </w:rPr>
      </w:pPr>
      <w:r w:rsidRPr="00161A40">
        <w:rPr>
          <w:rFonts w:asciiTheme="majorBidi" w:hAnsiTheme="majorBidi" w:cstheme="majorBidi"/>
          <w:color w:val="000000" w:themeColor="text1"/>
        </w:rPr>
        <w:t>Japanese</w:t>
      </w:r>
    </w:p>
    <w:p w14:paraId="45D45228" w14:textId="77777777" w:rsidR="00D31EB2" w:rsidRPr="00161A40" w:rsidRDefault="00D31EB2" w:rsidP="221BA6D0">
      <w:pPr>
        <w:pStyle w:val="NormalWeb"/>
        <w:numPr>
          <w:ilvl w:val="1"/>
          <w:numId w:val="10"/>
        </w:numPr>
        <w:spacing w:before="0" w:beforeAutospacing="0" w:after="0" w:afterAutospacing="0"/>
        <w:rPr>
          <w:rFonts w:asciiTheme="majorBidi" w:hAnsiTheme="majorBidi" w:cstheme="majorBidi"/>
          <w:color w:val="000000"/>
        </w:rPr>
      </w:pPr>
      <w:r w:rsidRPr="00161A40">
        <w:rPr>
          <w:rFonts w:asciiTheme="majorBidi" w:hAnsiTheme="majorBidi" w:cstheme="majorBidi"/>
          <w:color w:val="000000" w:themeColor="text1"/>
        </w:rPr>
        <w:t>Korean</w:t>
      </w:r>
    </w:p>
    <w:p w14:paraId="7D60A8E3" w14:textId="77777777" w:rsidR="00D31EB2" w:rsidRPr="00161A40" w:rsidRDefault="00D31EB2" w:rsidP="221BA6D0">
      <w:pPr>
        <w:pStyle w:val="NormalWeb"/>
        <w:numPr>
          <w:ilvl w:val="1"/>
          <w:numId w:val="10"/>
        </w:numPr>
        <w:spacing w:before="0" w:beforeAutospacing="0" w:after="0" w:afterAutospacing="0"/>
        <w:rPr>
          <w:rFonts w:asciiTheme="majorBidi" w:hAnsiTheme="majorBidi" w:cstheme="majorBidi"/>
          <w:color w:val="000000"/>
        </w:rPr>
      </w:pPr>
      <w:r w:rsidRPr="00161A40">
        <w:rPr>
          <w:rFonts w:asciiTheme="majorBidi" w:hAnsiTheme="majorBidi" w:cstheme="majorBidi"/>
          <w:color w:val="000000" w:themeColor="text1"/>
        </w:rPr>
        <w:t>Latin American</w:t>
      </w:r>
    </w:p>
    <w:p w14:paraId="003BFCF0" w14:textId="59FF08C7" w:rsidR="00D31EB2" w:rsidRPr="00161A40" w:rsidRDefault="00D31EB2" w:rsidP="221BA6D0">
      <w:pPr>
        <w:pStyle w:val="NormalWeb"/>
        <w:numPr>
          <w:ilvl w:val="1"/>
          <w:numId w:val="10"/>
        </w:numPr>
        <w:spacing w:before="0" w:beforeAutospacing="0" w:after="0" w:afterAutospacing="0"/>
        <w:rPr>
          <w:rFonts w:asciiTheme="majorBidi" w:hAnsiTheme="majorBidi" w:cstheme="majorBidi"/>
          <w:color w:val="000000"/>
          <w:lang w:val="fi-FI"/>
        </w:rPr>
      </w:pPr>
      <w:r w:rsidRPr="00161A40">
        <w:rPr>
          <w:rFonts w:asciiTheme="majorBidi" w:hAnsiTheme="majorBidi" w:cstheme="majorBidi"/>
          <w:color w:val="000000" w:themeColor="text1"/>
          <w:lang w:val="fi-FI"/>
        </w:rPr>
        <w:t>South Asian</w:t>
      </w:r>
      <w:r w:rsidR="4F3B190D" w:rsidRPr="00161A40">
        <w:rPr>
          <w:rFonts w:asciiTheme="majorBidi" w:hAnsiTheme="majorBidi" w:cstheme="majorBidi"/>
          <w:color w:val="000000" w:themeColor="text1"/>
          <w:lang w:val="fi-FI"/>
        </w:rPr>
        <w:t xml:space="preserve"> (</w:t>
      </w:r>
      <w:proofErr w:type="spellStart"/>
      <w:r w:rsidR="4F3B190D" w:rsidRPr="00161A40">
        <w:rPr>
          <w:rFonts w:asciiTheme="majorBidi" w:hAnsiTheme="majorBidi" w:cstheme="majorBidi"/>
          <w:color w:val="000000" w:themeColor="text1"/>
          <w:lang w:val="fi-FI"/>
        </w:rPr>
        <w:t>e.g</w:t>
      </w:r>
      <w:proofErr w:type="spellEnd"/>
      <w:r w:rsidR="4F3B190D" w:rsidRPr="00161A40">
        <w:rPr>
          <w:rFonts w:asciiTheme="majorBidi" w:hAnsiTheme="majorBidi" w:cstheme="majorBidi"/>
          <w:color w:val="000000" w:themeColor="text1"/>
          <w:lang w:val="fi-FI"/>
        </w:rPr>
        <w:t>., East Indian, Pakistani, Sri Lankan)</w:t>
      </w:r>
    </w:p>
    <w:p w14:paraId="281F49FC" w14:textId="0DBAF852" w:rsidR="4F3B190D" w:rsidRPr="00161A40" w:rsidRDefault="4F3B190D" w:rsidP="221BA6D0">
      <w:pPr>
        <w:pStyle w:val="NormalWeb"/>
        <w:numPr>
          <w:ilvl w:val="1"/>
          <w:numId w:val="10"/>
        </w:numPr>
        <w:spacing w:before="0" w:beforeAutospacing="0" w:after="0" w:afterAutospacing="0"/>
        <w:rPr>
          <w:rFonts w:asciiTheme="majorBidi" w:hAnsiTheme="majorBidi" w:cstheme="majorBidi"/>
          <w:color w:val="000000" w:themeColor="text1"/>
        </w:rPr>
      </w:pPr>
      <w:r w:rsidRPr="00161A40">
        <w:rPr>
          <w:rFonts w:asciiTheme="majorBidi" w:hAnsiTheme="majorBidi" w:cstheme="majorBidi"/>
          <w:color w:val="000000" w:themeColor="text1"/>
        </w:rPr>
        <w:lastRenderedPageBreak/>
        <w:t>Southeast Asian (e.g., Vietnamese, Cambodian, Malaysian, Laotian)</w:t>
      </w:r>
    </w:p>
    <w:p w14:paraId="2F29C0F8" w14:textId="529FDBA5" w:rsidR="00D31EB2" w:rsidRPr="00161A40" w:rsidRDefault="00D31EB2" w:rsidP="221BA6D0">
      <w:pPr>
        <w:pStyle w:val="NormalWeb"/>
        <w:numPr>
          <w:ilvl w:val="1"/>
          <w:numId w:val="10"/>
        </w:numPr>
        <w:spacing w:before="0" w:beforeAutospacing="0" w:after="0" w:afterAutospacing="0"/>
        <w:rPr>
          <w:rFonts w:asciiTheme="majorBidi" w:hAnsiTheme="majorBidi" w:cstheme="majorBidi"/>
          <w:color w:val="000000"/>
        </w:rPr>
      </w:pPr>
      <w:r w:rsidRPr="00161A40">
        <w:rPr>
          <w:rFonts w:asciiTheme="majorBidi" w:hAnsiTheme="majorBidi" w:cstheme="majorBidi"/>
          <w:color w:val="000000" w:themeColor="text1"/>
        </w:rPr>
        <w:t>White</w:t>
      </w:r>
    </w:p>
    <w:p w14:paraId="6FDCC09D" w14:textId="16F1D80E" w:rsidR="00D31EB2" w:rsidRPr="00161A40" w:rsidRDefault="73ADAB79" w:rsidP="221BA6D0">
      <w:pPr>
        <w:pStyle w:val="NormalWeb"/>
        <w:numPr>
          <w:ilvl w:val="1"/>
          <w:numId w:val="10"/>
        </w:numPr>
        <w:spacing w:before="0" w:beforeAutospacing="0" w:after="0" w:afterAutospacing="0"/>
        <w:rPr>
          <w:rFonts w:asciiTheme="majorBidi" w:hAnsiTheme="majorBidi" w:cstheme="majorBidi"/>
          <w:color w:val="000000"/>
        </w:rPr>
      </w:pPr>
      <w:r w:rsidRPr="00161A40">
        <w:rPr>
          <w:rFonts w:asciiTheme="majorBidi" w:hAnsiTheme="majorBidi" w:cstheme="majorBidi"/>
          <w:color w:val="000000" w:themeColor="text1"/>
        </w:rPr>
        <w:t>Another group:</w:t>
      </w:r>
      <w:r w:rsidR="00D31EB2" w:rsidRPr="00161A40">
        <w:rPr>
          <w:rFonts w:asciiTheme="majorBidi" w:hAnsiTheme="majorBidi" w:cstheme="majorBidi"/>
          <w:color w:val="000000" w:themeColor="text1"/>
        </w:rPr>
        <w:t xml:space="preserve"> _______________</w:t>
      </w:r>
    </w:p>
    <w:p w14:paraId="02D6473E" w14:textId="7177C0E7" w:rsidR="00D31EB2" w:rsidRPr="00161A40" w:rsidRDefault="00D31EB2" w:rsidP="221BA6D0">
      <w:pPr>
        <w:pStyle w:val="NormalWeb"/>
        <w:numPr>
          <w:ilvl w:val="1"/>
          <w:numId w:val="10"/>
        </w:numPr>
        <w:spacing w:before="0" w:beforeAutospacing="0" w:after="0" w:afterAutospacing="0"/>
        <w:rPr>
          <w:rFonts w:asciiTheme="majorBidi" w:hAnsiTheme="majorBidi" w:cstheme="majorBidi"/>
          <w:color w:val="000000"/>
        </w:rPr>
      </w:pPr>
      <w:r w:rsidRPr="00161A40">
        <w:rPr>
          <w:rFonts w:asciiTheme="majorBidi" w:hAnsiTheme="majorBidi" w:cstheme="majorBidi"/>
          <w:color w:val="000000" w:themeColor="text1"/>
        </w:rPr>
        <w:t>Do not want to answer</w:t>
      </w:r>
    </w:p>
    <w:p w14:paraId="1A3064A5" w14:textId="77777777" w:rsidR="00D31EB2" w:rsidRPr="00161A40" w:rsidRDefault="00D31EB2" w:rsidP="00D31EB2">
      <w:pPr>
        <w:pStyle w:val="NormalWeb"/>
        <w:spacing w:before="0" w:beforeAutospacing="0" w:after="0" w:afterAutospacing="0"/>
        <w:ind w:left="1080"/>
        <w:rPr>
          <w:rFonts w:asciiTheme="majorBidi" w:hAnsiTheme="majorBidi" w:cstheme="majorBidi"/>
          <w:color w:val="000000"/>
        </w:rPr>
      </w:pPr>
    </w:p>
    <w:p w14:paraId="2536A939" w14:textId="615B2F82" w:rsidR="44694B55" w:rsidRPr="00161A40" w:rsidRDefault="44694B55" w:rsidP="221BA6D0">
      <w:pPr>
        <w:pStyle w:val="ListParagraph"/>
        <w:numPr>
          <w:ilvl w:val="0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eastAsia="Calibri" w:hAnsiTheme="majorBidi" w:cstheme="majorBidi"/>
        </w:rPr>
        <w:t>Are you perceived or treated as a person of colour?</w:t>
      </w:r>
    </w:p>
    <w:p w14:paraId="27B5E796" w14:textId="7E8F1B17" w:rsidR="44694B55" w:rsidRPr="00161A40" w:rsidRDefault="44694B55" w:rsidP="221BA6D0">
      <w:pPr>
        <w:pStyle w:val="ListParagraph"/>
        <w:numPr>
          <w:ilvl w:val="1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eastAsia="Calibri" w:hAnsiTheme="majorBidi" w:cstheme="majorBidi"/>
        </w:rPr>
        <w:t>Yes</w:t>
      </w:r>
    </w:p>
    <w:p w14:paraId="38900110" w14:textId="3BA8072C" w:rsidR="44694B55" w:rsidRPr="00161A40" w:rsidRDefault="44694B55" w:rsidP="221BA6D0">
      <w:pPr>
        <w:pStyle w:val="ListParagraph"/>
        <w:numPr>
          <w:ilvl w:val="1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eastAsia="Calibri" w:hAnsiTheme="majorBidi" w:cstheme="majorBidi"/>
        </w:rPr>
        <w:t>No</w:t>
      </w:r>
    </w:p>
    <w:p w14:paraId="73269FCD" w14:textId="648652D4" w:rsidR="221BA6D0" w:rsidRPr="00161A40" w:rsidRDefault="221BA6D0" w:rsidP="221BA6D0">
      <w:pPr>
        <w:rPr>
          <w:rFonts w:asciiTheme="majorBidi" w:eastAsia="Calibri" w:hAnsiTheme="majorBidi" w:cstheme="majorBidi"/>
        </w:rPr>
      </w:pPr>
    </w:p>
    <w:p w14:paraId="4EA8B2C5" w14:textId="3E198850" w:rsidR="00527025" w:rsidRPr="00161A40" w:rsidRDefault="114752AB" w:rsidP="099430A3">
      <w:pPr>
        <w:pStyle w:val="ListParagraph"/>
        <w:numPr>
          <w:ilvl w:val="0"/>
          <w:numId w:val="10"/>
        </w:numPr>
        <w:rPr>
          <w:rFonts w:asciiTheme="majorBidi" w:eastAsia="Calibri" w:hAnsiTheme="majorBidi" w:cstheme="majorBidi"/>
        </w:rPr>
      </w:pPr>
      <w:r w:rsidRPr="00161A40">
        <w:rPr>
          <w:rFonts w:asciiTheme="majorBidi" w:eastAsia="Calibri" w:hAnsiTheme="majorBidi" w:cstheme="majorBidi"/>
        </w:rPr>
        <w:t>I</w:t>
      </w:r>
      <w:r w:rsidR="001B630B" w:rsidRPr="00161A40">
        <w:rPr>
          <w:rFonts w:asciiTheme="majorBidi" w:eastAsia="Calibri" w:hAnsiTheme="majorBidi" w:cstheme="majorBidi"/>
        </w:rPr>
        <w:t>s</w:t>
      </w:r>
      <w:r w:rsidRPr="00161A40">
        <w:rPr>
          <w:rFonts w:asciiTheme="majorBidi" w:eastAsia="Calibri" w:hAnsiTheme="majorBidi" w:cstheme="majorBidi"/>
        </w:rPr>
        <w:t xml:space="preserve"> your </w:t>
      </w:r>
      <w:r w:rsidR="5B753676" w:rsidRPr="00161A40">
        <w:rPr>
          <w:rFonts w:asciiTheme="majorBidi" w:eastAsia="Calibri" w:hAnsiTheme="majorBidi" w:cstheme="majorBidi"/>
        </w:rPr>
        <w:t>children’s health institution</w:t>
      </w:r>
      <w:r w:rsidR="065D8A4A" w:rsidRPr="00161A40">
        <w:rPr>
          <w:rFonts w:asciiTheme="majorBidi" w:eastAsia="Calibri" w:hAnsiTheme="majorBidi" w:cstheme="majorBidi"/>
        </w:rPr>
        <w:t xml:space="preserve"> a</w:t>
      </w:r>
      <w:r w:rsidR="5B753676" w:rsidRPr="00161A40">
        <w:rPr>
          <w:rFonts w:asciiTheme="majorBidi" w:eastAsia="Calibri" w:hAnsiTheme="majorBidi" w:cstheme="majorBidi"/>
        </w:rPr>
        <w:t>:</w:t>
      </w:r>
    </w:p>
    <w:p w14:paraId="03ED3A79" w14:textId="791CE737" w:rsidR="00527025" w:rsidRPr="00161A40" w:rsidRDefault="5B753676" w:rsidP="099430A3">
      <w:pPr>
        <w:pStyle w:val="ListParagraph"/>
        <w:numPr>
          <w:ilvl w:val="1"/>
          <w:numId w:val="10"/>
        </w:numPr>
        <w:rPr>
          <w:rFonts w:asciiTheme="majorBidi" w:eastAsia="Calibri" w:hAnsiTheme="majorBidi" w:cstheme="majorBidi"/>
          <w:color w:val="000000" w:themeColor="text1"/>
        </w:rPr>
      </w:pPr>
      <w:r w:rsidRPr="00161A40">
        <w:rPr>
          <w:rFonts w:asciiTheme="majorBidi" w:eastAsia="Calibri" w:hAnsiTheme="majorBidi" w:cstheme="majorBidi"/>
        </w:rPr>
        <w:t>Tertiary/quaternary children’s hospital</w:t>
      </w:r>
    </w:p>
    <w:p w14:paraId="72F6DC41" w14:textId="11AE71FD" w:rsidR="00527025" w:rsidRPr="00161A40" w:rsidRDefault="5B753676" w:rsidP="099430A3">
      <w:pPr>
        <w:pStyle w:val="ListParagraph"/>
        <w:numPr>
          <w:ilvl w:val="1"/>
          <w:numId w:val="10"/>
        </w:numPr>
        <w:rPr>
          <w:rFonts w:asciiTheme="majorBidi" w:eastAsia="Calibri" w:hAnsiTheme="majorBidi" w:cstheme="majorBidi"/>
          <w:color w:val="000000" w:themeColor="text1"/>
        </w:rPr>
      </w:pPr>
      <w:r w:rsidRPr="00161A40">
        <w:rPr>
          <w:rFonts w:asciiTheme="majorBidi" w:eastAsia="Calibri" w:hAnsiTheme="majorBidi" w:cstheme="majorBidi"/>
        </w:rPr>
        <w:t>Rehabilitation hospital</w:t>
      </w:r>
    </w:p>
    <w:p w14:paraId="017EDB7B" w14:textId="1D2E3DD1" w:rsidR="00527025" w:rsidRPr="00161A40" w:rsidRDefault="5B753676" w:rsidP="099430A3">
      <w:pPr>
        <w:pStyle w:val="ListParagraph"/>
        <w:numPr>
          <w:ilvl w:val="1"/>
          <w:numId w:val="10"/>
        </w:numPr>
        <w:rPr>
          <w:rFonts w:asciiTheme="majorBidi" w:eastAsia="Calibri" w:hAnsiTheme="majorBidi" w:cstheme="majorBidi"/>
          <w:color w:val="000000" w:themeColor="text1"/>
        </w:rPr>
      </w:pPr>
      <w:r w:rsidRPr="00161A40">
        <w:rPr>
          <w:rFonts w:asciiTheme="majorBidi" w:eastAsia="Calibri" w:hAnsiTheme="majorBidi" w:cstheme="majorBidi"/>
        </w:rPr>
        <w:t>Community</w:t>
      </w:r>
      <w:r w:rsidR="46FA0A20" w:rsidRPr="00161A40">
        <w:rPr>
          <w:rFonts w:asciiTheme="majorBidi" w:eastAsia="Calibri" w:hAnsiTheme="majorBidi" w:cstheme="majorBidi"/>
        </w:rPr>
        <w:t xml:space="preserve">/regional </w:t>
      </w:r>
      <w:r w:rsidRPr="00161A40">
        <w:rPr>
          <w:rFonts w:asciiTheme="majorBidi" w:eastAsia="Calibri" w:hAnsiTheme="majorBidi" w:cstheme="majorBidi"/>
        </w:rPr>
        <w:t>hospital</w:t>
      </w:r>
    </w:p>
    <w:p w14:paraId="1DB4CD12" w14:textId="425837B2" w:rsidR="00527025" w:rsidRPr="00161A40" w:rsidRDefault="5B753676" w:rsidP="099430A3">
      <w:pPr>
        <w:pStyle w:val="ListParagraph"/>
        <w:numPr>
          <w:ilvl w:val="1"/>
          <w:numId w:val="10"/>
        </w:numPr>
        <w:rPr>
          <w:rFonts w:asciiTheme="majorBidi" w:eastAsia="Calibri" w:hAnsiTheme="majorBidi" w:cstheme="majorBidi"/>
          <w:color w:val="000000" w:themeColor="text1"/>
        </w:rPr>
      </w:pPr>
      <w:r w:rsidRPr="00161A40">
        <w:rPr>
          <w:rFonts w:asciiTheme="majorBidi" w:eastAsia="Calibri" w:hAnsiTheme="majorBidi" w:cstheme="majorBidi"/>
        </w:rPr>
        <w:t xml:space="preserve">Children's </w:t>
      </w:r>
      <w:r w:rsidR="15570DCA" w:rsidRPr="00161A40">
        <w:rPr>
          <w:rFonts w:asciiTheme="majorBidi" w:eastAsia="Calibri" w:hAnsiTheme="majorBidi" w:cstheme="majorBidi"/>
        </w:rPr>
        <w:t xml:space="preserve">Community </w:t>
      </w:r>
      <w:r w:rsidRPr="00161A40">
        <w:rPr>
          <w:rFonts w:asciiTheme="majorBidi" w:eastAsia="Calibri" w:hAnsiTheme="majorBidi" w:cstheme="majorBidi"/>
        </w:rPr>
        <w:t>Treatment Centre</w:t>
      </w:r>
    </w:p>
    <w:p w14:paraId="70C57B79" w14:textId="16CC2205" w:rsidR="00527025" w:rsidRPr="00161A40" w:rsidRDefault="5B753676" w:rsidP="099430A3">
      <w:pPr>
        <w:pStyle w:val="ListParagraph"/>
        <w:numPr>
          <w:ilvl w:val="1"/>
          <w:numId w:val="10"/>
        </w:numPr>
        <w:rPr>
          <w:rFonts w:asciiTheme="majorBidi" w:eastAsia="Calibri" w:hAnsiTheme="majorBidi" w:cstheme="majorBidi"/>
          <w:color w:val="000000" w:themeColor="text1"/>
        </w:rPr>
      </w:pPr>
      <w:r w:rsidRPr="00161A40">
        <w:rPr>
          <w:rFonts w:asciiTheme="majorBidi" w:eastAsia="Calibri" w:hAnsiTheme="majorBidi" w:cstheme="majorBidi"/>
        </w:rPr>
        <w:t>Other: _____________</w:t>
      </w:r>
    </w:p>
    <w:p w14:paraId="01A2D144" w14:textId="339B86DC" w:rsidR="00527025" w:rsidRPr="00161A40" w:rsidRDefault="00527025" w:rsidP="099430A3">
      <w:pPr>
        <w:rPr>
          <w:rFonts w:asciiTheme="majorBidi" w:eastAsia="Calibri" w:hAnsiTheme="majorBidi" w:cstheme="majorBidi"/>
        </w:rPr>
      </w:pPr>
    </w:p>
    <w:p w14:paraId="157E5418" w14:textId="7764DC72" w:rsidR="00527025" w:rsidRPr="00161A40" w:rsidRDefault="6450CA9D" w:rsidP="099430A3">
      <w:pPr>
        <w:pStyle w:val="ListParagraph"/>
        <w:numPr>
          <w:ilvl w:val="0"/>
          <w:numId w:val="10"/>
        </w:numPr>
        <w:rPr>
          <w:rFonts w:asciiTheme="majorBidi" w:eastAsia="Calibri" w:hAnsiTheme="majorBidi" w:cstheme="majorBidi"/>
        </w:rPr>
      </w:pPr>
      <w:r w:rsidRPr="00161A40">
        <w:rPr>
          <w:rFonts w:asciiTheme="majorBidi" w:eastAsia="Calibri" w:hAnsiTheme="majorBidi" w:cstheme="majorBidi"/>
        </w:rPr>
        <w:t xml:space="preserve">Does your </w:t>
      </w:r>
      <w:r w:rsidR="091678BA" w:rsidRPr="00161A40">
        <w:rPr>
          <w:rFonts w:asciiTheme="majorBidi" w:eastAsia="Calibri" w:hAnsiTheme="majorBidi" w:cstheme="majorBidi"/>
        </w:rPr>
        <w:t>children’s health institution:</w:t>
      </w:r>
    </w:p>
    <w:p w14:paraId="13249A40" w14:textId="3B01B6BB" w:rsidR="00527025" w:rsidRPr="00161A40" w:rsidRDefault="091678BA" w:rsidP="099430A3">
      <w:pPr>
        <w:pStyle w:val="ListParagraph"/>
        <w:numPr>
          <w:ilvl w:val="1"/>
          <w:numId w:val="10"/>
        </w:numPr>
        <w:spacing w:line="259" w:lineRule="auto"/>
        <w:rPr>
          <w:rFonts w:asciiTheme="majorBidi" w:eastAsia="Calibri" w:hAnsiTheme="majorBidi" w:cstheme="majorBidi"/>
        </w:rPr>
      </w:pPr>
      <w:r w:rsidRPr="00161A40">
        <w:rPr>
          <w:rFonts w:asciiTheme="majorBidi" w:eastAsia="Calibri" w:hAnsiTheme="majorBidi" w:cstheme="majorBidi"/>
        </w:rPr>
        <w:t>Serve pediatric populations only</w:t>
      </w:r>
    </w:p>
    <w:p w14:paraId="6ED23AA2" w14:textId="5FBABEFD" w:rsidR="00527025" w:rsidRPr="00161A40" w:rsidRDefault="091678BA" w:rsidP="099430A3">
      <w:pPr>
        <w:pStyle w:val="ListParagraph"/>
        <w:numPr>
          <w:ilvl w:val="1"/>
          <w:numId w:val="10"/>
        </w:numPr>
        <w:spacing w:line="259" w:lineRule="auto"/>
        <w:rPr>
          <w:rFonts w:asciiTheme="majorBidi" w:hAnsiTheme="majorBidi" w:cstheme="majorBidi"/>
        </w:rPr>
      </w:pPr>
      <w:r w:rsidRPr="00161A40">
        <w:rPr>
          <w:rFonts w:asciiTheme="majorBidi" w:eastAsia="Calibri" w:hAnsiTheme="majorBidi" w:cstheme="majorBidi"/>
        </w:rPr>
        <w:t>Serve pediatric and adult populations</w:t>
      </w:r>
    </w:p>
    <w:p w14:paraId="2E9A1BE3" w14:textId="00375D5F" w:rsidR="00527025" w:rsidRPr="00161A40" w:rsidRDefault="00527025" w:rsidP="099430A3">
      <w:pPr>
        <w:rPr>
          <w:rFonts w:asciiTheme="majorBidi" w:eastAsia="Calibri" w:hAnsiTheme="majorBidi" w:cstheme="majorBidi"/>
        </w:rPr>
      </w:pPr>
    </w:p>
    <w:p w14:paraId="59BFB0C8" w14:textId="1459E82C" w:rsidR="00527025" w:rsidRPr="00161A40" w:rsidRDefault="734AD38A" w:rsidP="099430A3">
      <w:pPr>
        <w:pStyle w:val="ListParagraph"/>
        <w:numPr>
          <w:ilvl w:val="0"/>
          <w:numId w:val="10"/>
        </w:numPr>
        <w:rPr>
          <w:rFonts w:asciiTheme="majorBidi" w:eastAsia="Calibri" w:hAnsiTheme="majorBidi" w:cstheme="majorBidi"/>
        </w:rPr>
      </w:pPr>
      <w:r w:rsidRPr="00161A40">
        <w:rPr>
          <w:rFonts w:asciiTheme="majorBidi" w:eastAsia="Calibri" w:hAnsiTheme="majorBidi" w:cstheme="majorBidi"/>
        </w:rPr>
        <w:t>What is the estimated n</w:t>
      </w:r>
      <w:r w:rsidR="5B753676" w:rsidRPr="00161A40">
        <w:rPr>
          <w:rFonts w:asciiTheme="majorBidi" w:eastAsia="Calibri" w:hAnsiTheme="majorBidi" w:cstheme="majorBidi"/>
        </w:rPr>
        <w:t>umber of pediatric inpatient beds at your children’s health institution:</w:t>
      </w:r>
      <w:r w:rsidR="5B753676" w:rsidRPr="00161A40">
        <w:rPr>
          <w:rFonts w:asciiTheme="majorBidi" w:hAnsiTheme="majorBidi" w:cstheme="majorBidi"/>
        </w:rPr>
        <w:t xml:space="preserve"> </w:t>
      </w:r>
    </w:p>
    <w:p w14:paraId="599124F6" w14:textId="14EB58CC" w:rsidR="00527025" w:rsidRPr="00161A40" w:rsidRDefault="5B753676" w:rsidP="099430A3">
      <w:pPr>
        <w:pStyle w:val="ListParagraph"/>
        <w:numPr>
          <w:ilvl w:val="1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0</w:t>
      </w:r>
    </w:p>
    <w:p w14:paraId="28CCDEEC" w14:textId="0C4D7059" w:rsidR="00527025" w:rsidRPr="00161A40" w:rsidRDefault="5B753676" w:rsidP="099430A3">
      <w:pPr>
        <w:pStyle w:val="ListParagraph"/>
        <w:numPr>
          <w:ilvl w:val="1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1-50</w:t>
      </w:r>
    </w:p>
    <w:p w14:paraId="0C3CDADE" w14:textId="79AF3EB4" w:rsidR="00527025" w:rsidRPr="00161A40" w:rsidRDefault="5B753676" w:rsidP="099430A3">
      <w:pPr>
        <w:pStyle w:val="ListParagraph"/>
        <w:numPr>
          <w:ilvl w:val="1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51-100</w:t>
      </w:r>
    </w:p>
    <w:p w14:paraId="7E844682" w14:textId="6D0231B5" w:rsidR="00527025" w:rsidRPr="00161A40" w:rsidRDefault="5B753676" w:rsidP="099430A3">
      <w:pPr>
        <w:pStyle w:val="ListParagraph"/>
        <w:numPr>
          <w:ilvl w:val="1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100-150</w:t>
      </w:r>
    </w:p>
    <w:p w14:paraId="7B5CDD20" w14:textId="712DC0DB" w:rsidR="00527025" w:rsidRPr="00161A40" w:rsidRDefault="5B753676" w:rsidP="099430A3">
      <w:pPr>
        <w:pStyle w:val="ListParagraph"/>
        <w:numPr>
          <w:ilvl w:val="1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151-200</w:t>
      </w:r>
    </w:p>
    <w:p w14:paraId="17C89E59" w14:textId="545A4C12" w:rsidR="00527025" w:rsidRPr="00161A40" w:rsidRDefault="5B753676" w:rsidP="099430A3">
      <w:pPr>
        <w:pStyle w:val="ListParagraph"/>
        <w:numPr>
          <w:ilvl w:val="1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200+</w:t>
      </w:r>
    </w:p>
    <w:p w14:paraId="5B70B665" w14:textId="245743F8" w:rsidR="00527025" w:rsidRPr="00161A40" w:rsidRDefault="5B753676" w:rsidP="099430A3">
      <w:pPr>
        <w:pStyle w:val="ListParagraph"/>
        <w:numPr>
          <w:ilvl w:val="1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Unsure</w:t>
      </w:r>
    </w:p>
    <w:p w14:paraId="7761CF23" w14:textId="44031150" w:rsidR="00527025" w:rsidRPr="00161A40" w:rsidRDefault="00527025" w:rsidP="099430A3">
      <w:pPr>
        <w:rPr>
          <w:rFonts w:asciiTheme="majorBidi" w:hAnsiTheme="majorBidi" w:cstheme="majorBidi"/>
        </w:rPr>
      </w:pPr>
    </w:p>
    <w:p w14:paraId="409918D0" w14:textId="21402210" w:rsidR="00527025" w:rsidRPr="00161A40" w:rsidRDefault="5B753676" w:rsidP="099430A3">
      <w:pPr>
        <w:pStyle w:val="ListParagraph"/>
        <w:numPr>
          <w:ilvl w:val="0"/>
          <w:numId w:val="10"/>
        </w:numPr>
        <w:rPr>
          <w:rFonts w:asciiTheme="majorBidi" w:hAnsiTheme="majorBidi" w:cstheme="majorBidi"/>
          <w:color w:val="000000" w:themeColor="text1"/>
        </w:rPr>
      </w:pPr>
      <w:r w:rsidRPr="00161A40">
        <w:rPr>
          <w:rFonts w:asciiTheme="majorBidi" w:hAnsiTheme="majorBidi" w:cstheme="majorBidi"/>
        </w:rPr>
        <w:t xml:space="preserve">Does your children’s health institution </w:t>
      </w:r>
      <w:r w:rsidR="00BB2207" w:rsidRPr="00161A40">
        <w:rPr>
          <w:rFonts w:asciiTheme="majorBidi" w:hAnsiTheme="majorBidi" w:cstheme="majorBidi"/>
        </w:rPr>
        <w:t>include surgical services for</w:t>
      </w:r>
      <w:r w:rsidRPr="00161A40">
        <w:rPr>
          <w:rFonts w:asciiTheme="majorBidi" w:hAnsiTheme="majorBidi" w:cstheme="majorBidi"/>
        </w:rPr>
        <w:t xml:space="preserve"> children &lt;19 years of age? Select all that apply.</w:t>
      </w:r>
    </w:p>
    <w:p w14:paraId="05B6652D" w14:textId="77777777" w:rsidR="00527025" w:rsidRPr="00161A40" w:rsidRDefault="5B753676" w:rsidP="099430A3">
      <w:pPr>
        <w:pStyle w:val="ListParagraph"/>
        <w:numPr>
          <w:ilvl w:val="1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No</w:t>
      </w:r>
    </w:p>
    <w:p w14:paraId="3C441BBB" w14:textId="77777777" w:rsidR="00527025" w:rsidRPr="00161A40" w:rsidRDefault="5B753676" w:rsidP="099430A3">
      <w:pPr>
        <w:pStyle w:val="ListParagraph"/>
        <w:numPr>
          <w:ilvl w:val="1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Ambulatory (day) surgeries</w:t>
      </w:r>
    </w:p>
    <w:p w14:paraId="2A2020DB" w14:textId="00490B01" w:rsidR="00527025" w:rsidRPr="00161A40" w:rsidRDefault="5B753676" w:rsidP="099430A3">
      <w:pPr>
        <w:pStyle w:val="ListParagraph"/>
        <w:numPr>
          <w:ilvl w:val="2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IF YES: Please indicate the approximate number of ambulatory (day) surgeries conducted at your children’s health institution per year.</w:t>
      </w:r>
    </w:p>
    <w:p w14:paraId="7CCCEA72" w14:textId="0434B9DC" w:rsidR="00527025" w:rsidRPr="00161A40" w:rsidRDefault="5B753676" w:rsidP="099430A3">
      <w:pPr>
        <w:pStyle w:val="ListParagraph"/>
        <w:numPr>
          <w:ilvl w:val="3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1-50</w:t>
      </w:r>
    </w:p>
    <w:p w14:paraId="7D5BA61F" w14:textId="5BBA6E35" w:rsidR="00527025" w:rsidRPr="00161A40" w:rsidRDefault="5B753676" w:rsidP="099430A3">
      <w:pPr>
        <w:pStyle w:val="ListParagraph"/>
        <w:numPr>
          <w:ilvl w:val="3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51-100</w:t>
      </w:r>
    </w:p>
    <w:p w14:paraId="68CE30EF" w14:textId="77F177A6" w:rsidR="00527025" w:rsidRPr="00161A40" w:rsidRDefault="5B753676" w:rsidP="099430A3">
      <w:pPr>
        <w:pStyle w:val="ListParagraph"/>
        <w:numPr>
          <w:ilvl w:val="3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101-150</w:t>
      </w:r>
    </w:p>
    <w:p w14:paraId="5FAB6DAF" w14:textId="1975884E" w:rsidR="00527025" w:rsidRPr="00161A40" w:rsidRDefault="5B753676" w:rsidP="099430A3">
      <w:pPr>
        <w:pStyle w:val="ListParagraph"/>
        <w:numPr>
          <w:ilvl w:val="3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151-200</w:t>
      </w:r>
    </w:p>
    <w:p w14:paraId="50956E04" w14:textId="2E32199D" w:rsidR="00527025" w:rsidRPr="00161A40" w:rsidRDefault="5B753676" w:rsidP="099430A3">
      <w:pPr>
        <w:pStyle w:val="ListParagraph"/>
        <w:numPr>
          <w:ilvl w:val="3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200+</w:t>
      </w:r>
    </w:p>
    <w:p w14:paraId="53FD093B" w14:textId="2E1C1098" w:rsidR="00527025" w:rsidRPr="00161A40" w:rsidRDefault="5B753676" w:rsidP="099430A3">
      <w:pPr>
        <w:pStyle w:val="ListParagraph"/>
        <w:numPr>
          <w:ilvl w:val="3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Unsure</w:t>
      </w:r>
    </w:p>
    <w:p w14:paraId="69AD916E" w14:textId="730DE1BF" w:rsidR="00527025" w:rsidRPr="00161A40" w:rsidRDefault="00396DAB" w:rsidP="099430A3">
      <w:pPr>
        <w:pStyle w:val="ListParagraph"/>
        <w:numPr>
          <w:ilvl w:val="1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S</w:t>
      </w:r>
      <w:r w:rsidR="5B753676" w:rsidRPr="00161A40">
        <w:rPr>
          <w:rFonts w:asciiTheme="majorBidi" w:hAnsiTheme="majorBidi" w:cstheme="majorBidi"/>
        </w:rPr>
        <w:t>urgeries requiring inpatient stay</w:t>
      </w:r>
    </w:p>
    <w:p w14:paraId="75B5549F" w14:textId="0A69D0DD" w:rsidR="00527025" w:rsidRPr="00161A40" w:rsidRDefault="5B753676" w:rsidP="099430A3">
      <w:pPr>
        <w:pStyle w:val="ListParagraph"/>
        <w:numPr>
          <w:ilvl w:val="2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IF YES: Please indicate the approximate number of major surgeries requiring inpatient stay conducted at your children’s health institution per year.</w:t>
      </w:r>
    </w:p>
    <w:p w14:paraId="72D0D0EC" w14:textId="47966031" w:rsidR="00527025" w:rsidRPr="00161A40" w:rsidRDefault="5B753676" w:rsidP="099430A3">
      <w:pPr>
        <w:pStyle w:val="ListParagraph"/>
        <w:numPr>
          <w:ilvl w:val="3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1-50</w:t>
      </w:r>
    </w:p>
    <w:p w14:paraId="67B91871" w14:textId="5BBA6E35" w:rsidR="00527025" w:rsidRPr="00161A40" w:rsidRDefault="5B753676" w:rsidP="099430A3">
      <w:pPr>
        <w:pStyle w:val="ListParagraph"/>
        <w:numPr>
          <w:ilvl w:val="3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51-100</w:t>
      </w:r>
    </w:p>
    <w:p w14:paraId="6D55C59F" w14:textId="77F177A6" w:rsidR="00527025" w:rsidRPr="00161A40" w:rsidRDefault="5B753676" w:rsidP="099430A3">
      <w:pPr>
        <w:pStyle w:val="ListParagraph"/>
        <w:numPr>
          <w:ilvl w:val="3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lastRenderedPageBreak/>
        <w:t>101-150</w:t>
      </w:r>
    </w:p>
    <w:p w14:paraId="25F1CE28" w14:textId="1975884E" w:rsidR="00527025" w:rsidRPr="00161A40" w:rsidRDefault="5B753676" w:rsidP="099430A3">
      <w:pPr>
        <w:pStyle w:val="ListParagraph"/>
        <w:numPr>
          <w:ilvl w:val="3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151-200</w:t>
      </w:r>
    </w:p>
    <w:p w14:paraId="50BBC662" w14:textId="059BC54F" w:rsidR="00527025" w:rsidRPr="00161A40" w:rsidRDefault="5B753676" w:rsidP="099430A3">
      <w:pPr>
        <w:pStyle w:val="ListParagraph"/>
        <w:numPr>
          <w:ilvl w:val="3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200+</w:t>
      </w:r>
    </w:p>
    <w:p w14:paraId="70E0EDE9" w14:textId="29224CBE" w:rsidR="00527025" w:rsidRPr="00161A40" w:rsidRDefault="5B753676" w:rsidP="099430A3">
      <w:pPr>
        <w:pStyle w:val="ListParagraph"/>
        <w:numPr>
          <w:ilvl w:val="3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Unsure</w:t>
      </w:r>
    </w:p>
    <w:p w14:paraId="4178135B" w14:textId="2E518F1A" w:rsidR="099430A3" w:rsidRPr="00161A40" w:rsidRDefault="099430A3" w:rsidP="099430A3">
      <w:pPr>
        <w:rPr>
          <w:rFonts w:asciiTheme="majorBidi" w:hAnsiTheme="majorBidi" w:cstheme="majorBidi"/>
        </w:rPr>
      </w:pPr>
    </w:p>
    <w:p w14:paraId="64F16B4F" w14:textId="49BD4012" w:rsidR="001A542C" w:rsidRPr="00161A40" w:rsidRDefault="001A542C" w:rsidP="001A542C">
      <w:pPr>
        <w:rPr>
          <w:rFonts w:asciiTheme="majorBidi" w:hAnsiTheme="majorBidi" w:cstheme="majorBidi"/>
          <w:b/>
          <w:bCs/>
        </w:rPr>
      </w:pPr>
      <w:r w:rsidRPr="00161A40">
        <w:rPr>
          <w:rFonts w:asciiTheme="majorBidi" w:hAnsiTheme="majorBidi" w:cstheme="majorBidi"/>
          <w:b/>
          <w:bCs/>
        </w:rPr>
        <w:t xml:space="preserve">Current Pediatric </w:t>
      </w:r>
      <w:r w:rsidR="07617703" w:rsidRPr="00161A40">
        <w:rPr>
          <w:rFonts w:asciiTheme="majorBidi" w:hAnsiTheme="majorBidi" w:cstheme="majorBidi"/>
          <w:b/>
          <w:bCs/>
        </w:rPr>
        <w:t>Pain Care</w:t>
      </w:r>
    </w:p>
    <w:p w14:paraId="4E4F2222" w14:textId="06D62610" w:rsidR="00B27AFF" w:rsidRPr="00161A40" w:rsidRDefault="00B27AFF" w:rsidP="099430A3">
      <w:pPr>
        <w:rPr>
          <w:rFonts w:asciiTheme="majorBidi" w:hAnsiTheme="majorBidi" w:cstheme="majorBidi"/>
        </w:rPr>
      </w:pPr>
    </w:p>
    <w:p w14:paraId="226479E7" w14:textId="07FD15A5" w:rsidR="00B27AFF" w:rsidRPr="00161A40" w:rsidRDefault="07617703" w:rsidP="099430A3">
      <w:pPr>
        <w:pStyle w:val="ListParagraph"/>
        <w:numPr>
          <w:ilvl w:val="0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Does your children’s health institution have specialty pain consultation services or clinics? Select all that apply.</w:t>
      </w:r>
    </w:p>
    <w:p w14:paraId="2616D8FF" w14:textId="122E6A0A" w:rsidR="00B27AFF" w:rsidRPr="00161A40" w:rsidRDefault="07617703" w:rsidP="099430A3">
      <w:pPr>
        <w:pStyle w:val="ListParagraph"/>
        <w:numPr>
          <w:ilvl w:val="1"/>
          <w:numId w:val="10"/>
        </w:numPr>
        <w:rPr>
          <w:rFonts w:asciiTheme="majorBidi" w:hAnsiTheme="majorBidi" w:cstheme="majorBidi"/>
          <w:lang w:val="fr-FR"/>
        </w:rPr>
      </w:pPr>
      <w:r w:rsidRPr="00161A40">
        <w:rPr>
          <w:rFonts w:asciiTheme="majorBidi" w:hAnsiTheme="majorBidi" w:cstheme="majorBidi"/>
          <w:lang w:val="fr-FR"/>
        </w:rPr>
        <w:t xml:space="preserve">Acute Pain Service (i.e., </w:t>
      </w:r>
      <w:proofErr w:type="spellStart"/>
      <w:r w:rsidRPr="00161A40">
        <w:rPr>
          <w:rFonts w:asciiTheme="majorBidi" w:hAnsiTheme="majorBidi" w:cstheme="majorBidi"/>
          <w:lang w:val="fr-FR"/>
        </w:rPr>
        <w:t>inpatient</w:t>
      </w:r>
      <w:proofErr w:type="spellEnd"/>
      <w:r w:rsidRPr="00161A40">
        <w:rPr>
          <w:rFonts w:asciiTheme="majorBidi" w:hAnsiTheme="majorBidi" w:cstheme="majorBidi"/>
          <w:lang w:val="fr-FR"/>
        </w:rPr>
        <w:t xml:space="preserve"> consultation)</w:t>
      </w:r>
    </w:p>
    <w:p w14:paraId="20EBAD91" w14:textId="018EB47D" w:rsidR="00B27AFF" w:rsidRPr="00161A40" w:rsidRDefault="7373FADA" w:rsidP="099430A3">
      <w:pPr>
        <w:pStyle w:val="ListParagraph"/>
        <w:numPr>
          <w:ilvl w:val="2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 xml:space="preserve">IF YES: </w:t>
      </w:r>
      <w:r w:rsidR="018760B0" w:rsidRPr="00161A40">
        <w:rPr>
          <w:rFonts w:asciiTheme="majorBidi" w:hAnsiTheme="majorBidi" w:cstheme="majorBidi"/>
        </w:rPr>
        <w:t>Wh</w:t>
      </w:r>
      <w:r w:rsidR="006A6142" w:rsidRPr="00161A40">
        <w:rPr>
          <w:rFonts w:asciiTheme="majorBidi" w:hAnsiTheme="majorBidi" w:cstheme="majorBidi"/>
        </w:rPr>
        <w:t>ich</w:t>
      </w:r>
      <w:r w:rsidR="018760B0" w:rsidRPr="00161A40">
        <w:rPr>
          <w:rFonts w:asciiTheme="majorBidi" w:hAnsiTheme="majorBidi" w:cstheme="majorBidi"/>
        </w:rPr>
        <w:t xml:space="preserve"> health profession</w:t>
      </w:r>
      <w:r w:rsidR="00871666" w:rsidRPr="00161A40">
        <w:rPr>
          <w:rFonts w:asciiTheme="majorBidi" w:hAnsiTheme="majorBidi" w:cstheme="majorBidi"/>
        </w:rPr>
        <w:t>al</w:t>
      </w:r>
      <w:r w:rsidR="018760B0" w:rsidRPr="00161A40">
        <w:rPr>
          <w:rFonts w:asciiTheme="majorBidi" w:hAnsiTheme="majorBidi" w:cstheme="majorBidi"/>
        </w:rPr>
        <w:t>s are part of the Acute Pain Service? Select all that apply.</w:t>
      </w:r>
    </w:p>
    <w:p w14:paraId="09B31F77" w14:textId="270F619C" w:rsidR="00B27AFF" w:rsidRPr="00161A40" w:rsidRDefault="018760B0" w:rsidP="099430A3">
      <w:pPr>
        <w:pStyle w:val="ListParagraph"/>
        <w:numPr>
          <w:ilvl w:val="3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Physician</w:t>
      </w:r>
    </w:p>
    <w:p w14:paraId="53330715" w14:textId="643066B3" w:rsidR="00B27AFF" w:rsidRPr="00161A40" w:rsidRDefault="018760B0" w:rsidP="099430A3">
      <w:pPr>
        <w:pStyle w:val="ListParagraph"/>
        <w:numPr>
          <w:ilvl w:val="3"/>
          <w:numId w:val="10"/>
        </w:numPr>
        <w:spacing w:line="259" w:lineRule="auto"/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Nursing</w:t>
      </w:r>
    </w:p>
    <w:p w14:paraId="54A1B75C" w14:textId="0FB20660" w:rsidR="00B27AFF" w:rsidRPr="00161A40" w:rsidRDefault="018760B0" w:rsidP="099430A3">
      <w:pPr>
        <w:pStyle w:val="ListParagraph"/>
        <w:numPr>
          <w:ilvl w:val="3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Psychology</w:t>
      </w:r>
    </w:p>
    <w:p w14:paraId="1AB3E101" w14:textId="788C8E8C" w:rsidR="00B27AFF" w:rsidRPr="00161A40" w:rsidRDefault="018760B0" w:rsidP="099430A3">
      <w:pPr>
        <w:pStyle w:val="ListParagraph"/>
        <w:numPr>
          <w:ilvl w:val="3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Physical Therapy</w:t>
      </w:r>
    </w:p>
    <w:p w14:paraId="6BF90F3D" w14:textId="5E9AB168" w:rsidR="00B27AFF" w:rsidRPr="00161A40" w:rsidRDefault="018760B0" w:rsidP="099430A3">
      <w:pPr>
        <w:pStyle w:val="ListParagraph"/>
        <w:numPr>
          <w:ilvl w:val="3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Occupational Therapy</w:t>
      </w:r>
    </w:p>
    <w:p w14:paraId="58991FF8" w14:textId="031D39A4" w:rsidR="00B27AFF" w:rsidRPr="00161A40" w:rsidRDefault="018760B0" w:rsidP="099430A3">
      <w:pPr>
        <w:pStyle w:val="ListParagraph"/>
        <w:numPr>
          <w:ilvl w:val="3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Family Therapy</w:t>
      </w:r>
    </w:p>
    <w:p w14:paraId="50732B9C" w14:textId="7EC16015" w:rsidR="00B27AFF" w:rsidRPr="00161A40" w:rsidRDefault="018760B0" w:rsidP="099430A3">
      <w:pPr>
        <w:pStyle w:val="ListParagraph"/>
        <w:numPr>
          <w:ilvl w:val="3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Recreational Therapy</w:t>
      </w:r>
    </w:p>
    <w:p w14:paraId="77FA1810" w14:textId="0CC79ABA" w:rsidR="00B27AFF" w:rsidRPr="00161A40" w:rsidRDefault="018760B0" w:rsidP="099430A3">
      <w:pPr>
        <w:pStyle w:val="ListParagraph"/>
        <w:numPr>
          <w:ilvl w:val="3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Art Therapist</w:t>
      </w:r>
    </w:p>
    <w:p w14:paraId="1C105CAF" w14:textId="64EC3141" w:rsidR="00B27AFF" w:rsidRPr="00161A40" w:rsidRDefault="018760B0" w:rsidP="099430A3">
      <w:pPr>
        <w:pStyle w:val="ListParagraph"/>
        <w:numPr>
          <w:ilvl w:val="3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Child Life Specialist</w:t>
      </w:r>
    </w:p>
    <w:p w14:paraId="69899C64" w14:textId="2B629BFA" w:rsidR="00B27AFF" w:rsidRPr="00161A40" w:rsidRDefault="4093DE2D" w:rsidP="099430A3">
      <w:pPr>
        <w:pStyle w:val="ListParagraph"/>
        <w:numPr>
          <w:ilvl w:val="3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Unsure/don’t know</w:t>
      </w:r>
    </w:p>
    <w:p w14:paraId="6ADF730D" w14:textId="77B934B6" w:rsidR="00B27AFF" w:rsidRPr="00161A40" w:rsidRDefault="018760B0" w:rsidP="099430A3">
      <w:pPr>
        <w:pStyle w:val="ListParagraph"/>
        <w:numPr>
          <w:ilvl w:val="3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Other: _____________</w:t>
      </w:r>
    </w:p>
    <w:p w14:paraId="5D8588CB" w14:textId="77777777" w:rsidR="008C3372" w:rsidRPr="00161A40" w:rsidRDefault="008C3372" w:rsidP="008C3372">
      <w:pPr>
        <w:pStyle w:val="ListParagraph"/>
        <w:numPr>
          <w:ilvl w:val="1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Transitional Pain Service (i.e., predominantly outpatient that serves children at-risk for developing chronic pain)</w:t>
      </w:r>
    </w:p>
    <w:p w14:paraId="66DDB12E" w14:textId="77777777" w:rsidR="008C3372" w:rsidRPr="00161A40" w:rsidRDefault="008C3372" w:rsidP="008C3372">
      <w:pPr>
        <w:pStyle w:val="ListParagraph"/>
        <w:numPr>
          <w:ilvl w:val="2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IF YES: Which health professionals are part of the Transitional Pain Service? Select all that apply.</w:t>
      </w:r>
    </w:p>
    <w:p w14:paraId="61E31EF4" w14:textId="77777777" w:rsidR="008C3372" w:rsidRPr="00161A40" w:rsidRDefault="008C3372" w:rsidP="008C3372">
      <w:pPr>
        <w:pStyle w:val="ListParagraph"/>
        <w:numPr>
          <w:ilvl w:val="3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Physician</w:t>
      </w:r>
    </w:p>
    <w:p w14:paraId="61277066" w14:textId="77777777" w:rsidR="008C3372" w:rsidRPr="00161A40" w:rsidRDefault="008C3372" w:rsidP="008C3372">
      <w:pPr>
        <w:pStyle w:val="ListParagraph"/>
        <w:numPr>
          <w:ilvl w:val="3"/>
          <w:numId w:val="10"/>
        </w:numPr>
        <w:spacing w:line="259" w:lineRule="auto"/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Nursing</w:t>
      </w:r>
    </w:p>
    <w:p w14:paraId="410FD943" w14:textId="77777777" w:rsidR="008C3372" w:rsidRPr="00161A40" w:rsidRDefault="008C3372" w:rsidP="008C3372">
      <w:pPr>
        <w:pStyle w:val="ListParagraph"/>
        <w:numPr>
          <w:ilvl w:val="3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Psychology</w:t>
      </w:r>
    </w:p>
    <w:p w14:paraId="180EC1E0" w14:textId="77777777" w:rsidR="008C3372" w:rsidRPr="00161A40" w:rsidRDefault="008C3372" w:rsidP="008C3372">
      <w:pPr>
        <w:pStyle w:val="ListParagraph"/>
        <w:numPr>
          <w:ilvl w:val="3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Physical Therapy</w:t>
      </w:r>
    </w:p>
    <w:p w14:paraId="09305C62" w14:textId="77777777" w:rsidR="008C3372" w:rsidRPr="00161A40" w:rsidRDefault="008C3372" w:rsidP="008C3372">
      <w:pPr>
        <w:pStyle w:val="ListParagraph"/>
        <w:numPr>
          <w:ilvl w:val="3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Occupational Therapy</w:t>
      </w:r>
    </w:p>
    <w:p w14:paraId="1F54E34F" w14:textId="77777777" w:rsidR="008C3372" w:rsidRPr="00161A40" w:rsidRDefault="008C3372" w:rsidP="008C3372">
      <w:pPr>
        <w:pStyle w:val="ListParagraph"/>
        <w:numPr>
          <w:ilvl w:val="3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Family Therapy</w:t>
      </w:r>
    </w:p>
    <w:p w14:paraId="16A12106" w14:textId="77777777" w:rsidR="008C3372" w:rsidRPr="00161A40" w:rsidRDefault="008C3372" w:rsidP="008C3372">
      <w:pPr>
        <w:pStyle w:val="ListParagraph"/>
        <w:numPr>
          <w:ilvl w:val="3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Recreational Therapy</w:t>
      </w:r>
    </w:p>
    <w:p w14:paraId="3E7C960E" w14:textId="77777777" w:rsidR="008C3372" w:rsidRPr="00161A40" w:rsidRDefault="008C3372" w:rsidP="008C3372">
      <w:pPr>
        <w:pStyle w:val="ListParagraph"/>
        <w:numPr>
          <w:ilvl w:val="3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Art Therapist</w:t>
      </w:r>
    </w:p>
    <w:p w14:paraId="4C957DBD" w14:textId="77777777" w:rsidR="008C3372" w:rsidRPr="00161A40" w:rsidRDefault="008C3372" w:rsidP="008C3372">
      <w:pPr>
        <w:pStyle w:val="ListParagraph"/>
        <w:numPr>
          <w:ilvl w:val="3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Child Life Specialist</w:t>
      </w:r>
    </w:p>
    <w:p w14:paraId="1E058FA8" w14:textId="77777777" w:rsidR="008C3372" w:rsidRPr="00161A40" w:rsidRDefault="008C3372" w:rsidP="008C3372">
      <w:pPr>
        <w:pStyle w:val="ListParagraph"/>
        <w:numPr>
          <w:ilvl w:val="3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Unsure/don’t know</w:t>
      </w:r>
    </w:p>
    <w:p w14:paraId="5664EB42" w14:textId="77777777" w:rsidR="008C3372" w:rsidRPr="00161A40" w:rsidRDefault="008C3372" w:rsidP="008C3372">
      <w:pPr>
        <w:pStyle w:val="ListParagraph"/>
        <w:numPr>
          <w:ilvl w:val="3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Other: _____________</w:t>
      </w:r>
    </w:p>
    <w:p w14:paraId="02C6EF06" w14:textId="5047CEC5" w:rsidR="00B27AFF" w:rsidRPr="00161A40" w:rsidRDefault="07617703" w:rsidP="099430A3">
      <w:pPr>
        <w:pStyle w:val="ListParagraph"/>
        <w:numPr>
          <w:ilvl w:val="1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Chronic/Complex Pain Service (i.e., outpatient/ambulatory multidisciplinary clinic)</w:t>
      </w:r>
    </w:p>
    <w:p w14:paraId="4B59F124" w14:textId="3F0D3CA4" w:rsidR="00B27AFF" w:rsidRPr="00161A40" w:rsidRDefault="557CA310" w:rsidP="099430A3">
      <w:pPr>
        <w:pStyle w:val="ListParagraph"/>
        <w:numPr>
          <w:ilvl w:val="2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IF YES: Wh</w:t>
      </w:r>
      <w:r w:rsidR="00E6162C" w:rsidRPr="00161A40">
        <w:rPr>
          <w:rFonts w:asciiTheme="majorBidi" w:hAnsiTheme="majorBidi" w:cstheme="majorBidi"/>
        </w:rPr>
        <w:t>ich</w:t>
      </w:r>
      <w:r w:rsidRPr="00161A40">
        <w:rPr>
          <w:rFonts w:asciiTheme="majorBidi" w:hAnsiTheme="majorBidi" w:cstheme="majorBidi"/>
        </w:rPr>
        <w:t xml:space="preserve"> health profession</w:t>
      </w:r>
      <w:r w:rsidR="00E6162C" w:rsidRPr="00161A40">
        <w:rPr>
          <w:rFonts w:asciiTheme="majorBidi" w:hAnsiTheme="majorBidi" w:cstheme="majorBidi"/>
        </w:rPr>
        <w:t>al</w:t>
      </w:r>
      <w:r w:rsidRPr="00161A40">
        <w:rPr>
          <w:rFonts w:asciiTheme="majorBidi" w:hAnsiTheme="majorBidi" w:cstheme="majorBidi"/>
        </w:rPr>
        <w:t>s are part of the Chronic/Complex Pain Service? Select all that apply.</w:t>
      </w:r>
    </w:p>
    <w:p w14:paraId="331ED9D4" w14:textId="270F619C" w:rsidR="00B27AFF" w:rsidRPr="00161A40" w:rsidRDefault="557CA310" w:rsidP="099430A3">
      <w:pPr>
        <w:pStyle w:val="ListParagraph"/>
        <w:numPr>
          <w:ilvl w:val="3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Physician</w:t>
      </w:r>
    </w:p>
    <w:p w14:paraId="5F3688A6" w14:textId="643066B3" w:rsidR="00B27AFF" w:rsidRPr="00161A40" w:rsidRDefault="557CA310" w:rsidP="099430A3">
      <w:pPr>
        <w:pStyle w:val="ListParagraph"/>
        <w:numPr>
          <w:ilvl w:val="3"/>
          <w:numId w:val="10"/>
        </w:numPr>
        <w:spacing w:line="259" w:lineRule="auto"/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Nursing</w:t>
      </w:r>
    </w:p>
    <w:p w14:paraId="3C3DCB9D" w14:textId="0FB20660" w:rsidR="00B27AFF" w:rsidRPr="00161A40" w:rsidRDefault="557CA310" w:rsidP="099430A3">
      <w:pPr>
        <w:pStyle w:val="ListParagraph"/>
        <w:numPr>
          <w:ilvl w:val="3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Psychology</w:t>
      </w:r>
    </w:p>
    <w:p w14:paraId="237CC707" w14:textId="788C8E8C" w:rsidR="00B27AFF" w:rsidRPr="00161A40" w:rsidRDefault="557CA310" w:rsidP="099430A3">
      <w:pPr>
        <w:pStyle w:val="ListParagraph"/>
        <w:numPr>
          <w:ilvl w:val="3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Physical Therapy</w:t>
      </w:r>
    </w:p>
    <w:p w14:paraId="31C98345" w14:textId="5E9AB168" w:rsidR="00B27AFF" w:rsidRPr="00161A40" w:rsidRDefault="557CA310" w:rsidP="099430A3">
      <w:pPr>
        <w:pStyle w:val="ListParagraph"/>
        <w:numPr>
          <w:ilvl w:val="3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Occupational Therapy</w:t>
      </w:r>
    </w:p>
    <w:p w14:paraId="18671F9C" w14:textId="031D39A4" w:rsidR="00B27AFF" w:rsidRPr="00161A40" w:rsidRDefault="557CA310" w:rsidP="099430A3">
      <w:pPr>
        <w:pStyle w:val="ListParagraph"/>
        <w:numPr>
          <w:ilvl w:val="3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lastRenderedPageBreak/>
        <w:t>Family Therapy</w:t>
      </w:r>
    </w:p>
    <w:p w14:paraId="070AFDB0" w14:textId="7EC16015" w:rsidR="00B27AFF" w:rsidRPr="00161A40" w:rsidRDefault="557CA310" w:rsidP="099430A3">
      <w:pPr>
        <w:pStyle w:val="ListParagraph"/>
        <w:numPr>
          <w:ilvl w:val="3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Recreational Therapy</w:t>
      </w:r>
    </w:p>
    <w:p w14:paraId="4D658485" w14:textId="0CC79ABA" w:rsidR="00B27AFF" w:rsidRPr="00161A40" w:rsidRDefault="557CA310" w:rsidP="099430A3">
      <w:pPr>
        <w:pStyle w:val="ListParagraph"/>
        <w:numPr>
          <w:ilvl w:val="3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Art Therapist</w:t>
      </w:r>
    </w:p>
    <w:p w14:paraId="6AA84E5B" w14:textId="64EC3141" w:rsidR="00B27AFF" w:rsidRPr="00161A40" w:rsidRDefault="557CA310" w:rsidP="099430A3">
      <w:pPr>
        <w:pStyle w:val="ListParagraph"/>
        <w:numPr>
          <w:ilvl w:val="3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Child Life Specialist</w:t>
      </w:r>
    </w:p>
    <w:p w14:paraId="78B2FE7F" w14:textId="186C9FEA" w:rsidR="00B27AFF" w:rsidRPr="00161A40" w:rsidRDefault="6A6EA5B3" w:rsidP="099430A3">
      <w:pPr>
        <w:pStyle w:val="ListParagraph"/>
        <w:numPr>
          <w:ilvl w:val="3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Unsure/don’t know</w:t>
      </w:r>
    </w:p>
    <w:p w14:paraId="6AA8D0A4" w14:textId="106365AA" w:rsidR="00B27AFF" w:rsidRPr="00161A40" w:rsidRDefault="557CA310" w:rsidP="099430A3">
      <w:pPr>
        <w:pStyle w:val="ListParagraph"/>
        <w:numPr>
          <w:ilvl w:val="3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Other: _____________</w:t>
      </w:r>
    </w:p>
    <w:p w14:paraId="07926CD7" w14:textId="3FB96D4E" w:rsidR="00B27AFF" w:rsidRPr="00161A40" w:rsidRDefault="07617703" w:rsidP="099430A3">
      <w:pPr>
        <w:pStyle w:val="ListParagraph"/>
        <w:numPr>
          <w:ilvl w:val="1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Intensive Pain Rehabilitation Program (i.e., outpatient and/or inpatient)</w:t>
      </w:r>
    </w:p>
    <w:p w14:paraId="6C362C88" w14:textId="6A831418" w:rsidR="00B27AFF" w:rsidRPr="00161A40" w:rsidRDefault="6CF1AA0E" w:rsidP="099430A3">
      <w:pPr>
        <w:pStyle w:val="ListParagraph"/>
        <w:numPr>
          <w:ilvl w:val="2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IF YES: Wh</w:t>
      </w:r>
      <w:r w:rsidR="00E6162C" w:rsidRPr="00161A40">
        <w:rPr>
          <w:rFonts w:asciiTheme="majorBidi" w:hAnsiTheme="majorBidi" w:cstheme="majorBidi"/>
        </w:rPr>
        <w:t>ich</w:t>
      </w:r>
      <w:r w:rsidRPr="00161A40">
        <w:rPr>
          <w:rFonts w:asciiTheme="majorBidi" w:hAnsiTheme="majorBidi" w:cstheme="majorBidi"/>
        </w:rPr>
        <w:t xml:space="preserve"> health profession</w:t>
      </w:r>
      <w:r w:rsidR="00E6162C" w:rsidRPr="00161A40">
        <w:rPr>
          <w:rFonts w:asciiTheme="majorBidi" w:hAnsiTheme="majorBidi" w:cstheme="majorBidi"/>
        </w:rPr>
        <w:t>al</w:t>
      </w:r>
      <w:r w:rsidRPr="00161A40">
        <w:rPr>
          <w:rFonts w:asciiTheme="majorBidi" w:hAnsiTheme="majorBidi" w:cstheme="majorBidi"/>
        </w:rPr>
        <w:t>s are part of the Intensive Pain Rehabilitation Program? Select all that apply.</w:t>
      </w:r>
    </w:p>
    <w:p w14:paraId="6DD76641" w14:textId="270F619C" w:rsidR="00B27AFF" w:rsidRPr="00161A40" w:rsidRDefault="6CF1AA0E" w:rsidP="099430A3">
      <w:pPr>
        <w:pStyle w:val="ListParagraph"/>
        <w:numPr>
          <w:ilvl w:val="3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Physician</w:t>
      </w:r>
    </w:p>
    <w:p w14:paraId="79C26452" w14:textId="643066B3" w:rsidR="00B27AFF" w:rsidRPr="00161A40" w:rsidRDefault="6CF1AA0E" w:rsidP="099430A3">
      <w:pPr>
        <w:pStyle w:val="ListParagraph"/>
        <w:numPr>
          <w:ilvl w:val="3"/>
          <w:numId w:val="10"/>
        </w:numPr>
        <w:spacing w:line="259" w:lineRule="auto"/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Nursing</w:t>
      </w:r>
    </w:p>
    <w:p w14:paraId="08B1A05D" w14:textId="0FB20660" w:rsidR="00B27AFF" w:rsidRPr="00161A40" w:rsidRDefault="6CF1AA0E" w:rsidP="099430A3">
      <w:pPr>
        <w:pStyle w:val="ListParagraph"/>
        <w:numPr>
          <w:ilvl w:val="3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Psychology</w:t>
      </w:r>
    </w:p>
    <w:p w14:paraId="1123D6C1" w14:textId="788C8E8C" w:rsidR="00B27AFF" w:rsidRPr="00161A40" w:rsidRDefault="6CF1AA0E" w:rsidP="099430A3">
      <w:pPr>
        <w:pStyle w:val="ListParagraph"/>
        <w:numPr>
          <w:ilvl w:val="3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Physical Therapy</w:t>
      </w:r>
    </w:p>
    <w:p w14:paraId="4915AFC4" w14:textId="5E9AB168" w:rsidR="00B27AFF" w:rsidRPr="00161A40" w:rsidRDefault="6CF1AA0E" w:rsidP="099430A3">
      <w:pPr>
        <w:pStyle w:val="ListParagraph"/>
        <w:numPr>
          <w:ilvl w:val="3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Occupational Therapy</w:t>
      </w:r>
    </w:p>
    <w:p w14:paraId="78C947C4" w14:textId="031D39A4" w:rsidR="00B27AFF" w:rsidRPr="00161A40" w:rsidRDefault="6CF1AA0E" w:rsidP="099430A3">
      <w:pPr>
        <w:pStyle w:val="ListParagraph"/>
        <w:numPr>
          <w:ilvl w:val="3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Family Therapy</w:t>
      </w:r>
    </w:p>
    <w:p w14:paraId="1A7EBDA6" w14:textId="7EC16015" w:rsidR="00B27AFF" w:rsidRPr="00161A40" w:rsidRDefault="6CF1AA0E" w:rsidP="099430A3">
      <w:pPr>
        <w:pStyle w:val="ListParagraph"/>
        <w:numPr>
          <w:ilvl w:val="3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Recreational Therapy</w:t>
      </w:r>
    </w:p>
    <w:p w14:paraId="12431220" w14:textId="0CC79ABA" w:rsidR="00B27AFF" w:rsidRPr="00161A40" w:rsidRDefault="6CF1AA0E" w:rsidP="099430A3">
      <w:pPr>
        <w:pStyle w:val="ListParagraph"/>
        <w:numPr>
          <w:ilvl w:val="3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Art Therapist</w:t>
      </w:r>
    </w:p>
    <w:p w14:paraId="087854EB" w14:textId="64EC3141" w:rsidR="00B27AFF" w:rsidRPr="00161A40" w:rsidRDefault="6CF1AA0E" w:rsidP="099430A3">
      <w:pPr>
        <w:pStyle w:val="ListParagraph"/>
        <w:numPr>
          <w:ilvl w:val="3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Child Life Specialist</w:t>
      </w:r>
    </w:p>
    <w:p w14:paraId="30E0DFBD" w14:textId="186C9FEA" w:rsidR="00B27AFF" w:rsidRPr="00161A40" w:rsidRDefault="6CF1AA0E" w:rsidP="099430A3">
      <w:pPr>
        <w:pStyle w:val="ListParagraph"/>
        <w:numPr>
          <w:ilvl w:val="3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Unsure/don’t know</w:t>
      </w:r>
    </w:p>
    <w:p w14:paraId="4945060E" w14:textId="6D002A4D" w:rsidR="00B27AFF" w:rsidRPr="00161A40" w:rsidRDefault="6CF1AA0E" w:rsidP="099430A3">
      <w:pPr>
        <w:pStyle w:val="ListParagraph"/>
        <w:numPr>
          <w:ilvl w:val="3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Other: _____________</w:t>
      </w:r>
    </w:p>
    <w:p w14:paraId="3E16E619" w14:textId="77777777" w:rsidR="00B27AFF" w:rsidRPr="00161A40" w:rsidRDefault="07617703" w:rsidP="099430A3">
      <w:pPr>
        <w:pStyle w:val="ListParagraph"/>
        <w:numPr>
          <w:ilvl w:val="1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None of the above</w:t>
      </w:r>
    </w:p>
    <w:p w14:paraId="79880FE1" w14:textId="1E5098D4" w:rsidR="00B27AFF" w:rsidRPr="00161A40" w:rsidRDefault="07617703" w:rsidP="221BA6D0">
      <w:pPr>
        <w:pStyle w:val="ListParagraph"/>
        <w:numPr>
          <w:ilvl w:val="1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Other: ______________</w:t>
      </w:r>
    </w:p>
    <w:p w14:paraId="729DA2AB" w14:textId="220FD960" w:rsidR="00B27AFF" w:rsidRPr="00161A40" w:rsidRDefault="776249DE" w:rsidP="221BA6D0">
      <w:pPr>
        <w:pStyle w:val="ListParagraph"/>
        <w:numPr>
          <w:ilvl w:val="2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IF YES: Wh</w:t>
      </w:r>
      <w:r w:rsidR="008E380E" w:rsidRPr="00161A40">
        <w:rPr>
          <w:rFonts w:asciiTheme="majorBidi" w:hAnsiTheme="majorBidi" w:cstheme="majorBidi"/>
        </w:rPr>
        <w:t>ich</w:t>
      </w:r>
      <w:r w:rsidRPr="00161A40">
        <w:rPr>
          <w:rFonts w:asciiTheme="majorBidi" w:hAnsiTheme="majorBidi" w:cstheme="majorBidi"/>
        </w:rPr>
        <w:t xml:space="preserve"> health profession</w:t>
      </w:r>
      <w:r w:rsidR="008E380E" w:rsidRPr="00161A40">
        <w:rPr>
          <w:rFonts w:asciiTheme="majorBidi" w:hAnsiTheme="majorBidi" w:cstheme="majorBidi"/>
        </w:rPr>
        <w:t>al</w:t>
      </w:r>
      <w:r w:rsidR="00161A40" w:rsidRPr="00161A40">
        <w:rPr>
          <w:rFonts w:asciiTheme="majorBidi" w:hAnsiTheme="majorBidi" w:cstheme="majorBidi"/>
        </w:rPr>
        <w:t>s</w:t>
      </w:r>
      <w:r w:rsidRPr="00161A40">
        <w:rPr>
          <w:rFonts w:asciiTheme="majorBidi" w:hAnsiTheme="majorBidi" w:cstheme="majorBidi"/>
        </w:rPr>
        <w:t xml:space="preserve"> are part of the Other service you described? Select all that apply.</w:t>
      </w:r>
    </w:p>
    <w:p w14:paraId="182F1440" w14:textId="270F619C" w:rsidR="00B27AFF" w:rsidRPr="00161A40" w:rsidRDefault="776249DE" w:rsidP="221BA6D0">
      <w:pPr>
        <w:pStyle w:val="ListParagraph"/>
        <w:numPr>
          <w:ilvl w:val="3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Physician</w:t>
      </w:r>
    </w:p>
    <w:p w14:paraId="619F40E0" w14:textId="643066B3" w:rsidR="00B27AFF" w:rsidRPr="00161A40" w:rsidRDefault="776249DE" w:rsidP="221BA6D0">
      <w:pPr>
        <w:pStyle w:val="ListParagraph"/>
        <w:numPr>
          <w:ilvl w:val="3"/>
          <w:numId w:val="10"/>
        </w:numPr>
        <w:spacing w:line="259" w:lineRule="auto"/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Nursing</w:t>
      </w:r>
    </w:p>
    <w:p w14:paraId="0E6CB9DB" w14:textId="0FB20660" w:rsidR="00B27AFF" w:rsidRPr="00161A40" w:rsidRDefault="776249DE" w:rsidP="221BA6D0">
      <w:pPr>
        <w:pStyle w:val="ListParagraph"/>
        <w:numPr>
          <w:ilvl w:val="3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Psychology</w:t>
      </w:r>
    </w:p>
    <w:p w14:paraId="4DEFD2CB" w14:textId="788C8E8C" w:rsidR="00B27AFF" w:rsidRPr="00161A40" w:rsidRDefault="776249DE" w:rsidP="221BA6D0">
      <w:pPr>
        <w:pStyle w:val="ListParagraph"/>
        <w:numPr>
          <w:ilvl w:val="3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Physical Therapy</w:t>
      </w:r>
    </w:p>
    <w:p w14:paraId="401DA8DC" w14:textId="5E9AB168" w:rsidR="00B27AFF" w:rsidRPr="00161A40" w:rsidRDefault="776249DE" w:rsidP="221BA6D0">
      <w:pPr>
        <w:pStyle w:val="ListParagraph"/>
        <w:numPr>
          <w:ilvl w:val="3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Occupational Therapy</w:t>
      </w:r>
    </w:p>
    <w:p w14:paraId="1C025E75" w14:textId="031D39A4" w:rsidR="00B27AFF" w:rsidRPr="00161A40" w:rsidRDefault="776249DE" w:rsidP="221BA6D0">
      <w:pPr>
        <w:pStyle w:val="ListParagraph"/>
        <w:numPr>
          <w:ilvl w:val="3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Family Therapy</w:t>
      </w:r>
    </w:p>
    <w:p w14:paraId="00EF96BD" w14:textId="7EC16015" w:rsidR="00B27AFF" w:rsidRPr="00161A40" w:rsidRDefault="776249DE" w:rsidP="221BA6D0">
      <w:pPr>
        <w:pStyle w:val="ListParagraph"/>
        <w:numPr>
          <w:ilvl w:val="3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Recreational Therapy</w:t>
      </w:r>
    </w:p>
    <w:p w14:paraId="36ED0FD0" w14:textId="0CC79ABA" w:rsidR="00B27AFF" w:rsidRPr="00161A40" w:rsidRDefault="776249DE" w:rsidP="221BA6D0">
      <w:pPr>
        <w:pStyle w:val="ListParagraph"/>
        <w:numPr>
          <w:ilvl w:val="3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Art Therapist</w:t>
      </w:r>
    </w:p>
    <w:p w14:paraId="67721809" w14:textId="64EC3141" w:rsidR="00B27AFF" w:rsidRPr="00161A40" w:rsidRDefault="776249DE" w:rsidP="221BA6D0">
      <w:pPr>
        <w:pStyle w:val="ListParagraph"/>
        <w:numPr>
          <w:ilvl w:val="3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Child Life Specialist</w:t>
      </w:r>
    </w:p>
    <w:p w14:paraId="467C6DEA" w14:textId="186C9FEA" w:rsidR="00B27AFF" w:rsidRPr="00161A40" w:rsidRDefault="776249DE" w:rsidP="221BA6D0">
      <w:pPr>
        <w:pStyle w:val="ListParagraph"/>
        <w:numPr>
          <w:ilvl w:val="3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Unsure/don’t know</w:t>
      </w:r>
    </w:p>
    <w:p w14:paraId="08EEF4D2" w14:textId="17EC7B50" w:rsidR="00B27AFF" w:rsidRPr="00161A40" w:rsidRDefault="776249DE" w:rsidP="221BA6D0">
      <w:pPr>
        <w:pStyle w:val="ListParagraph"/>
        <w:numPr>
          <w:ilvl w:val="3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Other: _____________</w:t>
      </w:r>
    </w:p>
    <w:p w14:paraId="0F2E274D" w14:textId="4DD402DD" w:rsidR="00B27AFF" w:rsidRPr="00161A40" w:rsidRDefault="00B27AFF" w:rsidP="099430A3">
      <w:pPr>
        <w:rPr>
          <w:rFonts w:asciiTheme="majorBidi" w:hAnsiTheme="majorBidi" w:cstheme="majorBidi"/>
        </w:rPr>
      </w:pPr>
    </w:p>
    <w:p w14:paraId="2B68EE20" w14:textId="4BA27913" w:rsidR="00B27AFF" w:rsidRPr="00161A40" w:rsidRDefault="00B27AFF" w:rsidP="099430A3">
      <w:pPr>
        <w:rPr>
          <w:rFonts w:asciiTheme="majorBidi" w:hAnsiTheme="majorBidi" w:cstheme="majorBidi"/>
        </w:rPr>
      </w:pPr>
    </w:p>
    <w:p w14:paraId="5575F29E" w14:textId="17CFAD8C" w:rsidR="001B3F46" w:rsidRPr="00161A40" w:rsidRDefault="001B3F46" w:rsidP="001B3F46">
      <w:pPr>
        <w:rPr>
          <w:rFonts w:asciiTheme="majorBidi" w:hAnsiTheme="majorBidi" w:cstheme="majorBidi"/>
          <w:b/>
          <w:bCs/>
        </w:rPr>
      </w:pPr>
      <w:r w:rsidRPr="00161A40">
        <w:rPr>
          <w:rFonts w:asciiTheme="majorBidi" w:hAnsiTheme="majorBidi" w:cstheme="majorBidi"/>
          <w:b/>
          <w:bCs/>
        </w:rPr>
        <w:t>Current Pediatric Postoperative Pain Care</w:t>
      </w:r>
    </w:p>
    <w:p w14:paraId="13AF841F" w14:textId="387C9BCB" w:rsidR="005778BB" w:rsidRPr="00161A40" w:rsidRDefault="005778BB" w:rsidP="001B3F46">
      <w:pPr>
        <w:pStyle w:val="NormalWeb"/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 xml:space="preserve">The following questions pertain to the management of </w:t>
      </w:r>
      <w:r w:rsidR="001B3F46" w:rsidRPr="00161A40">
        <w:rPr>
          <w:rFonts w:asciiTheme="majorBidi" w:hAnsiTheme="majorBidi" w:cstheme="majorBidi"/>
        </w:rPr>
        <w:t xml:space="preserve">postsurgical </w:t>
      </w:r>
      <w:r w:rsidRPr="00161A40">
        <w:rPr>
          <w:rFonts w:asciiTheme="majorBidi" w:hAnsiTheme="majorBidi" w:cstheme="majorBidi"/>
        </w:rPr>
        <w:t>pain. Management of chronic pain, acute nonsurgical pain, dental pain, trauma pain, and periprocedural (nonsurgical) pain are outside the scope</w:t>
      </w:r>
      <w:r w:rsidR="001B3F46" w:rsidRPr="00161A40">
        <w:rPr>
          <w:rFonts w:asciiTheme="majorBidi" w:hAnsiTheme="majorBidi" w:cstheme="majorBidi"/>
        </w:rPr>
        <w:t xml:space="preserve">. </w:t>
      </w:r>
      <w:r w:rsidRPr="00161A40">
        <w:rPr>
          <w:rFonts w:asciiTheme="majorBidi" w:hAnsiTheme="majorBidi" w:cstheme="majorBidi"/>
        </w:rPr>
        <w:t xml:space="preserve"> </w:t>
      </w:r>
    </w:p>
    <w:p w14:paraId="5E2E228B" w14:textId="1B3E37A4" w:rsidR="00B27AFF" w:rsidRPr="00161A40" w:rsidRDefault="4DDA1DCB" w:rsidP="221BA6D0">
      <w:pPr>
        <w:pStyle w:val="ListParagraph"/>
        <w:numPr>
          <w:ilvl w:val="0"/>
          <w:numId w:val="10"/>
        </w:numPr>
        <w:spacing w:line="259" w:lineRule="auto"/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P</w:t>
      </w:r>
      <w:r w:rsidR="068E65A1" w:rsidRPr="00161A40">
        <w:rPr>
          <w:rFonts w:asciiTheme="majorBidi" w:hAnsiTheme="majorBidi" w:cstheme="majorBidi"/>
        </w:rPr>
        <w:t>rior to surgery</w:t>
      </w:r>
      <w:r w:rsidR="2F279DA8" w:rsidRPr="00161A40">
        <w:rPr>
          <w:rFonts w:asciiTheme="majorBidi" w:hAnsiTheme="majorBidi" w:cstheme="majorBidi"/>
        </w:rPr>
        <w:t xml:space="preserve">, </w:t>
      </w:r>
      <w:r w:rsidR="2641C7DE" w:rsidRPr="00161A40">
        <w:rPr>
          <w:rFonts w:asciiTheme="majorBidi" w:hAnsiTheme="majorBidi" w:cstheme="majorBidi"/>
        </w:rPr>
        <w:t xml:space="preserve">standardized measures are completed by </w:t>
      </w:r>
      <w:r w:rsidR="2F279DA8" w:rsidRPr="00161A40">
        <w:rPr>
          <w:rFonts w:asciiTheme="majorBidi" w:hAnsiTheme="majorBidi" w:cstheme="majorBidi"/>
        </w:rPr>
        <w:t>children and parents</w:t>
      </w:r>
      <w:r w:rsidR="4F39F7AF" w:rsidRPr="00161A40">
        <w:rPr>
          <w:rFonts w:asciiTheme="majorBidi" w:hAnsiTheme="majorBidi" w:cstheme="majorBidi"/>
        </w:rPr>
        <w:t>/caregivers</w:t>
      </w:r>
      <w:r w:rsidR="2F279DA8" w:rsidRPr="00161A40">
        <w:rPr>
          <w:rFonts w:asciiTheme="majorBidi" w:hAnsiTheme="majorBidi" w:cstheme="majorBidi"/>
        </w:rPr>
        <w:t xml:space="preserve"> </w:t>
      </w:r>
      <w:r w:rsidR="464C7F61" w:rsidRPr="00161A40">
        <w:rPr>
          <w:rFonts w:asciiTheme="majorBidi" w:hAnsiTheme="majorBidi" w:cstheme="majorBidi"/>
        </w:rPr>
        <w:t>to screen</w:t>
      </w:r>
      <w:r w:rsidR="2F279DA8" w:rsidRPr="00161A40">
        <w:rPr>
          <w:rFonts w:asciiTheme="majorBidi" w:hAnsiTheme="majorBidi" w:cstheme="majorBidi"/>
        </w:rPr>
        <w:t xml:space="preserve"> </w:t>
      </w:r>
      <w:r w:rsidR="11DD351D" w:rsidRPr="00161A40">
        <w:rPr>
          <w:rFonts w:asciiTheme="majorBidi" w:hAnsiTheme="majorBidi" w:cstheme="majorBidi"/>
        </w:rPr>
        <w:t>for risk factors for chronic postsurgical pain,</w:t>
      </w:r>
      <w:r w:rsidR="068E65A1" w:rsidRPr="00161A40">
        <w:rPr>
          <w:rFonts w:asciiTheme="majorBidi" w:hAnsiTheme="majorBidi" w:cstheme="majorBidi"/>
        </w:rPr>
        <w:t xml:space="preserve"> </w:t>
      </w:r>
      <w:r w:rsidR="32ACAF59" w:rsidRPr="00161A40">
        <w:rPr>
          <w:rFonts w:asciiTheme="majorBidi" w:hAnsiTheme="majorBidi" w:cstheme="majorBidi"/>
        </w:rPr>
        <w:t xml:space="preserve">including </w:t>
      </w:r>
      <w:r w:rsidR="6AD041AF" w:rsidRPr="00161A40">
        <w:rPr>
          <w:rFonts w:asciiTheme="majorBidi" w:hAnsiTheme="majorBidi" w:cstheme="majorBidi"/>
        </w:rPr>
        <w:t xml:space="preserve">child </w:t>
      </w:r>
      <w:r w:rsidR="136C58EA" w:rsidRPr="00161A40">
        <w:rPr>
          <w:rFonts w:asciiTheme="majorBidi" w:hAnsiTheme="majorBidi" w:cstheme="majorBidi"/>
        </w:rPr>
        <w:t>and</w:t>
      </w:r>
      <w:r w:rsidR="51064C70" w:rsidRPr="00161A40">
        <w:rPr>
          <w:rFonts w:asciiTheme="majorBidi" w:hAnsiTheme="majorBidi" w:cstheme="majorBidi"/>
        </w:rPr>
        <w:t xml:space="preserve">/or parent psychological factors (e.g., </w:t>
      </w:r>
      <w:r w:rsidR="0016034B" w:rsidRPr="00161A40">
        <w:rPr>
          <w:rFonts w:asciiTheme="majorBidi" w:hAnsiTheme="majorBidi" w:cstheme="majorBidi"/>
        </w:rPr>
        <w:t xml:space="preserve">pre-existing pain, </w:t>
      </w:r>
      <w:r w:rsidR="51064C70" w:rsidRPr="00161A40">
        <w:rPr>
          <w:rFonts w:asciiTheme="majorBidi" w:hAnsiTheme="majorBidi" w:cstheme="majorBidi"/>
        </w:rPr>
        <w:t>anxiety, pain coping efficacy, pain catastrophizing).</w:t>
      </w:r>
    </w:p>
    <w:p w14:paraId="593822CF" w14:textId="367FFB0F" w:rsidR="00B27AFF" w:rsidRPr="00161A40" w:rsidRDefault="51064C70" w:rsidP="221BA6D0">
      <w:pPr>
        <w:pStyle w:val="ListParagraph"/>
        <w:numPr>
          <w:ilvl w:val="1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lastRenderedPageBreak/>
        <w:t>Yes</w:t>
      </w:r>
      <w:r w:rsidR="5EB51376" w:rsidRPr="00161A40">
        <w:rPr>
          <w:rFonts w:asciiTheme="majorBidi" w:hAnsiTheme="majorBidi" w:cstheme="majorBidi"/>
        </w:rPr>
        <w:t>, with every child</w:t>
      </w:r>
    </w:p>
    <w:p w14:paraId="6E7852EE" w14:textId="101961A0" w:rsidR="00B27AFF" w:rsidRPr="00161A40" w:rsidRDefault="51064C70" w:rsidP="221BA6D0">
      <w:pPr>
        <w:pStyle w:val="ListParagraph"/>
        <w:numPr>
          <w:ilvl w:val="1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No</w:t>
      </w:r>
    </w:p>
    <w:p w14:paraId="367CD8A9" w14:textId="40D88FD1" w:rsidR="00B27AFF" w:rsidRPr="00161A40" w:rsidRDefault="055E70AF" w:rsidP="221BA6D0">
      <w:pPr>
        <w:pStyle w:val="ListParagraph"/>
        <w:numPr>
          <w:ilvl w:val="1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Sometimes</w:t>
      </w:r>
    </w:p>
    <w:p w14:paraId="3DEF0704" w14:textId="12622D40" w:rsidR="00B27AFF" w:rsidRPr="00161A40" w:rsidRDefault="068E65A1" w:rsidP="221BA6D0">
      <w:pPr>
        <w:pStyle w:val="ListParagraph"/>
        <w:numPr>
          <w:ilvl w:val="1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Unsure/don’t know</w:t>
      </w:r>
    </w:p>
    <w:p w14:paraId="11C60BE0" w14:textId="3173B991" w:rsidR="00B27AFF" w:rsidRPr="00161A40" w:rsidRDefault="238B9241" w:rsidP="221BA6D0">
      <w:pPr>
        <w:pStyle w:val="ListParagraph"/>
        <w:numPr>
          <w:ilvl w:val="1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Other</w:t>
      </w:r>
      <w:r w:rsidR="33250A4C" w:rsidRPr="00161A40">
        <w:rPr>
          <w:rFonts w:asciiTheme="majorBidi" w:hAnsiTheme="majorBidi" w:cstheme="majorBidi"/>
        </w:rPr>
        <w:t xml:space="preserve"> comment</w:t>
      </w:r>
      <w:r w:rsidRPr="00161A40">
        <w:rPr>
          <w:rFonts w:asciiTheme="majorBidi" w:hAnsiTheme="majorBidi" w:cstheme="majorBidi"/>
        </w:rPr>
        <w:t>:____________</w:t>
      </w:r>
    </w:p>
    <w:p w14:paraId="3CC4DCFE" w14:textId="2E9709DE" w:rsidR="00B27AFF" w:rsidRPr="00161A40" w:rsidRDefault="00B27AFF" w:rsidP="099430A3">
      <w:pPr>
        <w:rPr>
          <w:rFonts w:asciiTheme="majorBidi" w:hAnsiTheme="majorBidi" w:cstheme="majorBidi"/>
        </w:rPr>
      </w:pPr>
    </w:p>
    <w:p w14:paraId="38423E5D" w14:textId="520CFD54" w:rsidR="00B27AFF" w:rsidRPr="00161A40" w:rsidRDefault="2D42A60A" w:rsidP="221BA6D0">
      <w:pPr>
        <w:pStyle w:val="ListParagraph"/>
        <w:numPr>
          <w:ilvl w:val="0"/>
          <w:numId w:val="10"/>
        </w:numPr>
        <w:spacing w:line="259" w:lineRule="auto"/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 xml:space="preserve">Prior to surgery, children receive standardized education about pain </w:t>
      </w:r>
      <w:r w:rsidR="4BB89391" w:rsidRPr="00161A40">
        <w:rPr>
          <w:rFonts w:asciiTheme="majorBidi" w:hAnsiTheme="majorBidi" w:cstheme="majorBidi"/>
        </w:rPr>
        <w:t xml:space="preserve">from the healthcare team </w:t>
      </w:r>
      <w:r w:rsidR="17EB187D" w:rsidRPr="00161A40">
        <w:rPr>
          <w:rFonts w:asciiTheme="majorBidi" w:hAnsiTheme="majorBidi" w:cstheme="majorBidi"/>
        </w:rPr>
        <w:t>that includes information about</w:t>
      </w:r>
      <w:r w:rsidRPr="00161A40">
        <w:rPr>
          <w:rFonts w:asciiTheme="majorBidi" w:hAnsiTheme="majorBidi" w:cstheme="majorBidi"/>
        </w:rPr>
        <w:t xml:space="preserve"> a biopsychosocial conceptualization of pain</w:t>
      </w:r>
      <w:r w:rsidR="5456CE75" w:rsidRPr="00161A40">
        <w:rPr>
          <w:rFonts w:asciiTheme="majorBidi" w:hAnsiTheme="majorBidi" w:cstheme="majorBidi"/>
        </w:rPr>
        <w:t>, how to assess pain,</w:t>
      </w:r>
      <w:r w:rsidRPr="00161A40">
        <w:rPr>
          <w:rFonts w:asciiTheme="majorBidi" w:hAnsiTheme="majorBidi" w:cstheme="majorBidi"/>
        </w:rPr>
        <w:t xml:space="preserve"> and multimodal pain management </w:t>
      </w:r>
      <w:r w:rsidR="743A15FE" w:rsidRPr="00161A40">
        <w:rPr>
          <w:rFonts w:asciiTheme="majorBidi" w:hAnsiTheme="majorBidi" w:cstheme="majorBidi"/>
        </w:rPr>
        <w:t>strategies</w:t>
      </w:r>
      <w:r w:rsidRPr="00161A40">
        <w:rPr>
          <w:rFonts w:asciiTheme="majorBidi" w:hAnsiTheme="majorBidi" w:cstheme="majorBidi"/>
        </w:rPr>
        <w:t xml:space="preserve"> (i.e., pharmacological, psychological, and physical s</w:t>
      </w:r>
      <w:r w:rsidR="33C51A39" w:rsidRPr="00161A40">
        <w:rPr>
          <w:rFonts w:asciiTheme="majorBidi" w:hAnsiTheme="majorBidi" w:cstheme="majorBidi"/>
        </w:rPr>
        <w:t xml:space="preserve">trategies). </w:t>
      </w:r>
    </w:p>
    <w:p w14:paraId="4E4F3AC7" w14:textId="7E8AC90B" w:rsidR="00B27AFF" w:rsidRPr="00161A40" w:rsidRDefault="2D42A60A" w:rsidP="221BA6D0">
      <w:pPr>
        <w:pStyle w:val="ListParagraph"/>
        <w:numPr>
          <w:ilvl w:val="1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Yes</w:t>
      </w:r>
      <w:r w:rsidR="3BAF7766" w:rsidRPr="00161A40">
        <w:rPr>
          <w:rFonts w:asciiTheme="majorBidi" w:hAnsiTheme="majorBidi" w:cstheme="majorBidi"/>
        </w:rPr>
        <w:t>, with every child</w:t>
      </w:r>
    </w:p>
    <w:p w14:paraId="113E17EF" w14:textId="101961A0" w:rsidR="00B27AFF" w:rsidRPr="00161A40" w:rsidRDefault="2D42A60A" w:rsidP="221BA6D0">
      <w:pPr>
        <w:pStyle w:val="ListParagraph"/>
        <w:numPr>
          <w:ilvl w:val="1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No</w:t>
      </w:r>
    </w:p>
    <w:p w14:paraId="3EC026EB" w14:textId="72129A44" w:rsidR="00B27AFF" w:rsidRPr="00161A40" w:rsidRDefault="53D27794" w:rsidP="221BA6D0">
      <w:pPr>
        <w:pStyle w:val="ListParagraph"/>
        <w:numPr>
          <w:ilvl w:val="1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Sometimes</w:t>
      </w:r>
    </w:p>
    <w:p w14:paraId="19D1C727" w14:textId="12622D40" w:rsidR="00B27AFF" w:rsidRPr="00161A40" w:rsidRDefault="2D42A60A" w:rsidP="221BA6D0">
      <w:pPr>
        <w:pStyle w:val="ListParagraph"/>
        <w:numPr>
          <w:ilvl w:val="1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Unsure/don’t know</w:t>
      </w:r>
    </w:p>
    <w:p w14:paraId="5257FB71" w14:textId="65D00CD6" w:rsidR="00B27AFF" w:rsidRPr="00161A40" w:rsidRDefault="2D42A60A" w:rsidP="221BA6D0">
      <w:pPr>
        <w:pStyle w:val="ListParagraph"/>
        <w:numPr>
          <w:ilvl w:val="1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Other</w:t>
      </w:r>
      <w:r w:rsidR="2B30E901" w:rsidRPr="00161A40">
        <w:rPr>
          <w:rFonts w:asciiTheme="majorBidi" w:hAnsiTheme="majorBidi" w:cstheme="majorBidi"/>
        </w:rPr>
        <w:t xml:space="preserve"> comment</w:t>
      </w:r>
      <w:r w:rsidRPr="00161A40">
        <w:rPr>
          <w:rFonts w:asciiTheme="majorBidi" w:hAnsiTheme="majorBidi" w:cstheme="majorBidi"/>
        </w:rPr>
        <w:t>:____________</w:t>
      </w:r>
    </w:p>
    <w:p w14:paraId="42881410" w14:textId="5AAF7F47" w:rsidR="00B27AFF" w:rsidRPr="00161A40" w:rsidRDefault="00B27AFF" w:rsidP="099430A3">
      <w:pPr>
        <w:rPr>
          <w:rFonts w:asciiTheme="majorBidi" w:hAnsiTheme="majorBidi" w:cstheme="majorBidi"/>
        </w:rPr>
      </w:pPr>
    </w:p>
    <w:p w14:paraId="71478CF9" w14:textId="3E43CF8F" w:rsidR="00B27AFF" w:rsidRPr="00161A40" w:rsidRDefault="0C96AC9C" w:rsidP="221BA6D0">
      <w:pPr>
        <w:pStyle w:val="ListParagraph"/>
        <w:numPr>
          <w:ilvl w:val="0"/>
          <w:numId w:val="10"/>
        </w:numPr>
        <w:spacing w:line="259" w:lineRule="auto"/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 xml:space="preserve">Prior to surgery, parents/caregivers receive standardized education about pain </w:t>
      </w:r>
      <w:r w:rsidR="474FE94C" w:rsidRPr="00161A40">
        <w:rPr>
          <w:rFonts w:asciiTheme="majorBidi" w:hAnsiTheme="majorBidi" w:cstheme="majorBidi"/>
        </w:rPr>
        <w:t xml:space="preserve">from the healthcare team </w:t>
      </w:r>
      <w:r w:rsidRPr="00161A40">
        <w:rPr>
          <w:rFonts w:asciiTheme="majorBidi" w:hAnsiTheme="majorBidi" w:cstheme="majorBidi"/>
        </w:rPr>
        <w:t xml:space="preserve">that includes information about a biopsychosocial conceptualization of pain, how to assess pain, and multimodal pain management strategies (i.e., pharmacological, psychological, and physical strategies). </w:t>
      </w:r>
    </w:p>
    <w:p w14:paraId="75EE8445" w14:textId="348BB782" w:rsidR="00B27AFF" w:rsidRPr="00161A40" w:rsidRDefault="0C96AC9C" w:rsidP="221BA6D0">
      <w:pPr>
        <w:pStyle w:val="ListParagraph"/>
        <w:numPr>
          <w:ilvl w:val="1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 xml:space="preserve">Yes, with every </w:t>
      </w:r>
      <w:r w:rsidR="19AC6799" w:rsidRPr="00161A40">
        <w:rPr>
          <w:rFonts w:asciiTheme="majorBidi" w:hAnsiTheme="majorBidi" w:cstheme="majorBidi"/>
        </w:rPr>
        <w:t>parent</w:t>
      </w:r>
    </w:p>
    <w:p w14:paraId="39282945" w14:textId="101961A0" w:rsidR="00B27AFF" w:rsidRPr="00161A40" w:rsidRDefault="0C96AC9C" w:rsidP="221BA6D0">
      <w:pPr>
        <w:pStyle w:val="ListParagraph"/>
        <w:numPr>
          <w:ilvl w:val="1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No</w:t>
      </w:r>
    </w:p>
    <w:p w14:paraId="516BB32F" w14:textId="72129A44" w:rsidR="00B27AFF" w:rsidRPr="00161A40" w:rsidRDefault="0C96AC9C" w:rsidP="221BA6D0">
      <w:pPr>
        <w:pStyle w:val="ListParagraph"/>
        <w:numPr>
          <w:ilvl w:val="1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Sometimes</w:t>
      </w:r>
    </w:p>
    <w:p w14:paraId="6220AD90" w14:textId="12622D40" w:rsidR="00B27AFF" w:rsidRPr="00161A40" w:rsidRDefault="0C96AC9C" w:rsidP="221BA6D0">
      <w:pPr>
        <w:pStyle w:val="ListParagraph"/>
        <w:numPr>
          <w:ilvl w:val="1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Unsure/don’t know</w:t>
      </w:r>
    </w:p>
    <w:p w14:paraId="4B767168" w14:textId="1F7F4C86" w:rsidR="00B27AFF" w:rsidRPr="00161A40" w:rsidRDefault="0C96AC9C" w:rsidP="221BA6D0">
      <w:pPr>
        <w:pStyle w:val="ListParagraph"/>
        <w:numPr>
          <w:ilvl w:val="1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Other comment:____________</w:t>
      </w:r>
    </w:p>
    <w:p w14:paraId="5FDA064B" w14:textId="75D376D3" w:rsidR="00B27AFF" w:rsidRPr="00161A40" w:rsidRDefault="00B27AFF" w:rsidP="099430A3">
      <w:pPr>
        <w:rPr>
          <w:rFonts w:asciiTheme="majorBidi" w:hAnsiTheme="majorBidi" w:cstheme="majorBidi"/>
        </w:rPr>
      </w:pPr>
    </w:p>
    <w:p w14:paraId="57BCE980" w14:textId="18A4E39A" w:rsidR="00B27AFF" w:rsidRPr="00161A40" w:rsidRDefault="6EC611AF" w:rsidP="221BA6D0">
      <w:pPr>
        <w:pStyle w:val="ListParagraph"/>
        <w:numPr>
          <w:ilvl w:val="0"/>
          <w:numId w:val="10"/>
        </w:numPr>
        <w:spacing w:line="259" w:lineRule="auto"/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Prior to surgery, it is stand</w:t>
      </w:r>
      <w:r w:rsidR="260BFE16" w:rsidRPr="00161A40">
        <w:rPr>
          <w:rFonts w:asciiTheme="majorBidi" w:hAnsiTheme="majorBidi" w:cstheme="majorBidi"/>
        </w:rPr>
        <w:t>ard for</w:t>
      </w:r>
      <w:r w:rsidRPr="00161A40">
        <w:rPr>
          <w:rFonts w:asciiTheme="majorBidi" w:hAnsiTheme="majorBidi" w:cstheme="majorBidi"/>
        </w:rPr>
        <w:t xml:space="preserve"> children and parents</w:t>
      </w:r>
      <w:r w:rsidR="053F12A4" w:rsidRPr="00161A40">
        <w:rPr>
          <w:rFonts w:asciiTheme="majorBidi" w:hAnsiTheme="majorBidi" w:cstheme="majorBidi"/>
        </w:rPr>
        <w:t>/caregivers</w:t>
      </w:r>
      <w:r w:rsidRPr="00161A40">
        <w:rPr>
          <w:rFonts w:asciiTheme="majorBidi" w:hAnsiTheme="majorBidi" w:cstheme="majorBidi"/>
        </w:rPr>
        <w:t xml:space="preserve"> </w:t>
      </w:r>
      <w:r w:rsidR="114F969D" w:rsidRPr="00161A40">
        <w:rPr>
          <w:rFonts w:asciiTheme="majorBidi" w:hAnsiTheme="majorBidi" w:cstheme="majorBidi"/>
        </w:rPr>
        <w:t xml:space="preserve">to be included </w:t>
      </w:r>
      <w:r w:rsidR="041EA2F0" w:rsidRPr="00161A40">
        <w:rPr>
          <w:rFonts w:asciiTheme="majorBidi" w:hAnsiTheme="majorBidi" w:cstheme="majorBidi"/>
        </w:rPr>
        <w:t>in</w:t>
      </w:r>
      <w:r w:rsidRPr="00161A40">
        <w:rPr>
          <w:rFonts w:asciiTheme="majorBidi" w:hAnsiTheme="majorBidi" w:cstheme="majorBidi"/>
        </w:rPr>
        <w:t xml:space="preserve"> co-developing a postoperative pain management plan.</w:t>
      </w:r>
    </w:p>
    <w:p w14:paraId="150AD5AF" w14:textId="451E8B33" w:rsidR="00B27AFF" w:rsidRPr="00161A40" w:rsidRDefault="6EC611AF" w:rsidP="221BA6D0">
      <w:pPr>
        <w:pStyle w:val="ListParagraph"/>
        <w:numPr>
          <w:ilvl w:val="1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Yes</w:t>
      </w:r>
      <w:r w:rsidR="3509A2DF" w:rsidRPr="00161A40">
        <w:rPr>
          <w:rFonts w:asciiTheme="majorBidi" w:hAnsiTheme="majorBidi" w:cstheme="majorBidi"/>
        </w:rPr>
        <w:t>, with every child</w:t>
      </w:r>
    </w:p>
    <w:p w14:paraId="4E249D31" w14:textId="101961A0" w:rsidR="00B27AFF" w:rsidRPr="00161A40" w:rsidRDefault="6EC611AF" w:rsidP="221BA6D0">
      <w:pPr>
        <w:pStyle w:val="ListParagraph"/>
        <w:numPr>
          <w:ilvl w:val="1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No</w:t>
      </w:r>
    </w:p>
    <w:p w14:paraId="01A0C0AA" w14:textId="69F0CCDA" w:rsidR="00B27AFF" w:rsidRPr="00161A40" w:rsidRDefault="530F2026" w:rsidP="221BA6D0">
      <w:pPr>
        <w:pStyle w:val="ListParagraph"/>
        <w:numPr>
          <w:ilvl w:val="1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Sometimes</w:t>
      </w:r>
    </w:p>
    <w:p w14:paraId="335FAEC4" w14:textId="12622D40" w:rsidR="00B27AFF" w:rsidRPr="00161A40" w:rsidRDefault="6EC611AF" w:rsidP="221BA6D0">
      <w:pPr>
        <w:pStyle w:val="ListParagraph"/>
        <w:numPr>
          <w:ilvl w:val="1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Unsure/don’t know</w:t>
      </w:r>
    </w:p>
    <w:p w14:paraId="69685CCC" w14:textId="65D00CD6" w:rsidR="00B27AFF" w:rsidRPr="00161A40" w:rsidRDefault="6EC611AF" w:rsidP="221BA6D0">
      <w:pPr>
        <w:pStyle w:val="ListParagraph"/>
        <w:numPr>
          <w:ilvl w:val="1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Other comment:____________</w:t>
      </w:r>
    </w:p>
    <w:p w14:paraId="198BA3F4" w14:textId="770798F9" w:rsidR="00B27AFF" w:rsidRPr="00161A40" w:rsidRDefault="00B27AFF" w:rsidP="099430A3">
      <w:pPr>
        <w:rPr>
          <w:rFonts w:asciiTheme="majorBidi" w:hAnsiTheme="majorBidi" w:cstheme="majorBidi"/>
        </w:rPr>
      </w:pPr>
    </w:p>
    <w:p w14:paraId="58C92BD4" w14:textId="0D08066B" w:rsidR="00B27AFF" w:rsidRPr="00161A40" w:rsidRDefault="6F2386F3" w:rsidP="221BA6D0">
      <w:pPr>
        <w:pStyle w:val="ListParagraph"/>
        <w:numPr>
          <w:ilvl w:val="0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 xml:space="preserve">Following surgery, standardized pain assessment tools are </w:t>
      </w:r>
      <w:r w:rsidR="003540D2" w:rsidRPr="00161A40">
        <w:rPr>
          <w:rFonts w:asciiTheme="majorBidi" w:hAnsiTheme="majorBidi" w:cstheme="majorBidi"/>
        </w:rPr>
        <w:t xml:space="preserve">provided </w:t>
      </w:r>
      <w:r w:rsidRPr="00161A40">
        <w:rPr>
          <w:rFonts w:asciiTheme="majorBidi" w:hAnsiTheme="majorBidi" w:cstheme="majorBidi"/>
        </w:rPr>
        <w:t xml:space="preserve">by the healthcare team to </w:t>
      </w:r>
      <w:r w:rsidR="6E9F54D1" w:rsidRPr="00161A40">
        <w:rPr>
          <w:rFonts w:asciiTheme="majorBidi" w:hAnsiTheme="majorBidi" w:cstheme="majorBidi"/>
        </w:rPr>
        <w:t xml:space="preserve">track the child’s response to postoperative pain treatments and adjust treatments accordingly. </w:t>
      </w:r>
    </w:p>
    <w:p w14:paraId="07C2F70F" w14:textId="19ACC0A6" w:rsidR="00B27AFF" w:rsidRPr="00161A40" w:rsidRDefault="6E9F54D1" w:rsidP="221BA6D0">
      <w:pPr>
        <w:pStyle w:val="ListParagraph"/>
        <w:numPr>
          <w:ilvl w:val="1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Yes, with every child</w:t>
      </w:r>
    </w:p>
    <w:p w14:paraId="448CBDDC" w14:textId="101961A0" w:rsidR="00B27AFF" w:rsidRPr="00161A40" w:rsidRDefault="6E9F54D1" w:rsidP="221BA6D0">
      <w:pPr>
        <w:pStyle w:val="ListParagraph"/>
        <w:numPr>
          <w:ilvl w:val="1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No</w:t>
      </w:r>
    </w:p>
    <w:p w14:paraId="3D9D49D5" w14:textId="69F0CCDA" w:rsidR="00B27AFF" w:rsidRPr="00161A40" w:rsidRDefault="6E9F54D1" w:rsidP="221BA6D0">
      <w:pPr>
        <w:pStyle w:val="ListParagraph"/>
        <w:numPr>
          <w:ilvl w:val="1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Sometimes</w:t>
      </w:r>
    </w:p>
    <w:p w14:paraId="62A4C128" w14:textId="12622D40" w:rsidR="00B27AFF" w:rsidRPr="00161A40" w:rsidRDefault="6E9F54D1" w:rsidP="221BA6D0">
      <w:pPr>
        <w:pStyle w:val="ListParagraph"/>
        <w:numPr>
          <w:ilvl w:val="1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Unsure/don’t know</w:t>
      </w:r>
    </w:p>
    <w:p w14:paraId="67D1736B" w14:textId="2F533A51" w:rsidR="00B27AFF" w:rsidRPr="00161A40" w:rsidRDefault="6E9F54D1" w:rsidP="221BA6D0">
      <w:pPr>
        <w:pStyle w:val="ListParagraph"/>
        <w:numPr>
          <w:ilvl w:val="1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Other comment:____________</w:t>
      </w:r>
    </w:p>
    <w:p w14:paraId="5E50456B" w14:textId="647EB07A" w:rsidR="00B27AFF" w:rsidRPr="00161A40" w:rsidRDefault="00B27AFF" w:rsidP="099430A3">
      <w:pPr>
        <w:rPr>
          <w:rFonts w:asciiTheme="majorBidi" w:hAnsiTheme="majorBidi" w:cstheme="majorBidi"/>
        </w:rPr>
      </w:pPr>
    </w:p>
    <w:p w14:paraId="3DB44C6E" w14:textId="3F535E52" w:rsidR="00B27AFF" w:rsidRPr="00161A40" w:rsidRDefault="6E9F54D1" w:rsidP="221BA6D0">
      <w:pPr>
        <w:pStyle w:val="ListParagraph"/>
        <w:numPr>
          <w:ilvl w:val="0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 xml:space="preserve">Following surgery, multimodal pain management (i.e., combining pharmacological, psychological, and physical strategies) is implemented. </w:t>
      </w:r>
    </w:p>
    <w:p w14:paraId="67CF10BC" w14:textId="45F05332" w:rsidR="00B27AFF" w:rsidRPr="00161A40" w:rsidRDefault="6E9F54D1" w:rsidP="221BA6D0">
      <w:pPr>
        <w:pStyle w:val="ListParagraph"/>
        <w:numPr>
          <w:ilvl w:val="1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Yes, with every child</w:t>
      </w:r>
    </w:p>
    <w:p w14:paraId="243718F1" w14:textId="101961A0" w:rsidR="00B27AFF" w:rsidRPr="00161A40" w:rsidRDefault="6E9F54D1" w:rsidP="221BA6D0">
      <w:pPr>
        <w:pStyle w:val="ListParagraph"/>
        <w:numPr>
          <w:ilvl w:val="1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No</w:t>
      </w:r>
    </w:p>
    <w:p w14:paraId="4EA7D1C7" w14:textId="69F0CCDA" w:rsidR="00B27AFF" w:rsidRPr="00161A40" w:rsidRDefault="6E9F54D1" w:rsidP="221BA6D0">
      <w:pPr>
        <w:pStyle w:val="ListParagraph"/>
        <w:numPr>
          <w:ilvl w:val="1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lastRenderedPageBreak/>
        <w:t>Sometimes</w:t>
      </w:r>
    </w:p>
    <w:p w14:paraId="4562C260" w14:textId="12622D40" w:rsidR="00B27AFF" w:rsidRPr="00161A40" w:rsidRDefault="6E9F54D1" w:rsidP="221BA6D0">
      <w:pPr>
        <w:pStyle w:val="ListParagraph"/>
        <w:numPr>
          <w:ilvl w:val="1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Unsure/don’t know</w:t>
      </w:r>
    </w:p>
    <w:p w14:paraId="29972C8F" w14:textId="1649B817" w:rsidR="00B27AFF" w:rsidRPr="00161A40" w:rsidRDefault="6E9F54D1" w:rsidP="221BA6D0">
      <w:pPr>
        <w:pStyle w:val="ListParagraph"/>
        <w:numPr>
          <w:ilvl w:val="1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Other comment:____________</w:t>
      </w:r>
    </w:p>
    <w:p w14:paraId="335365F6" w14:textId="3B79A61A" w:rsidR="00B27AFF" w:rsidRPr="00161A40" w:rsidRDefault="00B27AFF" w:rsidP="099430A3">
      <w:pPr>
        <w:rPr>
          <w:rFonts w:asciiTheme="majorBidi" w:hAnsiTheme="majorBidi" w:cstheme="majorBidi"/>
        </w:rPr>
      </w:pPr>
    </w:p>
    <w:p w14:paraId="5F57244D" w14:textId="4898EB5E" w:rsidR="00B27AFF" w:rsidRPr="00161A40" w:rsidRDefault="7741260C" w:rsidP="221BA6D0">
      <w:pPr>
        <w:pStyle w:val="ListParagraph"/>
        <w:numPr>
          <w:ilvl w:val="0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 xml:space="preserve">Following surgery, nonopioid medications </w:t>
      </w:r>
      <w:r w:rsidR="28AFF882" w:rsidRPr="00161A40">
        <w:rPr>
          <w:rFonts w:asciiTheme="majorBidi" w:hAnsiTheme="majorBidi" w:cstheme="majorBidi"/>
        </w:rPr>
        <w:t>(i.e., acetaminophen</w:t>
      </w:r>
      <w:r w:rsidR="2D9B8E56" w:rsidRPr="00161A40">
        <w:rPr>
          <w:rFonts w:asciiTheme="majorBidi" w:hAnsiTheme="majorBidi" w:cstheme="majorBidi"/>
        </w:rPr>
        <w:t xml:space="preserve">, </w:t>
      </w:r>
      <w:r w:rsidR="28AFF882" w:rsidRPr="00161A40">
        <w:rPr>
          <w:rFonts w:asciiTheme="majorBidi" w:hAnsiTheme="majorBidi" w:cstheme="majorBidi"/>
        </w:rPr>
        <w:t>nonsteroidal anti-inflammatory drugs [NSAIDs]</w:t>
      </w:r>
      <w:r w:rsidR="3A100985" w:rsidRPr="00161A40">
        <w:rPr>
          <w:rFonts w:asciiTheme="majorBidi" w:hAnsiTheme="majorBidi" w:cstheme="majorBidi"/>
        </w:rPr>
        <w:t xml:space="preserve">, and/or </w:t>
      </w:r>
      <w:proofErr w:type="spellStart"/>
      <w:r w:rsidR="3A100985" w:rsidRPr="00161A40">
        <w:rPr>
          <w:rFonts w:asciiTheme="majorBidi" w:hAnsiTheme="majorBidi" w:cstheme="majorBidi"/>
        </w:rPr>
        <w:t>gabapentinoids</w:t>
      </w:r>
      <w:proofErr w:type="spellEnd"/>
      <w:r w:rsidR="28AFF882" w:rsidRPr="00161A40">
        <w:rPr>
          <w:rFonts w:asciiTheme="majorBidi" w:hAnsiTheme="majorBidi" w:cstheme="majorBidi"/>
        </w:rPr>
        <w:t xml:space="preserve">) </w:t>
      </w:r>
      <w:r w:rsidRPr="00161A40">
        <w:rPr>
          <w:rFonts w:asciiTheme="majorBidi" w:hAnsiTheme="majorBidi" w:cstheme="majorBidi"/>
        </w:rPr>
        <w:t xml:space="preserve">are routinely prescribed for managing the child’s pain. </w:t>
      </w:r>
    </w:p>
    <w:p w14:paraId="677681ED" w14:textId="21904C2F" w:rsidR="00B27AFF" w:rsidRPr="00161A40" w:rsidRDefault="7741260C" w:rsidP="221BA6D0">
      <w:pPr>
        <w:pStyle w:val="ListParagraph"/>
        <w:numPr>
          <w:ilvl w:val="1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Yes, with every child</w:t>
      </w:r>
    </w:p>
    <w:p w14:paraId="47D1F343" w14:textId="101961A0" w:rsidR="00B27AFF" w:rsidRPr="00161A40" w:rsidRDefault="7741260C" w:rsidP="221BA6D0">
      <w:pPr>
        <w:pStyle w:val="ListParagraph"/>
        <w:numPr>
          <w:ilvl w:val="1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No</w:t>
      </w:r>
    </w:p>
    <w:p w14:paraId="2A994886" w14:textId="69F0CCDA" w:rsidR="00B27AFF" w:rsidRPr="00161A40" w:rsidRDefault="7741260C" w:rsidP="221BA6D0">
      <w:pPr>
        <w:pStyle w:val="ListParagraph"/>
        <w:numPr>
          <w:ilvl w:val="1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Sometimes</w:t>
      </w:r>
    </w:p>
    <w:p w14:paraId="740D86C0" w14:textId="12622D40" w:rsidR="00B27AFF" w:rsidRPr="00161A40" w:rsidRDefault="7741260C" w:rsidP="221BA6D0">
      <w:pPr>
        <w:pStyle w:val="ListParagraph"/>
        <w:numPr>
          <w:ilvl w:val="1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Unsure/don’t know</w:t>
      </w:r>
    </w:p>
    <w:p w14:paraId="05D1C599" w14:textId="4CC21A8A" w:rsidR="00B27AFF" w:rsidRPr="00161A40" w:rsidRDefault="7741260C" w:rsidP="221BA6D0">
      <w:pPr>
        <w:pStyle w:val="ListParagraph"/>
        <w:numPr>
          <w:ilvl w:val="1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Other comment:____________</w:t>
      </w:r>
    </w:p>
    <w:p w14:paraId="1BCB41D1" w14:textId="50CA94B4" w:rsidR="00B27AFF" w:rsidRPr="00161A40" w:rsidRDefault="00B27AFF" w:rsidP="099430A3">
      <w:pPr>
        <w:rPr>
          <w:rFonts w:asciiTheme="majorBidi" w:hAnsiTheme="majorBidi" w:cstheme="majorBidi"/>
        </w:rPr>
      </w:pPr>
    </w:p>
    <w:p w14:paraId="6F0052EB" w14:textId="2AB08BDE" w:rsidR="00B27AFF" w:rsidRPr="00161A40" w:rsidRDefault="7741260C" w:rsidP="221BA6D0">
      <w:pPr>
        <w:pStyle w:val="ListParagraph"/>
        <w:numPr>
          <w:ilvl w:val="0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 xml:space="preserve">Following surgery, opioids are routinely prescribed for managing the child’s pain. </w:t>
      </w:r>
    </w:p>
    <w:p w14:paraId="3C5E6FA7" w14:textId="7CBEB93A" w:rsidR="00B27AFF" w:rsidRPr="00161A40" w:rsidRDefault="7741260C" w:rsidP="221BA6D0">
      <w:pPr>
        <w:pStyle w:val="ListParagraph"/>
        <w:numPr>
          <w:ilvl w:val="1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Yes, with every child</w:t>
      </w:r>
    </w:p>
    <w:p w14:paraId="7BD9A446" w14:textId="101961A0" w:rsidR="00B27AFF" w:rsidRPr="00161A40" w:rsidRDefault="7741260C" w:rsidP="221BA6D0">
      <w:pPr>
        <w:pStyle w:val="ListParagraph"/>
        <w:numPr>
          <w:ilvl w:val="1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No</w:t>
      </w:r>
    </w:p>
    <w:p w14:paraId="6412B158" w14:textId="69F0CCDA" w:rsidR="00B27AFF" w:rsidRPr="00161A40" w:rsidRDefault="7741260C" w:rsidP="221BA6D0">
      <w:pPr>
        <w:pStyle w:val="ListParagraph"/>
        <w:numPr>
          <w:ilvl w:val="1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Sometimes</w:t>
      </w:r>
    </w:p>
    <w:p w14:paraId="6E0D73AC" w14:textId="12622D40" w:rsidR="00B27AFF" w:rsidRPr="00161A40" w:rsidRDefault="7741260C" w:rsidP="221BA6D0">
      <w:pPr>
        <w:pStyle w:val="ListParagraph"/>
        <w:numPr>
          <w:ilvl w:val="1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Unsure/don’t know</w:t>
      </w:r>
    </w:p>
    <w:p w14:paraId="7D4C27E0" w14:textId="501BB5F4" w:rsidR="00B27AFF" w:rsidRPr="00161A40" w:rsidRDefault="7741260C" w:rsidP="221BA6D0">
      <w:pPr>
        <w:pStyle w:val="ListParagraph"/>
        <w:numPr>
          <w:ilvl w:val="1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Other comment:____________</w:t>
      </w:r>
    </w:p>
    <w:p w14:paraId="58C512BC" w14:textId="564E082E" w:rsidR="00B27AFF" w:rsidRPr="00161A40" w:rsidRDefault="00B27AFF" w:rsidP="099430A3">
      <w:pPr>
        <w:rPr>
          <w:rFonts w:asciiTheme="majorBidi" w:hAnsiTheme="majorBidi" w:cstheme="majorBidi"/>
        </w:rPr>
      </w:pPr>
    </w:p>
    <w:p w14:paraId="5B34E130" w14:textId="7BC50E49" w:rsidR="00B27AFF" w:rsidRPr="00161A40" w:rsidRDefault="682B42C4" w:rsidP="221BA6D0">
      <w:pPr>
        <w:pStyle w:val="ListParagraph"/>
        <w:numPr>
          <w:ilvl w:val="0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 xml:space="preserve">If prescribed for postsurgical pain, children and parents/caregivers receive standardized information about safe use and disposal of opioids. </w:t>
      </w:r>
    </w:p>
    <w:p w14:paraId="6F29DBB9" w14:textId="3151F0F1" w:rsidR="00B27AFF" w:rsidRPr="00161A40" w:rsidRDefault="682B42C4" w:rsidP="221BA6D0">
      <w:pPr>
        <w:pStyle w:val="ListParagraph"/>
        <w:numPr>
          <w:ilvl w:val="1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Yes, with every child</w:t>
      </w:r>
    </w:p>
    <w:p w14:paraId="0617D324" w14:textId="101961A0" w:rsidR="00B27AFF" w:rsidRPr="00161A40" w:rsidRDefault="682B42C4" w:rsidP="221BA6D0">
      <w:pPr>
        <w:pStyle w:val="ListParagraph"/>
        <w:numPr>
          <w:ilvl w:val="1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No</w:t>
      </w:r>
    </w:p>
    <w:p w14:paraId="38620442" w14:textId="36769C75" w:rsidR="00B27AFF" w:rsidRPr="00161A40" w:rsidRDefault="682B42C4" w:rsidP="221BA6D0">
      <w:pPr>
        <w:pStyle w:val="ListParagraph"/>
        <w:numPr>
          <w:ilvl w:val="1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Sometimes</w:t>
      </w:r>
    </w:p>
    <w:p w14:paraId="768C4DEB" w14:textId="12622D40" w:rsidR="00B27AFF" w:rsidRPr="00161A40" w:rsidRDefault="682B42C4" w:rsidP="221BA6D0">
      <w:pPr>
        <w:pStyle w:val="ListParagraph"/>
        <w:numPr>
          <w:ilvl w:val="1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Unsure/don’t know</w:t>
      </w:r>
    </w:p>
    <w:p w14:paraId="6466254C" w14:textId="1E928963" w:rsidR="00B27AFF" w:rsidRPr="00161A40" w:rsidRDefault="682B42C4" w:rsidP="221BA6D0">
      <w:pPr>
        <w:pStyle w:val="ListParagraph"/>
        <w:numPr>
          <w:ilvl w:val="1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Other comment:____________</w:t>
      </w:r>
    </w:p>
    <w:p w14:paraId="42DC4F9F" w14:textId="1076B7FC" w:rsidR="00B27AFF" w:rsidRPr="00161A40" w:rsidRDefault="00B27AFF" w:rsidP="099430A3">
      <w:pPr>
        <w:rPr>
          <w:rFonts w:asciiTheme="majorBidi" w:hAnsiTheme="majorBidi" w:cstheme="majorBidi"/>
        </w:rPr>
      </w:pPr>
    </w:p>
    <w:p w14:paraId="0A8E5DE3" w14:textId="30B5D4B3" w:rsidR="00B27AFF" w:rsidRPr="00161A40" w:rsidRDefault="7741260C" w:rsidP="221BA6D0">
      <w:pPr>
        <w:pStyle w:val="ListParagraph"/>
        <w:numPr>
          <w:ilvl w:val="0"/>
          <w:numId w:val="10"/>
        </w:numPr>
        <w:spacing w:line="259" w:lineRule="auto"/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 xml:space="preserve">Following surgery, physical interventions are routinely implemented for managing the child’s pain (e.g., </w:t>
      </w:r>
      <w:r w:rsidR="62649345" w:rsidRPr="00161A40">
        <w:rPr>
          <w:rFonts w:asciiTheme="majorBidi" w:hAnsiTheme="majorBidi" w:cstheme="majorBidi"/>
        </w:rPr>
        <w:t>physical therapy</w:t>
      </w:r>
      <w:r w:rsidR="471537FE" w:rsidRPr="00161A40">
        <w:rPr>
          <w:rFonts w:asciiTheme="majorBidi" w:hAnsiTheme="majorBidi" w:cstheme="majorBidi"/>
        </w:rPr>
        <w:t xml:space="preserve"> or exercise</w:t>
      </w:r>
      <w:r w:rsidR="62649345" w:rsidRPr="00161A40">
        <w:rPr>
          <w:rFonts w:asciiTheme="majorBidi" w:hAnsiTheme="majorBidi" w:cstheme="majorBidi"/>
        </w:rPr>
        <w:t xml:space="preserve">, transcutaneous electric nerve stimulation [TENS], </w:t>
      </w:r>
      <w:r w:rsidR="455B7EB4" w:rsidRPr="00161A40">
        <w:rPr>
          <w:rFonts w:asciiTheme="majorBidi" w:hAnsiTheme="majorBidi" w:cstheme="majorBidi"/>
        </w:rPr>
        <w:t>gradual return to activity</w:t>
      </w:r>
      <w:r w:rsidR="6589918C" w:rsidRPr="00161A40">
        <w:rPr>
          <w:rFonts w:asciiTheme="majorBidi" w:hAnsiTheme="majorBidi" w:cstheme="majorBidi"/>
        </w:rPr>
        <w:t>, massage</w:t>
      </w:r>
      <w:r w:rsidR="455B7EB4" w:rsidRPr="00161A40">
        <w:rPr>
          <w:rFonts w:asciiTheme="majorBidi" w:hAnsiTheme="majorBidi" w:cstheme="majorBidi"/>
        </w:rPr>
        <w:t xml:space="preserve">). </w:t>
      </w:r>
    </w:p>
    <w:p w14:paraId="6445376D" w14:textId="726F3A43" w:rsidR="00B27AFF" w:rsidRPr="00161A40" w:rsidRDefault="7741260C" w:rsidP="221BA6D0">
      <w:pPr>
        <w:pStyle w:val="ListParagraph"/>
        <w:numPr>
          <w:ilvl w:val="1"/>
          <w:numId w:val="10"/>
        </w:numPr>
        <w:spacing w:line="259" w:lineRule="auto"/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Yes, with every child</w:t>
      </w:r>
    </w:p>
    <w:p w14:paraId="4C8A9D2D" w14:textId="101961A0" w:rsidR="00B27AFF" w:rsidRPr="00161A40" w:rsidRDefault="7741260C" w:rsidP="221BA6D0">
      <w:pPr>
        <w:pStyle w:val="ListParagraph"/>
        <w:numPr>
          <w:ilvl w:val="1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No</w:t>
      </w:r>
    </w:p>
    <w:p w14:paraId="1B08424B" w14:textId="69F0CCDA" w:rsidR="00B27AFF" w:rsidRPr="00161A40" w:rsidRDefault="7741260C" w:rsidP="221BA6D0">
      <w:pPr>
        <w:pStyle w:val="ListParagraph"/>
        <w:numPr>
          <w:ilvl w:val="1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Sometimes</w:t>
      </w:r>
    </w:p>
    <w:p w14:paraId="7C3ABEE0" w14:textId="12622D40" w:rsidR="00B27AFF" w:rsidRPr="00161A40" w:rsidRDefault="7741260C" w:rsidP="221BA6D0">
      <w:pPr>
        <w:pStyle w:val="ListParagraph"/>
        <w:numPr>
          <w:ilvl w:val="1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Unsure/don’t know</w:t>
      </w:r>
    </w:p>
    <w:p w14:paraId="4E5EE6FF" w14:textId="1BEA13F1" w:rsidR="00B27AFF" w:rsidRPr="00161A40" w:rsidRDefault="7741260C" w:rsidP="221BA6D0">
      <w:pPr>
        <w:pStyle w:val="ListParagraph"/>
        <w:numPr>
          <w:ilvl w:val="1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Other comment:____________</w:t>
      </w:r>
    </w:p>
    <w:p w14:paraId="7A682A05" w14:textId="6B968A3D" w:rsidR="00B27AFF" w:rsidRPr="00161A40" w:rsidRDefault="00B27AFF" w:rsidP="099430A3">
      <w:pPr>
        <w:rPr>
          <w:rFonts w:asciiTheme="majorBidi" w:hAnsiTheme="majorBidi" w:cstheme="majorBidi"/>
        </w:rPr>
      </w:pPr>
    </w:p>
    <w:p w14:paraId="5B7808B0" w14:textId="580E09C0" w:rsidR="00B27AFF" w:rsidRPr="00161A40" w:rsidRDefault="7741260C" w:rsidP="221BA6D0">
      <w:pPr>
        <w:pStyle w:val="ListParagraph"/>
        <w:numPr>
          <w:ilvl w:val="0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Following surgery, psychological interventions are routinely implemented for managing the child’s pain (e.g.,</w:t>
      </w:r>
      <w:r w:rsidR="2D52731D" w:rsidRPr="00161A40">
        <w:rPr>
          <w:rFonts w:asciiTheme="majorBidi" w:hAnsiTheme="majorBidi" w:cstheme="majorBidi"/>
        </w:rPr>
        <w:t xml:space="preserve"> guided imagery, distraction, music).</w:t>
      </w:r>
    </w:p>
    <w:p w14:paraId="3999BBCA" w14:textId="00D53216" w:rsidR="00B27AFF" w:rsidRPr="00161A40" w:rsidRDefault="7741260C" w:rsidP="221BA6D0">
      <w:pPr>
        <w:pStyle w:val="ListParagraph"/>
        <w:numPr>
          <w:ilvl w:val="1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Yes, with every child</w:t>
      </w:r>
    </w:p>
    <w:p w14:paraId="2C14CE27" w14:textId="101961A0" w:rsidR="00B27AFF" w:rsidRPr="00161A40" w:rsidRDefault="7741260C" w:rsidP="221BA6D0">
      <w:pPr>
        <w:pStyle w:val="ListParagraph"/>
        <w:numPr>
          <w:ilvl w:val="1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No</w:t>
      </w:r>
    </w:p>
    <w:p w14:paraId="43C30444" w14:textId="69F0CCDA" w:rsidR="00B27AFF" w:rsidRPr="00161A40" w:rsidRDefault="7741260C" w:rsidP="221BA6D0">
      <w:pPr>
        <w:pStyle w:val="ListParagraph"/>
        <w:numPr>
          <w:ilvl w:val="1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Sometimes</w:t>
      </w:r>
    </w:p>
    <w:p w14:paraId="25C4FD0C" w14:textId="12622D40" w:rsidR="00B27AFF" w:rsidRPr="00161A40" w:rsidRDefault="7741260C" w:rsidP="221BA6D0">
      <w:pPr>
        <w:pStyle w:val="ListParagraph"/>
        <w:numPr>
          <w:ilvl w:val="1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Unsure/don’t know</w:t>
      </w:r>
    </w:p>
    <w:p w14:paraId="6C21F5C3" w14:textId="4A9E3F86" w:rsidR="00B27AFF" w:rsidRPr="00161A40" w:rsidRDefault="7741260C" w:rsidP="221BA6D0">
      <w:pPr>
        <w:pStyle w:val="ListParagraph"/>
        <w:numPr>
          <w:ilvl w:val="1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Other comment:____________</w:t>
      </w:r>
    </w:p>
    <w:p w14:paraId="78F994BE" w14:textId="04D82D0F" w:rsidR="00B27AFF" w:rsidRPr="00161A40" w:rsidRDefault="00B27AFF" w:rsidP="099430A3">
      <w:pPr>
        <w:rPr>
          <w:rFonts w:asciiTheme="majorBidi" w:hAnsiTheme="majorBidi" w:cstheme="majorBidi"/>
        </w:rPr>
      </w:pPr>
    </w:p>
    <w:p w14:paraId="31ABEBF4" w14:textId="2F853BF8" w:rsidR="00B27AFF" w:rsidRPr="00161A40" w:rsidRDefault="443954F0" w:rsidP="221BA6D0">
      <w:pPr>
        <w:pStyle w:val="ListParagraph"/>
        <w:numPr>
          <w:ilvl w:val="0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 xml:space="preserve">Following surgery, children and parents/caregivers receive standardized education from the healthcare team about the pain treatment plan at home, including tapering of </w:t>
      </w:r>
      <w:r w:rsidR="1B06AD90" w:rsidRPr="00161A40">
        <w:rPr>
          <w:rFonts w:asciiTheme="majorBidi" w:hAnsiTheme="majorBidi" w:cstheme="majorBidi"/>
        </w:rPr>
        <w:t>pain medication</w:t>
      </w:r>
      <w:r w:rsidRPr="00161A40">
        <w:rPr>
          <w:rFonts w:asciiTheme="majorBidi" w:hAnsiTheme="majorBidi" w:cstheme="majorBidi"/>
        </w:rPr>
        <w:t>s.</w:t>
      </w:r>
    </w:p>
    <w:p w14:paraId="34240B46" w14:textId="00D53216" w:rsidR="00B27AFF" w:rsidRPr="00161A40" w:rsidRDefault="443954F0" w:rsidP="221BA6D0">
      <w:pPr>
        <w:pStyle w:val="ListParagraph"/>
        <w:numPr>
          <w:ilvl w:val="1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lastRenderedPageBreak/>
        <w:t>Yes, with every child</w:t>
      </w:r>
    </w:p>
    <w:p w14:paraId="49BC6CB1" w14:textId="101961A0" w:rsidR="00B27AFF" w:rsidRPr="00161A40" w:rsidRDefault="443954F0" w:rsidP="221BA6D0">
      <w:pPr>
        <w:pStyle w:val="ListParagraph"/>
        <w:numPr>
          <w:ilvl w:val="1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No</w:t>
      </w:r>
    </w:p>
    <w:p w14:paraId="1C2535F9" w14:textId="69F0CCDA" w:rsidR="00B27AFF" w:rsidRPr="00161A40" w:rsidRDefault="443954F0" w:rsidP="221BA6D0">
      <w:pPr>
        <w:pStyle w:val="ListParagraph"/>
        <w:numPr>
          <w:ilvl w:val="1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Sometimes</w:t>
      </w:r>
    </w:p>
    <w:p w14:paraId="7E269220" w14:textId="12622D40" w:rsidR="00B27AFF" w:rsidRPr="00161A40" w:rsidRDefault="443954F0" w:rsidP="221BA6D0">
      <w:pPr>
        <w:pStyle w:val="ListParagraph"/>
        <w:numPr>
          <w:ilvl w:val="1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Unsure/don’t know</w:t>
      </w:r>
    </w:p>
    <w:p w14:paraId="1A785177" w14:textId="51A59CB7" w:rsidR="00B27AFF" w:rsidRPr="00161A40" w:rsidRDefault="443954F0" w:rsidP="221BA6D0">
      <w:pPr>
        <w:pStyle w:val="ListParagraph"/>
        <w:numPr>
          <w:ilvl w:val="1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Other comment:____________</w:t>
      </w:r>
    </w:p>
    <w:p w14:paraId="380CAED9" w14:textId="7DDEC8C6" w:rsidR="00B27AFF" w:rsidRPr="00161A40" w:rsidRDefault="00B27AFF" w:rsidP="099430A3">
      <w:pPr>
        <w:rPr>
          <w:rFonts w:asciiTheme="majorBidi" w:hAnsiTheme="majorBidi" w:cstheme="majorBidi"/>
        </w:rPr>
      </w:pPr>
    </w:p>
    <w:p w14:paraId="2B790365" w14:textId="5E49540F" w:rsidR="00B27AFF" w:rsidRPr="00161A40" w:rsidRDefault="6DBC0649" w:rsidP="221BA6D0">
      <w:pPr>
        <w:pStyle w:val="ListParagraph"/>
        <w:numPr>
          <w:ilvl w:val="0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 xml:space="preserve">What do you perceive as the strengths in pain </w:t>
      </w:r>
      <w:r w:rsidR="3FB0C92F" w:rsidRPr="00161A40">
        <w:rPr>
          <w:rFonts w:asciiTheme="majorBidi" w:hAnsiTheme="majorBidi" w:cstheme="majorBidi"/>
        </w:rPr>
        <w:t>management</w:t>
      </w:r>
      <w:r w:rsidRPr="00161A40">
        <w:rPr>
          <w:rFonts w:asciiTheme="majorBidi" w:hAnsiTheme="majorBidi" w:cstheme="majorBidi"/>
        </w:rPr>
        <w:t xml:space="preserve"> at your child health institution for children undergoing surgery?</w:t>
      </w:r>
    </w:p>
    <w:p w14:paraId="5B771BD6" w14:textId="4F5CC7A9" w:rsidR="00B27AFF" w:rsidRPr="00161A40" w:rsidRDefault="00B27AFF" w:rsidP="099430A3">
      <w:pPr>
        <w:rPr>
          <w:rFonts w:asciiTheme="majorBidi" w:hAnsiTheme="majorBidi" w:cstheme="majorBidi"/>
        </w:rPr>
      </w:pPr>
    </w:p>
    <w:p w14:paraId="16A41BB9" w14:textId="29CC350A" w:rsidR="00B27AFF" w:rsidRPr="00161A40" w:rsidRDefault="6DBC0649" w:rsidP="221BA6D0">
      <w:pPr>
        <w:pStyle w:val="ListParagraph"/>
        <w:numPr>
          <w:ilvl w:val="0"/>
          <w:numId w:val="10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 xml:space="preserve">What do you perceive as the gaps in pain </w:t>
      </w:r>
      <w:r w:rsidR="059C5DFE" w:rsidRPr="00161A40">
        <w:rPr>
          <w:rFonts w:asciiTheme="majorBidi" w:hAnsiTheme="majorBidi" w:cstheme="majorBidi"/>
        </w:rPr>
        <w:t>management at</w:t>
      </w:r>
      <w:r w:rsidRPr="00161A40">
        <w:rPr>
          <w:rFonts w:asciiTheme="majorBidi" w:hAnsiTheme="majorBidi" w:cstheme="majorBidi"/>
        </w:rPr>
        <w:t xml:space="preserve"> your child health institution for children undergoing surgery?</w:t>
      </w:r>
    </w:p>
    <w:p w14:paraId="18B226C6" w14:textId="10FF97FE" w:rsidR="00B27AFF" w:rsidRPr="00161A40" w:rsidRDefault="00B27AFF" w:rsidP="099430A3">
      <w:pPr>
        <w:rPr>
          <w:rFonts w:asciiTheme="majorBidi" w:hAnsiTheme="majorBidi" w:cstheme="majorBidi"/>
          <w:b/>
          <w:bCs/>
          <w:highlight w:val="yellow"/>
        </w:rPr>
      </w:pPr>
    </w:p>
    <w:p w14:paraId="6494B8F5" w14:textId="75529D5A" w:rsidR="001A542C" w:rsidRPr="00161A40" w:rsidRDefault="001A542C" w:rsidP="001A542C">
      <w:pPr>
        <w:rPr>
          <w:rFonts w:asciiTheme="majorBidi" w:hAnsiTheme="majorBidi" w:cstheme="majorBidi"/>
          <w:b/>
          <w:bCs/>
        </w:rPr>
      </w:pPr>
      <w:r w:rsidRPr="00161A40">
        <w:rPr>
          <w:rFonts w:asciiTheme="majorBidi" w:hAnsiTheme="majorBidi" w:cstheme="majorBidi"/>
          <w:b/>
          <w:bCs/>
        </w:rPr>
        <w:t xml:space="preserve">Readiness for </w:t>
      </w:r>
      <w:r w:rsidR="635DCFD1" w:rsidRPr="00161A40">
        <w:rPr>
          <w:rFonts w:asciiTheme="majorBidi" w:hAnsiTheme="majorBidi" w:cstheme="majorBidi"/>
          <w:b/>
          <w:bCs/>
        </w:rPr>
        <w:t xml:space="preserve">Change </w:t>
      </w:r>
      <w:r w:rsidR="37B6EB55" w:rsidRPr="00161A40">
        <w:rPr>
          <w:rFonts w:asciiTheme="majorBidi" w:hAnsiTheme="majorBidi" w:cstheme="majorBidi"/>
          <w:b/>
          <w:bCs/>
        </w:rPr>
        <w:t xml:space="preserve">in Pain Services for Surgery </w:t>
      </w:r>
    </w:p>
    <w:p w14:paraId="5A394ABA" w14:textId="31731B45" w:rsidR="004620F0" w:rsidRPr="00161A40" w:rsidRDefault="004620F0" w:rsidP="099430A3">
      <w:pPr>
        <w:rPr>
          <w:rFonts w:asciiTheme="majorBidi" w:hAnsiTheme="majorBidi" w:cstheme="majorBidi"/>
          <w:b/>
          <w:bCs/>
        </w:rPr>
      </w:pPr>
    </w:p>
    <w:p w14:paraId="47DCAF97" w14:textId="4133AF00" w:rsidR="004620F0" w:rsidRPr="00161A40" w:rsidRDefault="28B68403" w:rsidP="099430A3">
      <w:pPr>
        <w:spacing w:line="259" w:lineRule="auto"/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The following questions ask about your child health institution’s (your organization’s) readiness to make improvements in the prevention and management of pain for children and adolescents undergoing surgery.</w:t>
      </w:r>
    </w:p>
    <w:p w14:paraId="125815AB" w14:textId="0BED2242" w:rsidR="004620F0" w:rsidRPr="00161A40" w:rsidRDefault="004620F0" w:rsidP="099430A3">
      <w:pPr>
        <w:rPr>
          <w:rFonts w:asciiTheme="majorBidi" w:hAnsiTheme="majorBidi" w:cstheme="majorBidi"/>
          <w:b/>
          <w:bCs/>
        </w:rPr>
      </w:pPr>
    </w:p>
    <w:p w14:paraId="5843F27F" w14:textId="4A4CFE12" w:rsidR="004620F0" w:rsidRPr="00161A40" w:rsidRDefault="2D5293EC" w:rsidP="099430A3">
      <w:pPr>
        <w:pStyle w:val="ListParagraph"/>
        <w:numPr>
          <w:ilvl w:val="0"/>
          <w:numId w:val="7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 xml:space="preserve">Pain </w:t>
      </w:r>
      <w:r w:rsidR="004620F0" w:rsidRPr="00161A40">
        <w:rPr>
          <w:rFonts w:asciiTheme="majorBidi" w:hAnsiTheme="majorBidi" w:cstheme="majorBidi"/>
        </w:rPr>
        <w:t xml:space="preserve">is a priority for our children’s health institution. </w:t>
      </w:r>
    </w:p>
    <w:p w14:paraId="7F1067A3" w14:textId="536EDAD7" w:rsidR="5DAE98C4" w:rsidRPr="00161A40" w:rsidRDefault="5DAE98C4" w:rsidP="099430A3">
      <w:pPr>
        <w:pStyle w:val="ListParagraph"/>
        <w:numPr>
          <w:ilvl w:val="1"/>
          <w:numId w:val="7"/>
        </w:numPr>
        <w:spacing w:line="259" w:lineRule="auto"/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Agree</w:t>
      </w:r>
    </w:p>
    <w:p w14:paraId="66904BF4" w14:textId="0CFABAB1" w:rsidR="5DBA14FA" w:rsidRPr="00161A40" w:rsidRDefault="5DBA14FA" w:rsidP="099430A3">
      <w:pPr>
        <w:pStyle w:val="ListParagraph"/>
        <w:numPr>
          <w:ilvl w:val="1"/>
          <w:numId w:val="7"/>
        </w:numPr>
        <w:spacing w:line="259" w:lineRule="auto"/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 xml:space="preserve">Somewhat </w:t>
      </w:r>
      <w:r w:rsidR="5DAE98C4" w:rsidRPr="00161A40">
        <w:rPr>
          <w:rFonts w:asciiTheme="majorBidi" w:hAnsiTheme="majorBidi" w:cstheme="majorBidi"/>
        </w:rPr>
        <w:t>Agree</w:t>
      </w:r>
    </w:p>
    <w:p w14:paraId="63B28581" w14:textId="01D8467A" w:rsidR="5DAE98C4" w:rsidRPr="00161A40" w:rsidRDefault="5DAE98C4" w:rsidP="099430A3">
      <w:pPr>
        <w:pStyle w:val="ListParagraph"/>
        <w:numPr>
          <w:ilvl w:val="1"/>
          <w:numId w:val="7"/>
        </w:numPr>
        <w:spacing w:line="259" w:lineRule="auto"/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 xml:space="preserve">Neither Agree </w:t>
      </w:r>
      <w:r w:rsidR="00261B9C" w:rsidRPr="00161A40">
        <w:rPr>
          <w:rFonts w:asciiTheme="majorBidi" w:hAnsiTheme="majorBidi" w:cstheme="majorBidi"/>
        </w:rPr>
        <w:t>n</w:t>
      </w:r>
      <w:r w:rsidRPr="00161A40">
        <w:rPr>
          <w:rFonts w:asciiTheme="majorBidi" w:hAnsiTheme="majorBidi" w:cstheme="majorBidi"/>
        </w:rPr>
        <w:t>or Disagree</w:t>
      </w:r>
    </w:p>
    <w:p w14:paraId="4F849ECB" w14:textId="57720A03" w:rsidR="3DC70CEB" w:rsidRPr="00161A40" w:rsidRDefault="3DC70CEB" w:rsidP="099430A3">
      <w:pPr>
        <w:pStyle w:val="ListParagraph"/>
        <w:numPr>
          <w:ilvl w:val="1"/>
          <w:numId w:val="7"/>
        </w:numPr>
        <w:spacing w:line="259" w:lineRule="auto"/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 xml:space="preserve">Somewhat </w:t>
      </w:r>
      <w:r w:rsidR="5DAE98C4" w:rsidRPr="00161A40">
        <w:rPr>
          <w:rFonts w:asciiTheme="majorBidi" w:hAnsiTheme="majorBidi" w:cstheme="majorBidi"/>
        </w:rPr>
        <w:t>Disagree</w:t>
      </w:r>
    </w:p>
    <w:p w14:paraId="4B10CB88" w14:textId="5B1CDB6F" w:rsidR="5DAE98C4" w:rsidRPr="00161A40" w:rsidRDefault="5DAE98C4" w:rsidP="099430A3">
      <w:pPr>
        <w:pStyle w:val="ListParagraph"/>
        <w:numPr>
          <w:ilvl w:val="1"/>
          <w:numId w:val="7"/>
        </w:numPr>
        <w:spacing w:line="259" w:lineRule="auto"/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Disagree</w:t>
      </w:r>
    </w:p>
    <w:p w14:paraId="63F11D24" w14:textId="4D1C0C96" w:rsidR="099430A3" w:rsidRPr="00161A40" w:rsidRDefault="099430A3" w:rsidP="099430A3">
      <w:pPr>
        <w:spacing w:line="259" w:lineRule="auto"/>
        <w:rPr>
          <w:rFonts w:asciiTheme="majorBidi" w:hAnsiTheme="majorBidi" w:cstheme="majorBidi"/>
        </w:rPr>
      </w:pPr>
    </w:p>
    <w:p w14:paraId="3F2D6FFC" w14:textId="74548D96" w:rsidR="69073C12" w:rsidRPr="00161A40" w:rsidRDefault="69073C12" w:rsidP="099430A3">
      <w:pPr>
        <w:pStyle w:val="ListParagraph"/>
        <w:numPr>
          <w:ilvl w:val="0"/>
          <w:numId w:val="7"/>
        </w:numPr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 xml:space="preserve">Pain is a priority for surgical </w:t>
      </w:r>
      <w:r w:rsidR="000B6E5A" w:rsidRPr="00161A40">
        <w:rPr>
          <w:rFonts w:asciiTheme="majorBidi" w:hAnsiTheme="majorBidi" w:cstheme="majorBidi"/>
        </w:rPr>
        <w:t>services</w:t>
      </w:r>
      <w:r w:rsidRPr="00161A40">
        <w:rPr>
          <w:rFonts w:asciiTheme="majorBidi" w:hAnsiTheme="majorBidi" w:cstheme="majorBidi"/>
        </w:rPr>
        <w:t xml:space="preserve"> at our children’s health institution. </w:t>
      </w:r>
    </w:p>
    <w:p w14:paraId="63963C92" w14:textId="4873BF63" w:rsidR="69073C12" w:rsidRPr="00161A40" w:rsidRDefault="69073C12" w:rsidP="099430A3">
      <w:pPr>
        <w:pStyle w:val="ListParagraph"/>
        <w:numPr>
          <w:ilvl w:val="1"/>
          <w:numId w:val="7"/>
        </w:numPr>
        <w:spacing w:line="259" w:lineRule="auto"/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Agree</w:t>
      </w:r>
    </w:p>
    <w:p w14:paraId="63A21B08" w14:textId="682304D0" w:rsidR="7E67A261" w:rsidRPr="00161A40" w:rsidRDefault="7E67A261" w:rsidP="099430A3">
      <w:pPr>
        <w:pStyle w:val="ListParagraph"/>
        <w:numPr>
          <w:ilvl w:val="1"/>
          <w:numId w:val="7"/>
        </w:numPr>
        <w:spacing w:line="259" w:lineRule="auto"/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 xml:space="preserve">Somewhat </w:t>
      </w:r>
      <w:r w:rsidR="69073C12" w:rsidRPr="00161A40">
        <w:rPr>
          <w:rFonts w:asciiTheme="majorBidi" w:hAnsiTheme="majorBidi" w:cstheme="majorBidi"/>
        </w:rPr>
        <w:t>Agree</w:t>
      </w:r>
    </w:p>
    <w:p w14:paraId="39A311FD" w14:textId="61146094" w:rsidR="69073C12" w:rsidRPr="00161A40" w:rsidRDefault="69073C12" w:rsidP="099430A3">
      <w:pPr>
        <w:pStyle w:val="ListParagraph"/>
        <w:numPr>
          <w:ilvl w:val="1"/>
          <w:numId w:val="7"/>
        </w:numPr>
        <w:spacing w:line="259" w:lineRule="auto"/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 xml:space="preserve">Neither Agree </w:t>
      </w:r>
      <w:r w:rsidR="00261B9C" w:rsidRPr="00161A40">
        <w:rPr>
          <w:rFonts w:asciiTheme="majorBidi" w:hAnsiTheme="majorBidi" w:cstheme="majorBidi"/>
        </w:rPr>
        <w:t>n</w:t>
      </w:r>
      <w:r w:rsidRPr="00161A40">
        <w:rPr>
          <w:rFonts w:asciiTheme="majorBidi" w:hAnsiTheme="majorBidi" w:cstheme="majorBidi"/>
        </w:rPr>
        <w:t>or Disagree</w:t>
      </w:r>
    </w:p>
    <w:p w14:paraId="57458DAF" w14:textId="264F140C" w:rsidR="7B442BF3" w:rsidRPr="00161A40" w:rsidRDefault="7B442BF3" w:rsidP="099430A3">
      <w:pPr>
        <w:pStyle w:val="ListParagraph"/>
        <w:numPr>
          <w:ilvl w:val="1"/>
          <w:numId w:val="7"/>
        </w:numPr>
        <w:spacing w:line="259" w:lineRule="auto"/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 xml:space="preserve">Somewhat </w:t>
      </w:r>
      <w:r w:rsidR="69073C12" w:rsidRPr="00161A40">
        <w:rPr>
          <w:rFonts w:asciiTheme="majorBidi" w:hAnsiTheme="majorBidi" w:cstheme="majorBidi"/>
        </w:rPr>
        <w:t>Disagree</w:t>
      </w:r>
    </w:p>
    <w:p w14:paraId="6FE36AAB" w14:textId="405CA2EB" w:rsidR="69073C12" w:rsidRPr="00161A40" w:rsidRDefault="69073C12" w:rsidP="099430A3">
      <w:pPr>
        <w:pStyle w:val="ListParagraph"/>
        <w:numPr>
          <w:ilvl w:val="1"/>
          <w:numId w:val="7"/>
        </w:numPr>
        <w:spacing w:line="259" w:lineRule="auto"/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Disagree</w:t>
      </w:r>
    </w:p>
    <w:p w14:paraId="4B32157A" w14:textId="68D9B5A0" w:rsidR="099430A3" w:rsidRPr="00161A40" w:rsidRDefault="099430A3" w:rsidP="099430A3">
      <w:pPr>
        <w:spacing w:line="259" w:lineRule="auto"/>
        <w:rPr>
          <w:rFonts w:asciiTheme="majorBidi" w:hAnsiTheme="majorBidi" w:cstheme="majorBidi"/>
        </w:rPr>
      </w:pPr>
    </w:p>
    <w:p w14:paraId="577C596D" w14:textId="30350E16" w:rsidR="00660CBD" w:rsidRPr="00161A40" w:rsidRDefault="00660CBD" w:rsidP="099430A3">
      <w:pPr>
        <w:pStyle w:val="ListParagraph"/>
        <w:numPr>
          <w:ilvl w:val="0"/>
          <w:numId w:val="7"/>
        </w:numPr>
        <w:spacing w:line="259" w:lineRule="auto"/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P</w:t>
      </w:r>
      <w:r w:rsidR="5C3406D6" w:rsidRPr="00161A40">
        <w:rPr>
          <w:rFonts w:asciiTheme="majorBidi" w:hAnsiTheme="majorBidi" w:cstheme="majorBidi"/>
        </w:rPr>
        <w:t>eople who work here feel confident that the organization can get people invested in implementing this change</w:t>
      </w:r>
      <w:r w:rsidR="000B6E5A" w:rsidRPr="00161A40">
        <w:rPr>
          <w:rFonts w:asciiTheme="majorBidi" w:hAnsiTheme="majorBidi" w:cstheme="majorBidi"/>
        </w:rPr>
        <w:t xml:space="preserve"> (i.e. improving the prevention and management of pain for children and adolescents undergoing surgery)</w:t>
      </w:r>
      <w:r w:rsidR="5C3406D6" w:rsidRPr="00161A40">
        <w:rPr>
          <w:rFonts w:asciiTheme="majorBidi" w:hAnsiTheme="majorBidi" w:cstheme="majorBidi"/>
        </w:rPr>
        <w:t xml:space="preserve">. </w:t>
      </w:r>
    </w:p>
    <w:p w14:paraId="0ED66E96" w14:textId="5F7C63DF" w:rsidR="0BE8996C" w:rsidRPr="00161A40" w:rsidRDefault="0BE8996C" w:rsidP="099430A3">
      <w:pPr>
        <w:pStyle w:val="ListParagraph"/>
        <w:numPr>
          <w:ilvl w:val="1"/>
          <w:numId w:val="7"/>
        </w:numPr>
        <w:spacing w:line="259" w:lineRule="auto"/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Agree</w:t>
      </w:r>
    </w:p>
    <w:p w14:paraId="434090F3" w14:textId="682304D0" w:rsidR="0BE8996C" w:rsidRPr="00161A40" w:rsidRDefault="0BE8996C" w:rsidP="099430A3">
      <w:pPr>
        <w:pStyle w:val="ListParagraph"/>
        <w:numPr>
          <w:ilvl w:val="1"/>
          <w:numId w:val="7"/>
        </w:numPr>
        <w:spacing w:line="259" w:lineRule="auto"/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Somewhat Agree</w:t>
      </w:r>
    </w:p>
    <w:p w14:paraId="7B8C03F3" w14:textId="65C9F8B0" w:rsidR="0BE8996C" w:rsidRPr="00161A40" w:rsidRDefault="0BE8996C" w:rsidP="099430A3">
      <w:pPr>
        <w:pStyle w:val="ListParagraph"/>
        <w:numPr>
          <w:ilvl w:val="1"/>
          <w:numId w:val="7"/>
        </w:numPr>
        <w:spacing w:line="259" w:lineRule="auto"/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 xml:space="preserve">Neither Agree </w:t>
      </w:r>
      <w:r w:rsidR="00261B9C" w:rsidRPr="00161A40">
        <w:rPr>
          <w:rFonts w:asciiTheme="majorBidi" w:hAnsiTheme="majorBidi" w:cstheme="majorBidi"/>
        </w:rPr>
        <w:t>n</w:t>
      </w:r>
      <w:r w:rsidRPr="00161A40">
        <w:rPr>
          <w:rFonts w:asciiTheme="majorBidi" w:hAnsiTheme="majorBidi" w:cstheme="majorBidi"/>
        </w:rPr>
        <w:t>or Disagree</w:t>
      </w:r>
    </w:p>
    <w:p w14:paraId="7EC159B0" w14:textId="264F140C" w:rsidR="0BE8996C" w:rsidRPr="00161A40" w:rsidRDefault="0BE8996C" w:rsidP="099430A3">
      <w:pPr>
        <w:pStyle w:val="ListParagraph"/>
        <w:numPr>
          <w:ilvl w:val="1"/>
          <w:numId w:val="7"/>
        </w:numPr>
        <w:spacing w:line="259" w:lineRule="auto"/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Somewhat Disagree</w:t>
      </w:r>
    </w:p>
    <w:p w14:paraId="6F32F95B" w14:textId="7E02F4B9" w:rsidR="0BE8996C" w:rsidRPr="00161A40" w:rsidRDefault="0BE8996C" w:rsidP="099430A3">
      <w:pPr>
        <w:pStyle w:val="ListParagraph"/>
        <w:numPr>
          <w:ilvl w:val="1"/>
          <w:numId w:val="7"/>
        </w:numPr>
        <w:spacing w:line="259" w:lineRule="auto"/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Disagree</w:t>
      </w:r>
    </w:p>
    <w:p w14:paraId="0F8B6739" w14:textId="1EA3C170" w:rsidR="099430A3" w:rsidRPr="00161A40" w:rsidRDefault="099430A3" w:rsidP="099430A3">
      <w:pPr>
        <w:spacing w:line="259" w:lineRule="auto"/>
        <w:rPr>
          <w:rFonts w:asciiTheme="majorBidi" w:hAnsiTheme="majorBidi" w:cstheme="majorBidi"/>
        </w:rPr>
      </w:pPr>
    </w:p>
    <w:p w14:paraId="70A5847F" w14:textId="155AC2D6" w:rsidR="5C3406D6" w:rsidRPr="00161A40" w:rsidRDefault="5C3406D6" w:rsidP="099430A3">
      <w:pPr>
        <w:pStyle w:val="ListParagraph"/>
        <w:numPr>
          <w:ilvl w:val="0"/>
          <w:numId w:val="7"/>
        </w:numPr>
        <w:spacing w:line="259" w:lineRule="auto"/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People who work here are committed to implementing this change.</w:t>
      </w:r>
    </w:p>
    <w:p w14:paraId="79B94F6E" w14:textId="4E6AA63E" w:rsidR="32FDFDB4" w:rsidRPr="00161A40" w:rsidRDefault="32FDFDB4" w:rsidP="099430A3">
      <w:pPr>
        <w:pStyle w:val="ListParagraph"/>
        <w:numPr>
          <w:ilvl w:val="1"/>
          <w:numId w:val="7"/>
        </w:numPr>
        <w:spacing w:line="259" w:lineRule="auto"/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Agree</w:t>
      </w:r>
    </w:p>
    <w:p w14:paraId="4D82AABA" w14:textId="682304D0" w:rsidR="32FDFDB4" w:rsidRPr="00161A40" w:rsidRDefault="32FDFDB4" w:rsidP="099430A3">
      <w:pPr>
        <w:pStyle w:val="ListParagraph"/>
        <w:numPr>
          <w:ilvl w:val="1"/>
          <w:numId w:val="7"/>
        </w:numPr>
        <w:spacing w:line="259" w:lineRule="auto"/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Somewhat Agree</w:t>
      </w:r>
    </w:p>
    <w:p w14:paraId="4DD0E0F8" w14:textId="10567080" w:rsidR="32FDFDB4" w:rsidRPr="00161A40" w:rsidRDefault="32FDFDB4" w:rsidP="099430A3">
      <w:pPr>
        <w:pStyle w:val="ListParagraph"/>
        <w:numPr>
          <w:ilvl w:val="1"/>
          <w:numId w:val="7"/>
        </w:numPr>
        <w:spacing w:line="259" w:lineRule="auto"/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lastRenderedPageBreak/>
        <w:t xml:space="preserve">Neither Agree </w:t>
      </w:r>
      <w:r w:rsidR="00261B9C" w:rsidRPr="00161A40">
        <w:rPr>
          <w:rFonts w:asciiTheme="majorBidi" w:hAnsiTheme="majorBidi" w:cstheme="majorBidi"/>
        </w:rPr>
        <w:t>n</w:t>
      </w:r>
      <w:r w:rsidRPr="00161A40">
        <w:rPr>
          <w:rFonts w:asciiTheme="majorBidi" w:hAnsiTheme="majorBidi" w:cstheme="majorBidi"/>
        </w:rPr>
        <w:t>or Disagree</w:t>
      </w:r>
    </w:p>
    <w:p w14:paraId="6C34ACCD" w14:textId="264F140C" w:rsidR="32FDFDB4" w:rsidRPr="00161A40" w:rsidRDefault="32FDFDB4" w:rsidP="099430A3">
      <w:pPr>
        <w:pStyle w:val="ListParagraph"/>
        <w:numPr>
          <w:ilvl w:val="1"/>
          <w:numId w:val="7"/>
        </w:numPr>
        <w:spacing w:line="259" w:lineRule="auto"/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Somewhat Disagree</w:t>
      </w:r>
    </w:p>
    <w:p w14:paraId="5D1A8C3A" w14:textId="30605E4F" w:rsidR="32FDFDB4" w:rsidRPr="00161A40" w:rsidRDefault="32FDFDB4" w:rsidP="099430A3">
      <w:pPr>
        <w:pStyle w:val="ListParagraph"/>
        <w:numPr>
          <w:ilvl w:val="1"/>
          <w:numId w:val="7"/>
        </w:numPr>
        <w:spacing w:line="259" w:lineRule="auto"/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Disagree</w:t>
      </w:r>
    </w:p>
    <w:p w14:paraId="61F83EBE" w14:textId="75D8BF0A" w:rsidR="099430A3" w:rsidRPr="00161A40" w:rsidRDefault="099430A3" w:rsidP="099430A3">
      <w:pPr>
        <w:spacing w:line="259" w:lineRule="auto"/>
        <w:rPr>
          <w:rFonts w:asciiTheme="majorBidi" w:hAnsiTheme="majorBidi" w:cstheme="majorBidi"/>
        </w:rPr>
      </w:pPr>
    </w:p>
    <w:p w14:paraId="4052C57B" w14:textId="07ADF4F8" w:rsidR="5C3406D6" w:rsidRPr="00161A40" w:rsidRDefault="5C3406D6" w:rsidP="099430A3">
      <w:pPr>
        <w:pStyle w:val="ListParagraph"/>
        <w:numPr>
          <w:ilvl w:val="0"/>
          <w:numId w:val="7"/>
        </w:numPr>
        <w:spacing w:line="259" w:lineRule="auto"/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People who work here feel confident that they can keep track of progress</w:t>
      </w:r>
      <w:r w:rsidR="6467167C" w:rsidRPr="00161A40">
        <w:rPr>
          <w:rFonts w:asciiTheme="majorBidi" w:hAnsiTheme="majorBidi" w:cstheme="majorBidi"/>
        </w:rPr>
        <w:t xml:space="preserve"> </w:t>
      </w:r>
      <w:r w:rsidRPr="00161A40">
        <w:rPr>
          <w:rFonts w:asciiTheme="majorBidi" w:hAnsiTheme="majorBidi" w:cstheme="majorBidi"/>
        </w:rPr>
        <w:t>in implementing this change.</w:t>
      </w:r>
    </w:p>
    <w:p w14:paraId="5E1BBFDE" w14:textId="5DDEBE5C" w:rsidR="156BAF21" w:rsidRPr="00161A40" w:rsidRDefault="156BAF21" w:rsidP="099430A3">
      <w:pPr>
        <w:pStyle w:val="ListParagraph"/>
        <w:numPr>
          <w:ilvl w:val="1"/>
          <w:numId w:val="7"/>
        </w:numPr>
        <w:spacing w:line="259" w:lineRule="auto"/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Agree</w:t>
      </w:r>
    </w:p>
    <w:p w14:paraId="2CE0E993" w14:textId="682304D0" w:rsidR="156BAF21" w:rsidRPr="00161A40" w:rsidRDefault="156BAF21" w:rsidP="099430A3">
      <w:pPr>
        <w:pStyle w:val="ListParagraph"/>
        <w:numPr>
          <w:ilvl w:val="1"/>
          <w:numId w:val="7"/>
        </w:numPr>
        <w:spacing w:line="259" w:lineRule="auto"/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Somewhat Agree</w:t>
      </w:r>
    </w:p>
    <w:p w14:paraId="2536F687" w14:textId="16517402" w:rsidR="156BAF21" w:rsidRPr="00161A40" w:rsidRDefault="156BAF21" w:rsidP="099430A3">
      <w:pPr>
        <w:pStyle w:val="ListParagraph"/>
        <w:numPr>
          <w:ilvl w:val="1"/>
          <w:numId w:val="7"/>
        </w:numPr>
        <w:spacing w:line="259" w:lineRule="auto"/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 xml:space="preserve">Neither Agree </w:t>
      </w:r>
      <w:r w:rsidR="00261B9C" w:rsidRPr="00161A40">
        <w:rPr>
          <w:rFonts w:asciiTheme="majorBidi" w:hAnsiTheme="majorBidi" w:cstheme="majorBidi"/>
        </w:rPr>
        <w:t>n</w:t>
      </w:r>
      <w:r w:rsidRPr="00161A40">
        <w:rPr>
          <w:rFonts w:asciiTheme="majorBidi" w:hAnsiTheme="majorBidi" w:cstheme="majorBidi"/>
        </w:rPr>
        <w:t>or Disagree</w:t>
      </w:r>
    </w:p>
    <w:p w14:paraId="0A5B8521" w14:textId="264F140C" w:rsidR="156BAF21" w:rsidRPr="00161A40" w:rsidRDefault="156BAF21" w:rsidP="099430A3">
      <w:pPr>
        <w:pStyle w:val="ListParagraph"/>
        <w:numPr>
          <w:ilvl w:val="1"/>
          <w:numId w:val="7"/>
        </w:numPr>
        <w:spacing w:line="259" w:lineRule="auto"/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Somewhat Disagree</w:t>
      </w:r>
    </w:p>
    <w:p w14:paraId="15094249" w14:textId="7BDAF6E6" w:rsidR="156BAF21" w:rsidRPr="00161A40" w:rsidRDefault="156BAF21" w:rsidP="099430A3">
      <w:pPr>
        <w:pStyle w:val="ListParagraph"/>
        <w:numPr>
          <w:ilvl w:val="1"/>
          <w:numId w:val="7"/>
        </w:numPr>
        <w:spacing w:line="259" w:lineRule="auto"/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Disagree</w:t>
      </w:r>
    </w:p>
    <w:p w14:paraId="3F4266CA" w14:textId="2C09DB56" w:rsidR="099430A3" w:rsidRPr="00161A40" w:rsidRDefault="099430A3" w:rsidP="099430A3">
      <w:pPr>
        <w:spacing w:line="259" w:lineRule="auto"/>
        <w:rPr>
          <w:rFonts w:asciiTheme="majorBidi" w:hAnsiTheme="majorBidi" w:cstheme="majorBidi"/>
        </w:rPr>
      </w:pPr>
    </w:p>
    <w:p w14:paraId="73274450" w14:textId="66F7548E" w:rsidR="5C3406D6" w:rsidRPr="00161A40" w:rsidRDefault="5C3406D6" w:rsidP="099430A3">
      <w:pPr>
        <w:pStyle w:val="ListParagraph"/>
        <w:numPr>
          <w:ilvl w:val="0"/>
          <w:numId w:val="7"/>
        </w:numPr>
        <w:spacing w:line="259" w:lineRule="auto"/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People who work here will do whatever it takes to implement this change.</w:t>
      </w:r>
    </w:p>
    <w:p w14:paraId="1B345BAE" w14:textId="5CBC1109" w:rsidR="7893CD50" w:rsidRPr="00161A40" w:rsidRDefault="7893CD50" w:rsidP="099430A3">
      <w:pPr>
        <w:pStyle w:val="ListParagraph"/>
        <w:numPr>
          <w:ilvl w:val="1"/>
          <w:numId w:val="7"/>
        </w:numPr>
        <w:spacing w:line="259" w:lineRule="auto"/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Agree</w:t>
      </w:r>
    </w:p>
    <w:p w14:paraId="01B33FF7" w14:textId="682304D0" w:rsidR="7893CD50" w:rsidRPr="00161A40" w:rsidRDefault="7893CD50" w:rsidP="099430A3">
      <w:pPr>
        <w:pStyle w:val="ListParagraph"/>
        <w:numPr>
          <w:ilvl w:val="1"/>
          <w:numId w:val="7"/>
        </w:numPr>
        <w:spacing w:line="259" w:lineRule="auto"/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Somewhat Agree</w:t>
      </w:r>
    </w:p>
    <w:p w14:paraId="08ED96B4" w14:textId="715CF5E0" w:rsidR="7893CD50" w:rsidRPr="00161A40" w:rsidRDefault="7893CD50" w:rsidP="099430A3">
      <w:pPr>
        <w:pStyle w:val="ListParagraph"/>
        <w:numPr>
          <w:ilvl w:val="1"/>
          <w:numId w:val="7"/>
        </w:numPr>
        <w:spacing w:line="259" w:lineRule="auto"/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Neither Agree</w:t>
      </w:r>
      <w:r w:rsidR="00261B9C" w:rsidRPr="00161A40">
        <w:rPr>
          <w:rFonts w:asciiTheme="majorBidi" w:hAnsiTheme="majorBidi" w:cstheme="majorBidi"/>
        </w:rPr>
        <w:t xml:space="preserve"> n</w:t>
      </w:r>
      <w:r w:rsidRPr="00161A40">
        <w:rPr>
          <w:rFonts w:asciiTheme="majorBidi" w:hAnsiTheme="majorBidi" w:cstheme="majorBidi"/>
        </w:rPr>
        <w:t>or Disagree</w:t>
      </w:r>
    </w:p>
    <w:p w14:paraId="67692592" w14:textId="264F140C" w:rsidR="7893CD50" w:rsidRPr="00161A40" w:rsidRDefault="7893CD50" w:rsidP="099430A3">
      <w:pPr>
        <w:pStyle w:val="ListParagraph"/>
        <w:numPr>
          <w:ilvl w:val="1"/>
          <w:numId w:val="7"/>
        </w:numPr>
        <w:spacing w:line="259" w:lineRule="auto"/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Somewhat Disagree</w:t>
      </w:r>
    </w:p>
    <w:p w14:paraId="6304D13B" w14:textId="1AFA3406" w:rsidR="7893CD50" w:rsidRPr="00161A40" w:rsidRDefault="7893CD50" w:rsidP="099430A3">
      <w:pPr>
        <w:pStyle w:val="ListParagraph"/>
        <w:numPr>
          <w:ilvl w:val="1"/>
          <w:numId w:val="7"/>
        </w:numPr>
        <w:spacing w:line="259" w:lineRule="auto"/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Disagree</w:t>
      </w:r>
    </w:p>
    <w:p w14:paraId="40F1E94E" w14:textId="161E86B9" w:rsidR="099430A3" w:rsidRPr="00161A40" w:rsidRDefault="099430A3" w:rsidP="099430A3">
      <w:pPr>
        <w:spacing w:line="259" w:lineRule="auto"/>
        <w:rPr>
          <w:rFonts w:asciiTheme="majorBidi" w:hAnsiTheme="majorBidi" w:cstheme="majorBidi"/>
        </w:rPr>
      </w:pPr>
    </w:p>
    <w:p w14:paraId="14125292" w14:textId="1D6A450F" w:rsidR="5C3406D6" w:rsidRPr="00161A40" w:rsidRDefault="5C3406D6" w:rsidP="099430A3">
      <w:pPr>
        <w:pStyle w:val="ListParagraph"/>
        <w:numPr>
          <w:ilvl w:val="0"/>
          <w:numId w:val="7"/>
        </w:numPr>
        <w:spacing w:line="259" w:lineRule="auto"/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People who work here feel confident that the organization can support</w:t>
      </w:r>
      <w:r w:rsidR="78010BFD" w:rsidRPr="00161A40">
        <w:rPr>
          <w:rFonts w:asciiTheme="majorBidi" w:hAnsiTheme="majorBidi" w:cstheme="majorBidi"/>
        </w:rPr>
        <w:t xml:space="preserve"> </w:t>
      </w:r>
      <w:r w:rsidRPr="00161A40">
        <w:rPr>
          <w:rFonts w:asciiTheme="majorBidi" w:hAnsiTheme="majorBidi" w:cstheme="majorBidi"/>
        </w:rPr>
        <w:t>people as they adjust to this change.</w:t>
      </w:r>
    </w:p>
    <w:p w14:paraId="25E88292" w14:textId="4585DE02" w:rsidR="4430A40E" w:rsidRPr="00161A40" w:rsidRDefault="4430A40E" w:rsidP="099430A3">
      <w:pPr>
        <w:pStyle w:val="ListParagraph"/>
        <w:numPr>
          <w:ilvl w:val="1"/>
          <w:numId w:val="7"/>
        </w:numPr>
        <w:spacing w:line="259" w:lineRule="auto"/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Agree</w:t>
      </w:r>
    </w:p>
    <w:p w14:paraId="6B1CE053" w14:textId="682304D0" w:rsidR="4430A40E" w:rsidRPr="00161A40" w:rsidRDefault="4430A40E" w:rsidP="099430A3">
      <w:pPr>
        <w:pStyle w:val="ListParagraph"/>
        <w:numPr>
          <w:ilvl w:val="1"/>
          <w:numId w:val="7"/>
        </w:numPr>
        <w:spacing w:line="259" w:lineRule="auto"/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Somewhat Agree</w:t>
      </w:r>
    </w:p>
    <w:p w14:paraId="37D69969" w14:textId="46C38D90" w:rsidR="4430A40E" w:rsidRPr="00161A40" w:rsidRDefault="4430A40E" w:rsidP="099430A3">
      <w:pPr>
        <w:pStyle w:val="ListParagraph"/>
        <w:numPr>
          <w:ilvl w:val="1"/>
          <w:numId w:val="7"/>
        </w:numPr>
        <w:spacing w:line="259" w:lineRule="auto"/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 xml:space="preserve">Neither Agree </w:t>
      </w:r>
      <w:r w:rsidR="00261B9C" w:rsidRPr="00161A40">
        <w:rPr>
          <w:rFonts w:asciiTheme="majorBidi" w:hAnsiTheme="majorBidi" w:cstheme="majorBidi"/>
        </w:rPr>
        <w:t>n</w:t>
      </w:r>
      <w:r w:rsidRPr="00161A40">
        <w:rPr>
          <w:rFonts w:asciiTheme="majorBidi" w:hAnsiTheme="majorBidi" w:cstheme="majorBidi"/>
        </w:rPr>
        <w:t>or Disagree</w:t>
      </w:r>
    </w:p>
    <w:p w14:paraId="2B725E60" w14:textId="264F140C" w:rsidR="4430A40E" w:rsidRPr="00161A40" w:rsidRDefault="4430A40E" w:rsidP="099430A3">
      <w:pPr>
        <w:pStyle w:val="ListParagraph"/>
        <w:numPr>
          <w:ilvl w:val="1"/>
          <w:numId w:val="7"/>
        </w:numPr>
        <w:spacing w:line="259" w:lineRule="auto"/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Somewhat Disagree</w:t>
      </w:r>
    </w:p>
    <w:p w14:paraId="64027023" w14:textId="2E2BABF4" w:rsidR="4430A40E" w:rsidRPr="00161A40" w:rsidRDefault="4430A40E" w:rsidP="099430A3">
      <w:pPr>
        <w:pStyle w:val="ListParagraph"/>
        <w:numPr>
          <w:ilvl w:val="1"/>
          <w:numId w:val="7"/>
        </w:numPr>
        <w:spacing w:line="259" w:lineRule="auto"/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Disagree</w:t>
      </w:r>
    </w:p>
    <w:p w14:paraId="6B359FE9" w14:textId="61E264A2" w:rsidR="099430A3" w:rsidRPr="00161A40" w:rsidRDefault="099430A3" w:rsidP="099430A3">
      <w:pPr>
        <w:spacing w:line="259" w:lineRule="auto"/>
        <w:rPr>
          <w:rFonts w:asciiTheme="majorBidi" w:hAnsiTheme="majorBidi" w:cstheme="majorBidi"/>
        </w:rPr>
      </w:pPr>
    </w:p>
    <w:p w14:paraId="0B5E8596" w14:textId="5F250D78" w:rsidR="5C3406D6" w:rsidRPr="00161A40" w:rsidRDefault="5C3406D6" w:rsidP="099430A3">
      <w:pPr>
        <w:pStyle w:val="ListParagraph"/>
        <w:numPr>
          <w:ilvl w:val="0"/>
          <w:numId w:val="7"/>
        </w:numPr>
        <w:spacing w:line="259" w:lineRule="auto"/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People who work here want to implement this change.</w:t>
      </w:r>
    </w:p>
    <w:p w14:paraId="5F572453" w14:textId="784F1E1B" w:rsidR="285E65A6" w:rsidRPr="00161A40" w:rsidRDefault="285E65A6" w:rsidP="099430A3">
      <w:pPr>
        <w:pStyle w:val="ListParagraph"/>
        <w:numPr>
          <w:ilvl w:val="1"/>
          <w:numId w:val="7"/>
        </w:numPr>
        <w:spacing w:line="259" w:lineRule="auto"/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Agree</w:t>
      </w:r>
    </w:p>
    <w:p w14:paraId="2BECDA55" w14:textId="682304D0" w:rsidR="285E65A6" w:rsidRPr="00161A40" w:rsidRDefault="285E65A6" w:rsidP="099430A3">
      <w:pPr>
        <w:pStyle w:val="ListParagraph"/>
        <w:numPr>
          <w:ilvl w:val="1"/>
          <w:numId w:val="7"/>
        </w:numPr>
        <w:spacing w:line="259" w:lineRule="auto"/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Somewhat Agree</w:t>
      </w:r>
    </w:p>
    <w:p w14:paraId="21D8E689" w14:textId="571A9C96" w:rsidR="285E65A6" w:rsidRPr="00161A40" w:rsidRDefault="285E65A6" w:rsidP="099430A3">
      <w:pPr>
        <w:pStyle w:val="ListParagraph"/>
        <w:numPr>
          <w:ilvl w:val="1"/>
          <w:numId w:val="7"/>
        </w:numPr>
        <w:spacing w:line="259" w:lineRule="auto"/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Neither Agree</w:t>
      </w:r>
      <w:r w:rsidR="00261B9C" w:rsidRPr="00161A40">
        <w:rPr>
          <w:rFonts w:asciiTheme="majorBidi" w:hAnsiTheme="majorBidi" w:cstheme="majorBidi"/>
        </w:rPr>
        <w:t xml:space="preserve"> n</w:t>
      </w:r>
      <w:r w:rsidRPr="00161A40">
        <w:rPr>
          <w:rFonts w:asciiTheme="majorBidi" w:hAnsiTheme="majorBidi" w:cstheme="majorBidi"/>
        </w:rPr>
        <w:t>or Disagree</w:t>
      </w:r>
    </w:p>
    <w:p w14:paraId="2DD85E84" w14:textId="264F140C" w:rsidR="285E65A6" w:rsidRPr="00161A40" w:rsidRDefault="285E65A6" w:rsidP="099430A3">
      <w:pPr>
        <w:pStyle w:val="ListParagraph"/>
        <w:numPr>
          <w:ilvl w:val="1"/>
          <w:numId w:val="7"/>
        </w:numPr>
        <w:spacing w:line="259" w:lineRule="auto"/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Somewhat Disagree</w:t>
      </w:r>
    </w:p>
    <w:p w14:paraId="2EF209C6" w14:textId="4197C665" w:rsidR="285E65A6" w:rsidRPr="00161A40" w:rsidRDefault="285E65A6" w:rsidP="099430A3">
      <w:pPr>
        <w:pStyle w:val="ListParagraph"/>
        <w:numPr>
          <w:ilvl w:val="1"/>
          <w:numId w:val="7"/>
        </w:numPr>
        <w:spacing w:line="259" w:lineRule="auto"/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Disagree</w:t>
      </w:r>
    </w:p>
    <w:p w14:paraId="58B6DED6" w14:textId="11C4B1CB" w:rsidR="099430A3" w:rsidRPr="00161A40" w:rsidRDefault="099430A3" w:rsidP="099430A3">
      <w:pPr>
        <w:spacing w:line="259" w:lineRule="auto"/>
        <w:rPr>
          <w:rFonts w:asciiTheme="majorBidi" w:hAnsiTheme="majorBidi" w:cstheme="majorBidi"/>
        </w:rPr>
      </w:pPr>
    </w:p>
    <w:p w14:paraId="77E1F8F3" w14:textId="7CA80E1D" w:rsidR="5C3406D6" w:rsidRPr="00161A40" w:rsidRDefault="5C3406D6" w:rsidP="099430A3">
      <w:pPr>
        <w:pStyle w:val="ListParagraph"/>
        <w:numPr>
          <w:ilvl w:val="0"/>
          <w:numId w:val="7"/>
        </w:numPr>
        <w:spacing w:line="259" w:lineRule="auto"/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People who work here feel confident that they can keep the momentum</w:t>
      </w:r>
      <w:r w:rsidR="50484EFD" w:rsidRPr="00161A40">
        <w:rPr>
          <w:rFonts w:asciiTheme="majorBidi" w:hAnsiTheme="majorBidi" w:cstheme="majorBidi"/>
        </w:rPr>
        <w:t xml:space="preserve"> </w:t>
      </w:r>
      <w:r w:rsidRPr="00161A40">
        <w:rPr>
          <w:rFonts w:asciiTheme="majorBidi" w:hAnsiTheme="majorBidi" w:cstheme="majorBidi"/>
        </w:rPr>
        <w:t>going in</w:t>
      </w:r>
      <w:r w:rsidR="57F3E74F" w:rsidRPr="00161A40">
        <w:rPr>
          <w:rFonts w:asciiTheme="majorBidi" w:hAnsiTheme="majorBidi" w:cstheme="majorBidi"/>
        </w:rPr>
        <w:t xml:space="preserve"> </w:t>
      </w:r>
      <w:r w:rsidRPr="00161A40">
        <w:rPr>
          <w:rFonts w:asciiTheme="majorBidi" w:hAnsiTheme="majorBidi" w:cstheme="majorBidi"/>
        </w:rPr>
        <w:t>implementing this change.</w:t>
      </w:r>
    </w:p>
    <w:p w14:paraId="3714042E" w14:textId="4AF0868C" w:rsidR="5D59DB81" w:rsidRPr="00161A40" w:rsidRDefault="5D59DB81" w:rsidP="099430A3">
      <w:pPr>
        <w:pStyle w:val="ListParagraph"/>
        <w:numPr>
          <w:ilvl w:val="1"/>
          <w:numId w:val="7"/>
        </w:numPr>
        <w:spacing w:line="259" w:lineRule="auto"/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Agree</w:t>
      </w:r>
    </w:p>
    <w:p w14:paraId="0EF9BD8D" w14:textId="682304D0" w:rsidR="5D59DB81" w:rsidRPr="00161A40" w:rsidRDefault="5D59DB81" w:rsidP="099430A3">
      <w:pPr>
        <w:pStyle w:val="ListParagraph"/>
        <w:numPr>
          <w:ilvl w:val="1"/>
          <w:numId w:val="7"/>
        </w:numPr>
        <w:spacing w:line="259" w:lineRule="auto"/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Somewhat Agree</w:t>
      </w:r>
    </w:p>
    <w:p w14:paraId="51534CF9" w14:textId="32F60713" w:rsidR="5D59DB81" w:rsidRPr="00161A40" w:rsidRDefault="5D59DB81" w:rsidP="099430A3">
      <w:pPr>
        <w:pStyle w:val="ListParagraph"/>
        <w:numPr>
          <w:ilvl w:val="1"/>
          <w:numId w:val="7"/>
        </w:numPr>
        <w:spacing w:line="259" w:lineRule="auto"/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 xml:space="preserve">Neither Agree </w:t>
      </w:r>
      <w:r w:rsidR="00261B9C" w:rsidRPr="00161A40">
        <w:rPr>
          <w:rFonts w:asciiTheme="majorBidi" w:hAnsiTheme="majorBidi" w:cstheme="majorBidi"/>
        </w:rPr>
        <w:t>n</w:t>
      </w:r>
      <w:r w:rsidRPr="00161A40">
        <w:rPr>
          <w:rFonts w:asciiTheme="majorBidi" w:hAnsiTheme="majorBidi" w:cstheme="majorBidi"/>
        </w:rPr>
        <w:t>or Disagree</w:t>
      </w:r>
    </w:p>
    <w:p w14:paraId="14C57E3D" w14:textId="264F140C" w:rsidR="5D59DB81" w:rsidRPr="00161A40" w:rsidRDefault="5D59DB81" w:rsidP="099430A3">
      <w:pPr>
        <w:pStyle w:val="ListParagraph"/>
        <w:numPr>
          <w:ilvl w:val="1"/>
          <w:numId w:val="7"/>
        </w:numPr>
        <w:spacing w:line="259" w:lineRule="auto"/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Somewhat Disagree</w:t>
      </w:r>
    </w:p>
    <w:p w14:paraId="68DDAD34" w14:textId="7211CF23" w:rsidR="5D59DB81" w:rsidRPr="00161A40" w:rsidRDefault="5D59DB81" w:rsidP="099430A3">
      <w:pPr>
        <w:pStyle w:val="ListParagraph"/>
        <w:numPr>
          <w:ilvl w:val="1"/>
          <w:numId w:val="7"/>
        </w:numPr>
        <w:spacing w:line="259" w:lineRule="auto"/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Disagree</w:t>
      </w:r>
    </w:p>
    <w:p w14:paraId="5CD27A5F" w14:textId="7F2503A3" w:rsidR="099430A3" w:rsidRPr="00161A40" w:rsidRDefault="099430A3" w:rsidP="099430A3">
      <w:pPr>
        <w:spacing w:line="259" w:lineRule="auto"/>
        <w:rPr>
          <w:rFonts w:asciiTheme="majorBidi" w:hAnsiTheme="majorBidi" w:cstheme="majorBidi"/>
        </w:rPr>
      </w:pPr>
    </w:p>
    <w:p w14:paraId="712B32AD" w14:textId="676F2FFE" w:rsidR="5C3406D6" w:rsidRPr="00161A40" w:rsidRDefault="5C3406D6" w:rsidP="099430A3">
      <w:pPr>
        <w:pStyle w:val="ListParagraph"/>
        <w:numPr>
          <w:ilvl w:val="0"/>
          <w:numId w:val="7"/>
        </w:numPr>
        <w:spacing w:line="259" w:lineRule="auto"/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lastRenderedPageBreak/>
        <w:t>People who work here feel confident that they can handle the challenges</w:t>
      </w:r>
      <w:r w:rsidR="7583BE47" w:rsidRPr="00161A40">
        <w:rPr>
          <w:rFonts w:asciiTheme="majorBidi" w:hAnsiTheme="majorBidi" w:cstheme="majorBidi"/>
        </w:rPr>
        <w:t xml:space="preserve"> </w:t>
      </w:r>
      <w:r w:rsidRPr="00161A40">
        <w:rPr>
          <w:rFonts w:asciiTheme="majorBidi" w:hAnsiTheme="majorBidi" w:cstheme="majorBidi"/>
        </w:rPr>
        <w:t>that might arise in implementing this change.</w:t>
      </w:r>
    </w:p>
    <w:p w14:paraId="6D8FDB61" w14:textId="65C84298" w:rsidR="64C25850" w:rsidRPr="00161A40" w:rsidRDefault="64C25850" w:rsidP="099430A3">
      <w:pPr>
        <w:pStyle w:val="ListParagraph"/>
        <w:numPr>
          <w:ilvl w:val="1"/>
          <w:numId w:val="7"/>
        </w:numPr>
        <w:spacing w:line="259" w:lineRule="auto"/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Agree</w:t>
      </w:r>
    </w:p>
    <w:p w14:paraId="2E5DE3BE" w14:textId="682304D0" w:rsidR="64C25850" w:rsidRPr="00161A40" w:rsidRDefault="64C25850" w:rsidP="099430A3">
      <w:pPr>
        <w:pStyle w:val="ListParagraph"/>
        <w:numPr>
          <w:ilvl w:val="1"/>
          <w:numId w:val="7"/>
        </w:numPr>
        <w:spacing w:line="259" w:lineRule="auto"/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Somewhat Agree</w:t>
      </w:r>
    </w:p>
    <w:p w14:paraId="012A30EF" w14:textId="237A42EA" w:rsidR="64C25850" w:rsidRPr="00161A40" w:rsidRDefault="64C25850" w:rsidP="099430A3">
      <w:pPr>
        <w:pStyle w:val="ListParagraph"/>
        <w:numPr>
          <w:ilvl w:val="1"/>
          <w:numId w:val="7"/>
        </w:numPr>
        <w:spacing w:line="259" w:lineRule="auto"/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 xml:space="preserve">Neither Agree </w:t>
      </w:r>
      <w:r w:rsidR="00261B9C" w:rsidRPr="00161A40">
        <w:rPr>
          <w:rFonts w:asciiTheme="majorBidi" w:hAnsiTheme="majorBidi" w:cstheme="majorBidi"/>
        </w:rPr>
        <w:t>n</w:t>
      </w:r>
      <w:r w:rsidRPr="00161A40">
        <w:rPr>
          <w:rFonts w:asciiTheme="majorBidi" w:hAnsiTheme="majorBidi" w:cstheme="majorBidi"/>
        </w:rPr>
        <w:t>or Disagree</w:t>
      </w:r>
    </w:p>
    <w:p w14:paraId="0E1ED59C" w14:textId="264F140C" w:rsidR="64C25850" w:rsidRPr="00161A40" w:rsidRDefault="64C25850" w:rsidP="099430A3">
      <w:pPr>
        <w:pStyle w:val="ListParagraph"/>
        <w:numPr>
          <w:ilvl w:val="1"/>
          <w:numId w:val="7"/>
        </w:numPr>
        <w:spacing w:line="259" w:lineRule="auto"/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Somewhat Disagree</w:t>
      </w:r>
    </w:p>
    <w:p w14:paraId="16BECCF2" w14:textId="55523ACC" w:rsidR="64C25850" w:rsidRPr="00161A40" w:rsidRDefault="64C25850" w:rsidP="099430A3">
      <w:pPr>
        <w:pStyle w:val="ListParagraph"/>
        <w:numPr>
          <w:ilvl w:val="1"/>
          <w:numId w:val="7"/>
        </w:numPr>
        <w:spacing w:line="259" w:lineRule="auto"/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Disagree</w:t>
      </w:r>
    </w:p>
    <w:p w14:paraId="15AB8693" w14:textId="1EE4F3E5" w:rsidR="0070356A" w:rsidRPr="00161A40" w:rsidRDefault="0070356A" w:rsidP="00530E8C">
      <w:pPr>
        <w:spacing w:line="259" w:lineRule="auto"/>
        <w:rPr>
          <w:rFonts w:asciiTheme="majorBidi" w:hAnsiTheme="majorBidi" w:cstheme="majorBidi"/>
        </w:rPr>
      </w:pPr>
    </w:p>
    <w:p w14:paraId="73806D67" w14:textId="13C4BB18" w:rsidR="5C3406D6" w:rsidRPr="00161A40" w:rsidRDefault="5C3406D6" w:rsidP="099430A3">
      <w:pPr>
        <w:pStyle w:val="ListParagraph"/>
        <w:numPr>
          <w:ilvl w:val="0"/>
          <w:numId w:val="7"/>
        </w:numPr>
        <w:spacing w:line="259" w:lineRule="auto"/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People who work here are determined to implement this change.</w:t>
      </w:r>
    </w:p>
    <w:p w14:paraId="4F91D73B" w14:textId="5C1B2F20" w:rsidR="716792A3" w:rsidRPr="00161A40" w:rsidRDefault="716792A3" w:rsidP="099430A3">
      <w:pPr>
        <w:pStyle w:val="ListParagraph"/>
        <w:numPr>
          <w:ilvl w:val="1"/>
          <w:numId w:val="7"/>
        </w:numPr>
        <w:spacing w:line="259" w:lineRule="auto"/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Agree</w:t>
      </w:r>
    </w:p>
    <w:p w14:paraId="43C54D28" w14:textId="682304D0" w:rsidR="716792A3" w:rsidRPr="00161A40" w:rsidRDefault="716792A3" w:rsidP="099430A3">
      <w:pPr>
        <w:pStyle w:val="ListParagraph"/>
        <w:numPr>
          <w:ilvl w:val="1"/>
          <w:numId w:val="7"/>
        </w:numPr>
        <w:spacing w:line="259" w:lineRule="auto"/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Somewhat Agree</w:t>
      </w:r>
    </w:p>
    <w:p w14:paraId="03697372" w14:textId="2465CAC6" w:rsidR="716792A3" w:rsidRPr="00161A40" w:rsidRDefault="716792A3" w:rsidP="099430A3">
      <w:pPr>
        <w:pStyle w:val="ListParagraph"/>
        <w:numPr>
          <w:ilvl w:val="1"/>
          <w:numId w:val="7"/>
        </w:numPr>
        <w:spacing w:line="259" w:lineRule="auto"/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 xml:space="preserve">Neither Agree </w:t>
      </w:r>
      <w:r w:rsidR="00261B9C" w:rsidRPr="00161A40">
        <w:rPr>
          <w:rFonts w:asciiTheme="majorBidi" w:hAnsiTheme="majorBidi" w:cstheme="majorBidi"/>
        </w:rPr>
        <w:t>n</w:t>
      </w:r>
      <w:r w:rsidRPr="00161A40">
        <w:rPr>
          <w:rFonts w:asciiTheme="majorBidi" w:hAnsiTheme="majorBidi" w:cstheme="majorBidi"/>
        </w:rPr>
        <w:t>or Disagree</w:t>
      </w:r>
    </w:p>
    <w:p w14:paraId="4BF40FE6" w14:textId="264F140C" w:rsidR="716792A3" w:rsidRPr="00161A40" w:rsidRDefault="716792A3" w:rsidP="099430A3">
      <w:pPr>
        <w:pStyle w:val="ListParagraph"/>
        <w:numPr>
          <w:ilvl w:val="1"/>
          <w:numId w:val="7"/>
        </w:numPr>
        <w:spacing w:line="259" w:lineRule="auto"/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Somewhat Disagree</w:t>
      </w:r>
    </w:p>
    <w:p w14:paraId="7C5E6477" w14:textId="469524A5" w:rsidR="716792A3" w:rsidRPr="00161A40" w:rsidRDefault="716792A3" w:rsidP="099430A3">
      <w:pPr>
        <w:pStyle w:val="ListParagraph"/>
        <w:numPr>
          <w:ilvl w:val="1"/>
          <w:numId w:val="7"/>
        </w:numPr>
        <w:spacing w:line="259" w:lineRule="auto"/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Disagree</w:t>
      </w:r>
    </w:p>
    <w:p w14:paraId="2A80B582" w14:textId="6966282D" w:rsidR="099430A3" w:rsidRPr="00161A40" w:rsidRDefault="099430A3" w:rsidP="099430A3">
      <w:pPr>
        <w:spacing w:line="259" w:lineRule="auto"/>
        <w:rPr>
          <w:rFonts w:asciiTheme="majorBidi" w:hAnsiTheme="majorBidi" w:cstheme="majorBidi"/>
        </w:rPr>
      </w:pPr>
    </w:p>
    <w:p w14:paraId="0C3564A3" w14:textId="087CD2D5" w:rsidR="00530E8C" w:rsidRPr="00161A40" w:rsidRDefault="00530E8C" w:rsidP="099430A3">
      <w:pPr>
        <w:pStyle w:val="ListParagraph"/>
        <w:numPr>
          <w:ilvl w:val="0"/>
          <w:numId w:val="7"/>
        </w:numPr>
        <w:spacing w:line="259" w:lineRule="auto"/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 xml:space="preserve">People who work here feel confident that they can coordinate tasks so that implementation goes smoothly. </w:t>
      </w:r>
    </w:p>
    <w:p w14:paraId="35D67E71" w14:textId="77777777" w:rsidR="00530E8C" w:rsidRPr="00161A40" w:rsidRDefault="00530E8C" w:rsidP="00530E8C">
      <w:pPr>
        <w:pStyle w:val="ListParagraph"/>
        <w:numPr>
          <w:ilvl w:val="1"/>
          <w:numId w:val="7"/>
        </w:numPr>
        <w:spacing w:line="259" w:lineRule="auto"/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Agree</w:t>
      </w:r>
    </w:p>
    <w:p w14:paraId="00BD9197" w14:textId="77777777" w:rsidR="00530E8C" w:rsidRPr="00161A40" w:rsidRDefault="00530E8C" w:rsidP="00530E8C">
      <w:pPr>
        <w:pStyle w:val="ListParagraph"/>
        <w:numPr>
          <w:ilvl w:val="1"/>
          <w:numId w:val="7"/>
        </w:numPr>
        <w:spacing w:line="259" w:lineRule="auto"/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Somewhat Agree</w:t>
      </w:r>
    </w:p>
    <w:p w14:paraId="03870DD9" w14:textId="7020D782" w:rsidR="00530E8C" w:rsidRPr="00161A40" w:rsidRDefault="00530E8C" w:rsidP="00530E8C">
      <w:pPr>
        <w:pStyle w:val="ListParagraph"/>
        <w:numPr>
          <w:ilvl w:val="1"/>
          <w:numId w:val="7"/>
        </w:numPr>
        <w:spacing w:line="259" w:lineRule="auto"/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 xml:space="preserve">Neither Agree </w:t>
      </w:r>
      <w:r w:rsidR="00261B9C" w:rsidRPr="00161A40">
        <w:rPr>
          <w:rFonts w:asciiTheme="majorBidi" w:hAnsiTheme="majorBidi" w:cstheme="majorBidi"/>
        </w:rPr>
        <w:t>n</w:t>
      </w:r>
      <w:r w:rsidRPr="00161A40">
        <w:rPr>
          <w:rFonts w:asciiTheme="majorBidi" w:hAnsiTheme="majorBidi" w:cstheme="majorBidi"/>
        </w:rPr>
        <w:t>or Disagree</w:t>
      </w:r>
    </w:p>
    <w:p w14:paraId="6F2AF5F4" w14:textId="77777777" w:rsidR="00530E8C" w:rsidRPr="00161A40" w:rsidRDefault="00530E8C" w:rsidP="00530E8C">
      <w:pPr>
        <w:pStyle w:val="ListParagraph"/>
        <w:numPr>
          <w:ilvl w:val="1"/>
          <w:numId w:val="7"/>
        </w:numPr>
        <w:spacing w:line="259" w:lineRule="auto"/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Somewhat Disagree</w:t>
      </w:r>
    </w:p>
    <w:p w14:paraId="3A2EF0BE" w14:textId="6EC081B3" w:rsidR="00530E8C" w:rsidRPr="00161A40" w:rsidRDefault="00530E8C" w:rsidP="00530E8C">
      <w:pPr>
        <w:pStyle w:val="ListParagraph"/>
        <w:numPr>
          <w:ilvl w:val="1"/>
          <w:numId w:val="7"/>
        </w:numPr>
        <w:spacing w:line="259" w:lineRule="auto"/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Disagree</w:t>
      </w:r>
    </w:p>
    <w:p w14:paraId="43D1F35E" w14:textId="77777777" w:rsidR="00530E8C" w:rsidRPr="00161A40" w:rsidRDefault="00530E8C" w:rsidP="00530E8C">
      <w:pPr>
        <w:spacing w:line="259" w:lineRule="auto"/>
        <w:rPr>
          <w:rFonts w:asciiTheme="majorBidi" w:hAnsiTheme="majorBidi" w:cstheme="majorBidi"/>
        </w:rPr>
      </w:pPr>
    </w:p>
    <w:p w14:paraId="117F03E7" w14:textId="354957B2" w:rsidR="00530E8C" w:rsidRPr="00161A40" w:rsidRDefault="00530E8C" w:rsidP="099430A3">
      <w:pPr>
        <w:pStyle w:val="ListParagraph"/>
        <w:numPr>
          <w:ilvl w:val="0"/>
          <w:numId w:val="7"/>
        </w:numPr>
        <w:spacing w:line="259" w:lineRule="auto"/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 xml:space="preserve">People who work here are motivated to implement this change. </w:t>
      </w:r>
    </w:p>
    <w:p w14:paraId="1F5E5885" w14:textId="77777777" w:rsidR="00530E8C" w:rsidRPr="00161A40" w:rsidRDefault="00530E8C" w:rsidP="00530E8C">
      <w:pPr>
        <w:pStyle w:val="ListParagraph"/>
        <w:numPr>
          <w:ilvl w:val="1"/>
          <w:numId w:val="7"/>
        </w:numPr>
        <w:spacing w:line="259" w:lineRule="auto"/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Agree</w:t>
      </w:r>
    </w:p>
    <w:p w14:paraId="0176A03D" w14:textId="77777777" w:rsidR="00530E8C" w:rsidRPr="00161A40" w:rsidRDefault="00530E8C" w:rsidP="00530E8C">
      <w:pPr>
        <w:pStyle w:val="ListParagraph"/>
        <w:numPr>
          <w:ilvl w:val="1"/>
          <w:numId w:val="7"/>
        </w:numPr>
        <w:spacing w:line="259" w:lineRule="auto"/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Somewhat Agree</w:t>
      </w:r>
    </w:p>
    <w:p w14:paraId="3EEE074C" w14:textId="36F87E4E" w:rsidR="00530E8C" w:rsidRPr="00161A40" w:rsidRDefault="00530E8C" w:rsidP="00530E8C">
      <w:pPr>
        <w:pStyle w:val="ListParagraph"/>
        <w:numPr>
          <w:ilvl w:val="1"/>
          <w:numId w:val="7"/>
        </w:numPr>
        <w:spacing w:line="259" w:lineRule="auto"/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 xml:space="preserve">Neither Agree </w:t>
      </w:r>
      <w:r w:rsidR="00261B9C" w:rsidRPr="00161A40">
        <w:rPr>
          <w:rFonts w:asciiTheme="majorBidi" w:hAnsiTheme="majorBidi" w:cstheme="majorBidi"/>
        </w:rPr>
        <w:t>n</w:t>
      </w:r>
      <w:r w:rsidRPr="00161A40">
        <w:rPr>
          <w:rFonts w:asciiTheme="majorBidi" w:hAnsiTheme="majorBidi" w:cstheme="majorBidi"/>
        </w:rPr>
        <w:t>or Disagree</w:t>
      </w:r>
    </w:p>
    <w:p w14:paraId="4C9ABEDC" w14:textId="77777777" w:rsidR="00530E8C" w:rsidRPr="00161A40" w:rsidRDefault="00530E8C" w:rsidP="00530E8C">
      <w:pPr>
        <w:pStyle w:val="ListParagraph"/>
        <w:numPr>
          <w:ilvl w:val="1"/>
          <w:numId w:val="7"/>
        </w:numPr>
        <w:spacing w:line="259" w:lineRule="auto"/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Somewhat Disagree</w:t>
      </w:r>
    </w:p>
    <w:p w14:paraId="28CE2C0E" w14:textId="4D63DA83" w:rsidR="00530E8C" w:rsidRPr="00161A40" w:rsidRDefault="00530E8C" w:rsidP="00530E8C">
      <w:pPr>
        <w:pStyle w:val="ListParagraph"/>
        <w:numPr>
          <w:ilvl w:val="1"/>
          <w:numId w:val="7"/>
        </w:numPr>
        <w:spacing w:line="259" w:lineRule="auto"/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Disagree</w:t>
      </w:r>
    </w:p>
    <w:p w14:paraId="11749BD6" w14:textId="77777777" w:rsidR="00530E8C" w:rsidRPr="00161A40" w:rsidRDefault="00530E8C" w:rsidP="00530E8C">
      <w:pPr>
        <w:spacing w:line="259" w:lineRule="auto"/>
        <w:rPr>
          <w:rFonts w:asciiTheme="majorBidi" w:hAnsiTheme="majorBidi" w:cstheme="majorBidi"/>
        </w:rPr>
      </w:pPr>
    </w:p>
    <w:p w14:paraId="0BCEF9D0" w14:textId="487D5BBE" w:rsidR="5C3406D6" w:rsidRPr="00161A40" w:rsidRDefault="5C3406D6" w:rsidP="099430A3">
      <w:pPr>
        <w:pStyle w:val="ListParagraph"/>
        <w:numPr>
          <w:ilvl w:val="0"/>
          <w:numId w:val="7"/>
        </w:numPr>
        <w:spacing w:line="259" w:lineRule="auto"/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People who work here feel</w:t>
      </w:r>
      <w:r w:rsidR="43D57C8C" w:rsidRPr="00161A40">
        <w:rPr>
          <w:rFonts w:asciiTheme="majorBidi" w:hAnsiTheme="majorBidi" w:cstheme="majorBidi"/>
          <w:color w:val="000000" w:themeColor="text1"/>
        </w:rPr>
        <w:t xml:space="preserve"> confident that they can manage the politics of implementing this change.</w:t>
      </w:r>
    </w:p>
    <w:p w14:paraId="37BDEE2D" w14:textId="166D97FB" w:rsidR="00EA0720" w:rsidRPr="00161A40" w:rsidRDefault="00EA0720" w:rsidP="099430A3">
      <w:pPr>
        <w:pStyle w:val="ListParagraph"/>
        <w:numPr>
          <w:ilvl w:val="1"/>
          <w:numId w:val="7"/>
        </w:numPr>
        <w:spacing w:line="259" w:lineRule="auto"/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Agree</w:t>
      </w:r>
    </w:p>
    <w:p w14:paraId="43FF5B5F" w14:textId="682304D0" w:rsidR="00EA0720" w:rsidRPr="00161A40" w:rsidRDefault="00EA0720" w:rsidP="099430A3">
      <w:pPr>
        <w:pStyle w:val="ListParagraph"/>
        <w:numPr>
          <w:ilvl w:val="1"/>
          <w:numId w:val="7"/>
        </w:numPr>
        <w:spacing w:line="259" w:lineRule="auto"/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Somewhat Agree</w:t>
      </w:r>
    </w:p>
    <w:p w14:paraId="69DC31EF" w14:textId="76123559" w:rsidR="00EA0720" w:rsidRPr="00161A40" w:rsidRDefault="00EA0720" w:rsidP="099430A3">
      <w:pPr>
        <w:pStyle w:val="ListParagraph"/>
        <w:numPr>
          <w:ilvl w:val="1"/>
          <w:numId w:val="7"/>
        </w:numPr>
        <w:spacing w:line="259" w:lineRule="auto"/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 xml:space="preserve">Neither Agree </w:t>
      </w:r>
      <w:r w:rsidR="00261B9C" w:rsidRPr="00161A40">
        <w:rPr>
          <w:rFonts w:asciiTheme="majorBidi" w:hAnsiTheme="majorBidi" w:cstheme="majorBidi"/>
        </w:rPr>
        <w:t>n</w:t>
      </w:r>
      <w:r w:rsidRPr="00161A40">
        <w:rPr>
          <w:rFonts w:asciiTheme="majorBidi" w:hAnsiTheme="majorBidi" w:cstheme="majorBidi"/>
        </w:rPr>
        <w:t>or Disagree</w:t>
      </w:r>
    </w:p>
    <w:p w14:paraId="451A71F8" w14:textId="264F140C" w:rsidR="00EA0720" w:rsidRPr="00161A40" w:rsidRDefault="00EA0720" w:rsidP="099430A3">
      <w:pPr>
        <w:pStyle w:val="ListParagraph"/>
        <w:numPr>
          <w:ilvl w:val="1"/>
          <w:numId w:val="7"/>
        </w:numPr>
        <w:spacing w:line="259" w:lineRule="auto"/>
        <w:rPr>
          <w:rFonts w:asciiTheme="majorBidi" w:hAnsiTheme="majorBidi" w:cstheme="majorBidi"/>
        </w:rPr>
      </w:pPr>
      <w:r w:rsidRPr="00161A40">
        <w:rPr>
          <w:rFonts w:asciiTheme="majorBidi" w:hAnsiTheme="majorBidi" w:cstheme="majorBidi"/>
        </w:rPr>
        <w:t>Somewhat Disagree</w:t>
      </w:r>
    </w:p>
    <w:p w14:paraId="4F84BBED" w14:textId="57938988" w:rsidR="00030E77" w:rsidRPr="00ED5EA5" w:rsidRDefault="00EA0720" w:rsidP="000C6B5B">
      <w:pPr>
        <w:pStyle w:val="ListParagraph"/>
        <w:numPr>
          <w:ilvl w:val="1"/>
          <w:numId w:val="7"/>
        </w:numPr>
        <w:spacing w:line="259" w:lineRule="auto"/>
        <w:rPr>
          <w:rFonts w:asciiTheme="majorBidi" w:hAnsiTheme="majorBidi" w:cstheme="majorBidi"/>
        </w:rPr>
      </w:pPr>
      <w:r w:rsidRPr="00ED5EA5">
        <w:rPr>
          <w:rFonts w:asciiTheme="majorBidi" w:hAnsiTheme="majorBidi" w:cstheme="majorBidi"/>
        </w:rPr>
        <w:t>Disagree</w:t>
      </w:r>
    </w:p>
    <w:sectPr w:rsidR="00030E77" w:rsidRPr="00ED5EA5" w:rsidSect="00ED5EA5"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660C19" w14:textId="77777777" w:rsidR="00006537" w:rsidRDefault="00006537" w:rsidP="0073308D">
      <w:r>
        <w:separator/>
      </w:r>
    </w:p>
  </w:endnote>
  <w:endnote w:type="continuationSeparator" w:id="0">
    <w:p w14:paraId="56F17F60" w14:textId="77777777" w:rsidR="00006537" w:rsidRDefault="00006537" w:rsidP="007330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3583C9" w14:textId="77777777" w:rsidR="00006537" w:rsidRDefault="00006537" w:rsidP="0073308D">
      <w:r>
        <w:separator/>
      </w:r>
    </w:p>
  </w:footnote>
  <w:footnote w:type="continuationSeparator" w:id="0">
    <w:p w14:paraId="4B82E609" w14:textId="77777777" w:rsidR="00006537" w:rsidRDefault="00006537" w:rsidP="007330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B3E9F"/>
    <w:multiLevelType w:val="hybridMultilevel"/>
    <w:tmpl w:val="2BCA42F4"/>
    <w:lvl w:ilvl="0" w:tplc="0108DA04">
      <w:start w:val="1"/>
      <w:numFmt w:val="decimal"/>
      <w:lvlText w:val="%1."/>
      <w:lvlJc w:val="left"/>
      <w:pPr>
        <w:ind w:left="720" w:hanging="360"/>
      </w:pPr>
    </w:lvl>
    <w:lvl w:ilvl="1" w:tplc="66FE7F1A">
      <w:start w:val="1"/>
      <w:numFmt w:val="lowerLetter"/>
      <w:lvlText w:val="%2."/>
      <w:lvlJc w:val="left"/>
      <w:pPr>
        <w:ind w:left="1440" w:hanging="360"/>
      </w:pPr>
    </w:lvl>
    <w:lvl w:ilvl="2" w:tplc="64CA3200">
      <w:start w:val="1"/>
      <w:numFmt w:val="lowerRoman"/>
      <w:lvlText w:val="%3."/>
      <w:lvlJc w:val="right"/>
      <w:pPr>
        <w:ind w:left="2160" w:hanging="180"/>
      </w:pPr>
    </w:lvl>
    <w:lvl w:ilvl="3" w:tplc="752A55D4">
      <w:start w:val="1"/>
      <w:numFmt w:val="decimal"/>
      <w:lvlText w:val="%4."/>
      <w:lvlJc w:val="left"/>
      <w:pPr>
        <w:ind w:left="2880" w:hanging="360"/>
      </w:pPr>
    </w:lvl>
    <w:lvl w:ilvl="4" w:tplc="1B8C0BA0">
      <w:start w:val="1"/>
      <w:numFmt w:val="lowerLetter"/>
      <w:lvlText w:val="%5."/>
      <w:lvlJc w:val="left"/>
      <w:pPr>
        <w:ind w:left="3600" w:hanging="360"/>
      </w:pPr>
    </w:lvl>
    <w:lvl w:ilvl="5" w:tplc="3864C3A0">
      <w:start w:val="1"/>
      <w:numFmt w:val="lowerRoman"/>
      <w:lvlText w:val="%6."/>
      <w:lvlJc w:val="right"/>
      <w:pPr>
        <w:ind w:left="4320" w:hanging="180"/>
      </w:pPr>
    </w:lvl>
    <w:lvl w:ilvl="6" w:tplc="82A2F63E">
      <w:start w:val="1"/>
      <w:numFmt w:val="decimal"/>
      <w:lvlText w:val="%7."/>
      <w:lvlJc w:val="left"/>
      <w:pPr>
        <w:ind w:left="5040" w:hanging="360"/>
      </w:pPr>
    </w:lvl>
    <w:lvl w:ilvl="7" w:tplc="2ABCC036">
      <w:start w:val="1"/>
      <w:numFmt w:val="lowerLetter"/>
      <w:lvlText w:val="%8."/>
      <w:lvlJc w:val="left"/>
      <w:pPr>
        <w:ind w:left="5760" w:hanging="360"/>
      </w:pPr>
    </w:lvl>
    <w:lvl w:ilvl="8" w:tplc="915841C0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7A4F3B"/>
    <w:multiLevelType w:val="hybridMultilevel"/>
    <w:tmpl w:val="AC26A5B8"/>
    <w:lvl w:ilvl="0" w:tplc="04DE034E">
      <w:start w:val="1"/>
      <w:numFmt w:val="decimal"/>
      <w:lvlText w:val="%1."/>
      <w:lvlJc w:val="left"/>
      <w:pPr>
        <w:ind w:left="720" w:hanging="360"/>
      </w:pPr>
    </w:lvl>
    <w:lvl w:ilvl="1" w:tplc="05862C10">
      <w:start w:val="1"/>
      <w:numFmt w:val="lowerLetter"/>
      <w:lvlText w:val="%2."/>
      <w:lvlJc w:val="left"/>
      <w:pPr>
        <w:ind w:left="1440" w:hanging="360"/>
      </w:pPr>
    </w:lvl>
    <w:lvl w:ilvl="2" w:tplc="DF5A06E2">
      <w:start w:val="1"/>
      <w:numFmt w:val="lowerRoman"/>
      <w:lvlText w:val="%3."/>
      <w:lvlJc w:val="right"/>
      <w:pPr>
        <w:ind w:left="2160" w:hanging="180"/>
      </w:pPr>
    </w:lvl>
    <w:lvl w:ilvl="3" w:tplc="618E043E">
      <w:start w:val="1"/>
      <w:numFmt w:val="decimal"/>
      <w:lvlText w:val="%4."/>
      <w:lvlJc w:val="left"/>
      <w:pPr>
        <w:ind w:left="2880" w:hanging="360"/>
      </w:pPr>
    </w:lvl>
    <w:lvl w:ilvl="4" w:tplc="0ACC7CDC">
      <w:start w:val="1"/>
      <w:numFmt w:val="lowerLetter"/>
      <w:lvlText w:val="%5."/>
      <w:lvlJc w:val="left"/>
      <w:pPr>
        <w:ind w:left="3600" w:hanging="360"/>
      </w:pPr>
    </w:lvl>
    <w:lvl w:ilvl="5" w:tplc="9F2C0BF0">
      <w:start w:val="1"/>
      <w:numFmt w:val="lowerRoman"/>
      <w:lvlText w:val="%6."/>
      <w:lvlJc w:val="right"/>
      <w:pPr>
        <w:ind w:left="4320" w:hanging="180"/>
      </w:pPr>
    </w:lvl>
    <w:lvl w:ilvl="6" w:tplc="71961F9A">
      <w:start w:val="1"/>
      <w:numFmt w:val="decimal"/>
      <w:lvlText w:val="%7."/>
      <w:lvlJc w:val="left"/>
      <w:pPr>
        <w:ind w:left="5040" w:hanging="360"/>
      </w:pPr>
    </w:lvl>
    <w:lvl w:ilvl="7" w:tplc="D646EC9A">
      <w:start w:val="1"/>
      <w:numFmt w:val="lowerLetter"/>
      <w:lvlText w:val="%8."/>
      <w:lvlJc w:val="left"/>
      <w:pPr>
        <w:ind w:left="5760" w:hanging="360"/>
      </w:pPr>
    </w:lvl>
    <w:lvl w:ilvl="8" w:tplc="5018F924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BE26BA"/>
    <w:multiLevelType w:val="hybridMultilevel"/>
    <w:tmpl w:val="AFA018E8"/>
    <w:lvl w:ilvl="0" w:tplc="CD641AD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30FA698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12A8B7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B267A9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F8EBA4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50E365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4AE7F8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F4830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95A0F0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8E2CFA"/>
    <w:multiLevelType w:val="hybridMultilevel"/>
    <w:tmpl w:val="36FE2240"/>
    <w:lvl w:ilvl="0" w:tplc="79C293F8">
      <w:start w:val="1"/>
      <w:numFmt w:val="decimal"/>
      <w:lvlText w:val="%1."/>
      <w:lvlJc w:val="left"/>
      <w:pPr>
        <w:ind w:left="720" w:hanging="360"/>
      </w:pPr>
    </w:lvl>
    <w:lvl w:ilvl="1" w:tplc="006A2D48">
      <w:start w:val="1"/>
      <w:numFmt w:val="lowerLetter"/>
      <w:lvlText w:val="%2."/>
      <w:lvlJc w:val="left"/>
      <w:pPr>
        <w:ind w:left="1440" w:hanging="360"/>
      </w:pPr>
    </w:lvl>
    <w:lvl w:ilvl="2" w:tplc="85FCB3FA">
      <w:start w:val="1"/>
      <w:numFmt w:val="lowerRoman"/>
      <w:lvlText w:val="%3."/>
      <w:lvlJc w:val="right"/>
      <w:pPr>
        <w:ind w:left="2160" w:hanging="180"/>
      </w:pPr>
    </w:lvl>
    <w:lvl w:ilvl="3" w:tplc="1B98DB22">
      <w:start w:val="1"/>
      <w:numFmt w:val="decimal"/>
      <w:lvlText w:val="%4."/>
      <w:lvlJc w:val="left"/>
      <w:pPr>
        <w:ind w:left="2880" w:hanging="360"/>
      </w:pPr>
    </w:lvl>
    <w:lvl w:ilvl="4" w:tplc="42DAFF52">
      <w:start w:val="1"/>
      <w:numFmt w:val="lowerLetter"/>
      <w:lvlText w:val="%5."/>
      <w:lvlJc w:val="left"/>
      <w:pPr>
        <w:ind w:left="3600" w:hanging="360"/>
      </w:pPr>
    </w:lvl>
    <w:lvl w:ilvl="5" w:tplc="B18A84D0">
      <w:start w:val="1"/>
      <w:numFmt w:val="lowerRoman"/>
      <w:lvlText w:val="%6."/>
      <w:lvlJc w:val="right"/>
      <w:pPr>
        <w:ind w:left="4320" w:hanging="180"/>
      </w:pPr>
    </w:lvl>
    <w:lvl w:ilvl="6" w:tplc="883CD786">
      <w:start w:val="1"/>
      <w:numFmt w:val="decimal"/>
      <w:lvlText w:val="%7."/>
      <w:lvlJc w:val="left"/>
      <w:pPr>
        <w:ind w:left="5040" w:hanging="360"/>
      </w:pPr>
    </w:lvl>
    <w:lvl w:ilvl="7" w:tplc="DB107220">
      <w:start w:val="1"/>
      <w:numFmt w:val="lowerLetter"/>
      <w:lvlText w:val="%8."/>
      <w:lvlJc w:val="left"/>
      <w:pPr>
        <w:ind w:left="5760" w:hanging="360"/>
      </w:pPr>
    </w:lvl>
    <w:lvl w:ilvl="8" w:tplc="A4D05FA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F94AEF"/>
    <w:multiLevelType w:val="hybridMultilevel"/>
    <w:tmpl w:val="07E090F6"/>
    <w:lvl w:ilvl="0" w:tplc="C7BCEE5A">
      <w:start w:val="1"/>
      <w:numFmt w:val="decimal"/>
      <w:lvlText w:val="%1."/>
      <w:lvlJc w:val="left"/>
      <w:pPr>
        <w:ind w:left="720" w:hanging="360"/>
      </w:pPr>
    </w:lvl>
    <w:lvl w:ilvl="1" w:tplc="9092BBC6">
      <w:start w:val="1"/>
      <w:numFmt w:val="lowerLetter"/>
      <w:lvlText w:val="%2."/>
      <w:lvlJc w:val="left"/>
      <w:pPr>
        <w:ind w:left="1440" w:hanging="360"/>
      </w:pPr>
    </w:lvl>
    <w:lvl w:ilvl="2" w:tplc="528AD3FE">
      <w:start w:val="1"/>
      <w:numFmt w:val="lowerRoman"/>
      <w:lvlText w:val="%3."/>
      <w:lvlJc w:val="right"/>
      <w:pPr>
        <w:ind w:left="2160" w:hanging="180"/>
      </w:pPr>
    </w:lvl>
    <w:lvl w:ilvl="3" w:tplc="3F027C28">
      <w:start w:val="1"/>
      <w:numFmt w:val="decimal"/>
      <w:lvlText w:val="%4."/>
      <w:lvlJc w:val="left"/>
      <w:pPr>
        <w:ind w:left="2880" w:hanging="360"/>
      </w:pPr>
    </w:lvl>
    <w:lvl w:ilvl="4" w:tplc="91FCEAC6">
      <w:start w:val="1"/>
      <w:numFmt w:val="lowerLetter"/>
      <w:lvlText w:val="%5."/>
      <w:lvlJc w:val="left"/>
      <w:pPr>
        <w:ind w:left="3600" w:hanging="360"/>
      </w:pPr>
    </w:lvl>
    <w:lvl w:ilvl="5" w:tplc="77047434">
      <w:start w:val="1"/>
      <w:numFmt w:val="lowerRoman"/>
      <w:lvlText w:val="%6."/>
      <w:lvlJc w:val="right"/>
      <w:pPr>
        <w:ind w:left="4320" w:hanging="180"/>
      </w:pPr>
    </w:lvl>
    <w:lvl w:ilvl="6" w:tplc="5D66A4EC">
      <w:start w:val="1"/>
      <w:numFmt w:val="decimal"/>
      <w:lvlText w:val="%7."/>
      <w:lvlJc w:val="left"/>
      <w:pPr>
        <w:ind w:left="5040" w:hanging="360"/>
      </w:pPr>
    </w:lvl>
    <w:lvl w:ilvl="7" w:tplc="71DA2640">
      <w:start w:val="1"/>
      <w:numFmt w:val="lowerLetter"/>
      <w:lvlText w:val="%8."/>
      <w:lvlJc w:val="left"/>
      <w:pPr>
        <w:ind w:left="5760" w:hanging="360"/>
      </w:pPr>
    </w:lvl>
    <w:lvl w:ilvl="8" w:tplc="F3882F1C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CE2C92"/>
    <w:multiLevelType w:val="hybridMultilevel"/>
    <w:tmpl w:val="E65015F4"/>
    <w:lvl w:ilvl="0" w:tplc="5538BB94">
      <w:start w:val="2"/>
      <w:numFmt w:val="decimal"/>
      <w:lvlText w:val="%1."/>
      <w:lvlJc w:val="left"/>
      <w:pPr>
        <w:ind w:left="2629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7F2623E"/>
    <w:multiLevelType w:val="hybridMultilevel"/>
    <w:tmpl w:val="FFFFFFFF"/>
    <w:lvl w:ilvl="0" w:tplc="64EE617A">
      <w:start w:val="1"/>
      <w:numFmt w:val="decimal"/>
      <w:lvlText w:val="%1."/>
      <w:lvlJc w:val="left"/>
      <w:pPr>
        <w:ind w:left="720" w:hanging="360"/>
      </w:pPr>
    </w:lvl>
    <w:lvl w:ilvl="1" w:tplc="051A3610">
      <w:start w:val="1"/>
      <w:numFmt w:val="lowerLetter"/>
      <w:lvlText w:val="%2."/>
      <w:lvlJc w:val="left"/>
      <w:pPr>
        <w:ind w:left="1440" w:hanging="360"/>
      </w:pPr>
    </w:lvl>
    <w:lvl w:ilvl="2" w:tplc="5E24F57E">
      <w:start w:val="1"/>
      <w:numFmt w:val="lowerRoman"/>
      <w:lvlText w:val="%3."/>
      <w:lvlJc w:val="right"/>
      <w:pPr>
        <w:ind w:left="2160" w:hanging="180"/>
      </w:pPr>
    </w:lvl>
    <w:lvl w:ilvl="3" w:tplc="75BE8720">
      <w:start w:val="1"/>
      <w:numFmt w:val="decimal"/>
      <w:lvlText w:val="%4."/>
      <w:lvlJc w:val="left"/>
      <w:pPr>
        <w:ind w:left="2880" w:hanging="360"/>
      </w:pPr>
    </w:lvl>
    <w:lvl w:ilvl="4" w:tplc="463CF8FC">
      <w:start w:val="1"/>
      <w:numFmt w:val="lowerLetter"/>
      <w:lvlText w:val="%5."/>
      <w:lvlJc w:val="left"/>
      <w:pPr>
        <w:ind w:left="3600" w:hanging="360"/>
      </w:pPr>
    </w:lvl>
    <w:lvl w:ilvl="5" w:tplc="9626C2E8">
      <w:start w:val="1"/>
      <w:numFmt w:val="lowerRoman"/>
      <w:lvlText w:val="%6."/>
      <w:lvlJc w:val="right"/>
      <w:pPr>
        <w:ind w:left="4320" w:hanging="180"/>
      </w:pPr>
    </w:lvl>
    <w:lvl w:ilvl="6" w:tplc="E89C6506">
      <w:start w:val="1"/>
      <w:numFmt w:val="decimal"/>
      <w:lvlText w:val="%7."/>
      <w:lvlJc w:val="left"/>
      <w:pPr>
        <w:ind w:left="5040" w:hanging="360"/>
      </w:pPr>
    </w:lvl>
    <w:lvl w:ilvl="7" w:tplc="FA30C768">
      <w:start w:val="1"/>
      <w:numFmt w:val="lowerLetter"/>
      <w:lvlText w:val="%8."/>
      <w:lvlJc w:val="left"/>
      <w:pPr>
        <w:ind w:left="5760" w:hanging="360"/>
      </w:pPr>
    </w:lvl>
    <w:lvl w:ilvl="8" w:tplc="957C4F2E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B1C1702"/>
    <w:multiLevelType w:val="hybridMultilevel"/>
    <w:tmpl w:val="D6A4D17A"/>
    <w:lvl w:ilvl="0" w:tplc="DC5E8A6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ECA8DF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3308F4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57E5AF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7D60A2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980EC2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3A861B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B06A7F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2C65C9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C207ABF"/>
    <w:multiLevelType w:val="hybridMultilevel"/>
    <w:tmpl w:val="FFFFFFFF"/>
    <w:lvl w:ilvl="0" w:tplc="881AE58C">
      <w:start w:val="1"/>
      <w:numFmt w:val="decimal"/>
      <w:lvlText w:val="%1."/>
      <w:lvlJc w:val="left"/>
      <w:pPr>
        <w:ind w:left="720" w:hanging="360"/>
      </w:pPr>
    </w:lvl>
    <w:lvl w:ilvl="1" w:tplc="EB1E6B9E">
      <w:start w:val="1"/>
      <w:numFmt w:val="lowerLetter"/>
      <w:lvlText w:val="%2."/>
      <w:lvlJc w:val="left"/>
      <w:pPr>
        <w:ind w:left="1440" w:hanging="360"/>
      </w:pPr>
    </w:lvl>
    <w:lvl w:ilvl="2" w:tplc="1E12F632">
      <w:start w:val="1"/>
      <w:numFmt w:val="lowerRoman"/>
      <w:lvlText w:val="%3."/>
      <w:lvlJc w:val="right"/>
      <w:pPr>
        <w:ind w:left="2160" w:hanging="180"/>
      </w:pPr>
    </w:lvl>
    <w:lvl w:ilvl="3" w:tplc="9ECC705A">
      <w:start w:val="1"/>
      <w:numFmt w:val="decimal"/>
      <w:lvlText w:val="%4."/>
      <w:lvlJc w:val="left"/>
      <w:pPr>
        <w:ind w:left="2880" w:hanging="360"/>
      </w:pPr>
    </w:lvl>
    <w:lvl w:ilvl="4" w:tplc="BCAA4D8C">
      <w:start w:val="1"/>
      <w:numFmt w:val="lowerLetter"/>
      <w:lvlText w:val="%5."/>
      <w:lvlJc w:val="left"/>
      <w:pPr>
        <w:ind w:left="3600" w:hanging="360"/>
      </w:pPr>
    </w:lvl>
    <w:lvl w:ilvl="5" w:tplc="78ACFB02">
      <w:start w:val="1"/>
      <w:numFmt w:val="lowerRoman"/>
      <w:lvlText w:val="%6."/>
      <w:lvlJc w:val="right"/>
      <w:pPr>
        <w:ind w:left="4320" w:hanging="180"/>
      </w:pPr>
    </w:lvl>
    <w:lvl w:ilvl="6" w:tplc="00ECA9B2">
      <w:start w:val="1"/>
      <w:numFmt w:val="decimal"/>
      <w:lvlText w:val="%7."/>
      <w:lvlJc w:val="left"/>
      <w:pPr>
        <w:ind w:left="5040" w:hanging="360"/>
      </w:pPr>
    </w:lvl>
    <w:lvl w:ilvl="7" w:tplc="95F8F5B2">
      <w:start w:val="1"/>
      <w:numFmt w:val="lowerLetter"/>
      <w:lvlText w:val="%8."/>
      <w:lvlJc w:val="left"/>
      <w:pPr>
        <w:ind w:left="5760" w:hanging="360"/>
      </w:pPr>
    </w:lvl>
    <w:lvl w:ilvl="8" w:tplc="52E8F9BC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00B5EBF"/>
    <w:multiLevelType w:val="hybridMultilevel"/>
    <w:tmpl w:val="3042DB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1BA3A37"/>
    <w:multiLevelType w:val="hybridMultilevel"/>
    <w:tmpl w:val="29BA35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30F5AFC"/>
    <w:multiLevelType w:val="hybridMultilevel"/>
    <w:tmpl w:val="5A7A6A44"/>
    <w:lvl w:ilvl="0" w:tplc="0A7A608E">
      <w:start w:val="1"/>
      <w:numFmt w:val="decimal"/>
      <w:lvlText w:val="%1."/>
      <w:lvlJc w:val="left"/>
      <w:pPr>
        <w:ind w:left="720" w:hanging="360"/>
      </w:pPr>
    </w:lvl>
    <w:lvl w:ilvl="1" w:tplc="AACE31A6">
      <w:start w:val="1"/>
      <w:numFmt w:val="lowerLetter"/>
      <w:lvlText w:val="%2."/>
      <w:lvlJc w:val="left"/>
      <w:pPr>
        <w:ind w:left="1440" w:hanging="360"/>
      </w:pPr>
    </w:lvl>
    <w:lvl w:ilvl="2" w:tplc="2842B7BC">
      <w:start w:val="1"/>
      <w:numFmt w:val="lowerRoman"/>
      <w:lvlText w:val="%3."/>
      <w:lvlJc w:val="right"/>
      <w:pPr>
        <w:ind w:left="2160" w:hanging="180"/>
      </w:pPr>
    </w:lvl>
    <w:lvl w:ilvl="3" w:tplc="416E6E04">
      <w:start w:val="1"/>
      <w:numFmt w:val="decimal"/>
      <w:lvlText w:val="%4."/>
      <w:lvlJc w:val="left"/>
      <w:pPr>
        <w:ind w:left="2880" w:hanging="360"/>
      </w:pPr>
    </w:lvl>
    <w:lvl w:ilvl="4" w:tplc="30C209BA">
      <w:start w:val="1"/>
      <w:numFmt w:val="lowerLetter"/>
      <w:lvlText w:val="%5."/>
      <w:lvlJc w:val="left"/>
      <w:pPr>
        <w:ind w:left="3600" w:hanging="360"/>
      </w:pPr>
    </w:lvl>
    <w:lvl w:ilvl="5" w:tplc="85382466">
      <w:start w:val="1"/>
      <w:numFmt w:val="lowerRoman"/>
      <w:lvlText w:val="%6."/>
      <w:lvlJc w:val="right"/>
      <w:pPr>
        <w:ind w:left="4320" w:hanging="180"/>
      </w:pPr>
    </w:lvl>
    <w:lvl w:ilvl="6" w:tplc="A16EA4E2">
      <w:start w:val="1"/>
      <w:numFmt w:val="decimal"/>
      <w:lvlText w:val="%7."/>
      <w:lvlJc w:val="left"/>
      <w:pPr>
        <w:ind w:left="5040" w:hanging="360"/>
      </w:pPr>
    </w:lvl>
    <w:lvl w:ilvl="7" w:tplc="F09C4CEA">
      <w:start w:val="1"/>
      <w:numFmt w:val="lowerLetter"/>
      <w:lvlText w:val="%8."/>
      <w:lvlJc w:val="left"/>
      <w:pPr>
        <w:ind w:left="5760" w:hanging="360"/>
      </w:pPr>
    </w:lvl>
    <w:lvl w:ilvl="8" w:tplc="3ED6F122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669683D"/>
    <w:multiLevelType w:val="hybridMultilevel"/>
    <w:tmpl w:val="97C85F96"/>
    <w:lvl w:ilvl="0" w:tplc="9BBA9D1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DEB699F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942189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F56B55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ED04C5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C5042D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50CB29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DD821D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FEC286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7EA2F3B"/>
    <w:multiLevelType w:val="hybridMultilevel"/>
    <w:tmpl w:val="9C7A829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3897EFE"/>
    <w:multiLevelType w:val="hybridMultilevel"/>
    <w:tmpl w:val="FFFFFFFF"/>
    <w:lvl w:ilvl="0" w:tplc="6E7AAB94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02E2F4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E4C563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D00DA1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21ECD2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926EDC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E34927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1B6BB8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87E0F1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5846E84"/>
    <w:multiLevelType w:val="hybridMultilevel"/>
    <w:tmpl w:val="29BA35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0FE29E7"/>
    <w:multiLevelType w:val="hybridMultilevel"/>
    <w:tmpl w:val="6D8AD5E2"/>
    <w:lvl w:ilvl="0" w:tplc="F3BAC7E6">
      <w:start w:val="1"/>
      <w:numFmt w:val="decimal"/>
      <w:lvlText w:val="%1."/>
      <w:lvlJc w:val="left"/>
      <w:pPr>
        <w:ind w:left="720" w:hanging="360"/>
      </w:pPr>
    </w:lvl>
    <w:lvl w:ilvl="1" w:tplc="387EB440">
      <w:start w:val="1"/>
      <w:numFmt w:val="lowerLetter"/>
      <w:lvlText w:val="%2."/>
      <w:lvlJc w:val="left"/>
      <w:pPr>
        <w:ind w:left="1440" w:hanging="360"/>
      </w:pPr>
    </w:lvl>
    <w:lvl w:ilvl="2" w:tplc="A1E2F492">
      <w:start w:val="1"/>
      <w:numFmt w:val="lowerRoman"/>
      <w:lvlText w:val="%3."/>
      <w:lvlJc w:val="right"/>
      <w:pPr>
        <w:ind w:left="2160" w:hanging="180"/>
      </w:pPr>
    </w:lvl>
    <w:lvl w:ilvl="3" w:tplc="25DA5E06">
      <w:start w:val="1"/>
      <w:numFmt w:val="decimal"/>
      <w:lvlText w:val="%4."/>
      <w:lvlJc w:val="left"/>
      <w:pPr>
        <w:ind w:left="2880" w:hanging="360"/>
      </w:pPr>
    </w:lvl>
    <w:lvl w:ilvl="4" w:tplc="8D683AE2">
      <w:start w:val="1"/>
      <w:numFmt w:val="lowerLetter"/>
      <w:lvlText w:val="%5."/>
      <w:lvlJc w:val="left"/>
      <w:pPr>
        <w:ind w:left="3600" w:hanging="360"/>
      </w:pPr>
    </w:lvl>
    <w:lvl w:ilvl="5" w:tplc="413644E8">
      <w:start w:val="1"/>
      <w:numFmt w:val="lowerRoman"/>
      <w:lvlText w:val="%6."/>
      <w:lvlJc w:val="right"/>
      <w:pPr>
        <w:ind w:left="4320" w:hanging="180"/>
      </w:pPr>
    </w:lvl>
    <w:lvl w:ilvl="6" w:tplc="E38E69D0">
      <w:start w:val="1"/>
      <w:numFmt w:val="decimal"/>
      <w:lvlText w:val="%7."/>
      <w:lvlJc w:val="left"/>
      <w:pPr>
        <w:ind w:left="5040" w:hanging="360"/>
      </w:pPr>
    </w:lvl>
    <w:lvl w:ilvl="7" w:tplc="AB660AB4">
      <w:start w:val="1"/>
      <w:numFmt w:val="lowerLetter"/>
      <w:lvlText w:val="%8."/>
      <w:lvlJc w:val="left"/>
      <w:pPr>
        <w:ind w:left="5760" w:hanging="360"/>
      </w:pPr>
    </w:lvl>
    <w:lvl w:ilvl="8" w:tplc="0E2E3BD6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6691132"/>
    <w:multiLevelType w:val="hybridMultilevel"/>
    <w:tmpl w:val="D54C7FFE"/>
    <w:lvl w:ilvl="0" w:tplc="A364B28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A6545B1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6A9ED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D62556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126A53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A8EF8C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34A432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512611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05200E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70D31AA"/>
    <w:multiLevelType w:val="hybridMultilevel"/>
    <w:tmpl w:val="FFFFFFFF"/>
    <w:lvl w:ilvl="0" w:tplc="1004CF6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2E165BA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0005C4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88726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6D2F08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86484E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A7CC46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BFA1A3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988500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7143F14"/>
    <w:multiLevelType w:val="hybridMultilevel"/>
    <w:tmpl w:val="23921718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FFFFFFF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686C45DB"/>
    <w:multiLevelType w:val="hybridMultilevel"/>
    <w:tmpl w:val="3224F7F8"/>
    <w:lvl w:ilvl="0" w:tplc="9F62210A">
      <w:start w:val="1"/>
      <w:numFmt w:val="decimal"/>
      <w:lvlText w:val="%1."/>
      <w:lvlJc w:val="left"/>
      <w:pPr>
        <w:ind w:left="720" w:hanging="360"/>
      </w:pPr>
    </w:lvl>
    <w:lvl w:ilvl="1" w:tplc="F148D620">
      <w:start w:val="1"/>
      <w:numFmt w:val="lowerLetter"/>
      <w:lvlText w:val="%2."/>
      <w:lvlJc w:val="left"/>
      <w:pPr>
        <w:ind w:left="1440" w:hanging="360"/>
      </w:pPr>
    </w:lvl>
    <w:lvl w:ilvl="2" w:tplc="351CD864">
      <w:start w:val="1"/>
      <w:numFmt w:val="lowerRoman"/>
      <w:lvlText w:val="%3."/>
      <w:lvlJc w:val="right"/>
      <w:pPr>
        <w:ind w:left="2160" w:hanging="180"/>
      </w:pPr>
    </w:lvl>
    <w:lvl w:ilvl="3" w:tplc="F51CD8E6">
      <w:start w:val="1"/>
      <w:numFmt w:val="decimal"/>
      <w:lvlText w:val="%4."/>
      <w:lvlJc w:val="left"/>
      <w:pPr>
        <w:ind w:left="2880" w:hanging="360"/>
      </w:pPr>
    </w:lvl>
    <w:lvl w:ilvl="4" w:tplc="6DA0ED84">
      <w:start w:val="1"/>
      <w:numFmt w:val="lowerLetter"/>
      <w:lvlText w:val="%5."/>
      <w:lvlJc w:val="left"/>
      <w:pPr>
        <w:ind w:left="3600" w:hanging="360"/>
      </w:pPr>
    </w:lvl>
    <w:lvl w:ilvl="5" w:tplc="5E3CBAD0">
      <w:start w:val="1"/>
      <w:numFmt w:val="lowerRoman"/>
      <w:lvlText w:val="%6."/>
      <w:lvlJc w:val="right"/>
      <w:pPr>
        <w:ind w:left="4320" w:hanging="180"/>
      </w:pPr>
    </w:lvl>
    <w:lvl w:ilvl="6" w:tplc="41862C04">
      <w:start w:val="1"/>
      <w:numFmt w:val="decimal"/>
      <w:lvlText w:val="%7."/>
      <w:lvlJc w:val="left"/>
      <w:pPr>
        <w:ind w:left="5040" w:hanging="360"/>
      </w:pPr>
    </w:lvl>
    <w:lvl w:ilvl="7" w:tplc="ECCE58DA">
      <w:start w:val="1"/>
      <w:numFmt w:val="lowerLetter"/>
      <w:lvlText w:val="%8."/>
      <w:lvlJc w:val="left"/>
      <w:pPr>
        <w:ind w:left="5760" w:hanging="360"/>
      </w:pPr>
    </w:lvl>
    <w:lvl w:ilvl="8" w:tplc="2D3E2CCC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AE94BF2"/>
    <w:multiLevelType w:val="hybridMultilevel"/>
    <w:tmpl w:val="FFFFFFFF"/>
    <w:lvl w:ilvl="0" w:tplc="90581F7A">
      <w:start w:val="1"/>
      <w:numFmt w:val="decimal"/>
      <w:lvlText w:val="%1."/>
      <w:lvlJc w:val="left"/>
      <w:pPr>
        <w:ind w:left="720" w:hanging="360"/>
      </w:pPr>
    </w:lvl>
    <w:lvl w:ilvl="1" w:tplc="F0629FFC">
      <w:start w:val="1"/>
      <w:numFmt w:val="lowerLetter"/>
      <w:lvlText w:val="%2."/>
      <w:lvlJc w:val="left"/>
      <w:pPr>
        <w:ind w:left="1440" w:hanging="360"/>
      </w:pPr>
    </w:lvl>
    <w:lvl w:ilvl="2" w:tplc="0CC2E36A">
      <w:start w:val="1"/>
      <w:numFmt w:val="lowerRoman"/>
      <w:lvlText w:val="%3."/>
      <w:lvlJc w:val="right"/>
      <w:pPr>
        <w:ind w:left="2160" w:hanging="180"/>
      </w:pPr>
    </w:lvl>
    <w:lvl w:ilvl="3" w:tplc="1D049BCA">
      <w:start w:val="1"/>
      <w:numFmt w:val="decimal"/>
      <w:lvlText w:val="%4."/>
      <w:lvlJc w:val="left"/>
      <w:pPr>
        <w:ind w:left="2880" w:hanging="360"/>
      </w:pPr>
    </w:lvl>
    <w:lvl w:ilvl="4" w:tplc="30EE81DA">
      <w:start w:val="1"/>
      <w:numFmt w:val="lowerLetter"/>
      <w:lvlText w:val="%5."/>
      <w:lvlJc w:val="left"/>
      <w:pPr>
        <w:ind w:left="3600" w:hanging="360"/>
      </w:pPr>
    </w:lvl>
    <w:lvl w:ilvl="5" w:tplc="29E23D56">
      <w:start w:val="1"/>
      <w:numFmt w:val="lowerRoman"/>
      <w:lvlText w:val="%6."/>
      <w:lvlJc w:val="right"/>
      <w:pPr>
        <w:ind w:left="4320" w:hanging="180"/>
      </w:pPr>
    </w:lvl>
    <w:lvl w:ilvl="6" w:tplc="90DE2622">
      <w:start w:val="1"/>
      <w:numFmt w:val="decimal"/>
      <w:lvlText w:val="%7."/>
      <w:lvlJc w:val="left"/>
      <w:pPr>
        <w:ind w:left="5040" w:hanging="360"/>
      </w:pPr>
    </w:lvl>
    <w:lvl w:ilvl="7" w:tplc="65943B46">
      <w:start w:val="1"/>
      <w:numFmt w:val="lowerLetter"/>
      <w:lvlText w:val="%8."/>
      <w:lvlJc w:val="left"/>
      <w:pPr>
        <w:ind w:left="5760" w:hanging="360"/>
      </w:pPr>
    </w:lvl>
    <w:lvl w:ilvl="8" w:tplc="4D5071C6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D1E5B03"/>
    <w:multiLevelType w:val="hybridMultilevel"/>
    <w:tmpl w:val="FFFFFFFF"/>
    <w:lvl w:ilvl="0" w:tplc="94505958">
      <w:start w:val="1"/>
      <w:numFmt w:val="decimal"/>
      <w:lvlText w:val="%1."/>
      <w:lvlJc w:val="left"/>
      <w:pPr>
        <w:ind w:left="720" w:hanging="360"/>
      </w:pPr>
    </w:lvl>
    <w:lvl w:ilvl="1" w:tplc="0A68B09E">
      <w:start w:val="1"/>
      <w:numFmt w:val="lowerLetter"/>
      <w:lvlText w:val="%2."/>
      <w:lvlJc w:val="left"/>
      <w:pPr>
        <w:ind w:left="1440" w:hanging="360"/>
      </w:pPr>
    </w:lvl>
    <w:lvl w:ilvl="2" w:tplc="3D4C1B62">
      <w:start w:val="1"/>
      <w:numFmt w:val="lowerRoman"/>
      <w:lvlText w:val="%3."/>
      <w:lvlJc w:val="right"/>
      <w:pPr>
        <w:ind w:left="2160" w:hanging="180"/>
      </w:pPr>
    </w:lvl>
    <w:lvl w:ilvl="3" w:tplc="E998157C">
      <w:start w:val="1"/>
      <w:numFmt w:val="decimal"/>
      <w:lvlText w:val="%4."/>
      <w:lvlJc w:val="left"/>
      <w:pPr>
        <w:ind w:left="2880" w:hanging="360"/>
      </w:pPr>
    </w:lvl>
    <w:lvl w:ilvl="4" w:tplc="81ECC54C">
      <w:start w:val="1"/>
      <w:numFmt w:val="lowerLetter"/>
      <w:lvlText w:val="%5."/>
      <w:lvlJc w:val="left"/>
      <w:pPr>
        <w:ind w:left="3600" w:hanging="360"/>
      </w:pPr>
    </w:lvl>
    <w:lvl w:ilvl="5" w:tplc="9356D87A">
      <w:start w:val="1"/>
      <w:numFmt w:val="lowerRoman"/>
      <w:lvlText w:val="%6."/>
      <w:lvlJc w:val="right"/>
      <w:pPr>
        <w:ind w:left="4320" w:hanging="180"/>
      </w:pPr>
    </w:lvl>
    <w:lvl w:ilvl="6" w:tplc="37B455EC">
      <w:start w:val="1"/>
      <w:numFmt w:val="decimal"/>
      <w:lvlText w:val="%7."/>
      <w:lvlJc w:val="left"/>
      <w:pPr>
        <w:ind w:left="5040" w:hanging="360"/>
      </w:pPr>
    </w:lvl>
    <w:lvl w:ilvl="7" w:tplc="AC0276CA">
      <w:start w:val="1"/>
      <w:numFmt w:val="lowerLetter"/>
      <w:lvlText w:val="%8."/>
      <w:lvlJc w:val="left"/>
      <w:pPr>
        <w:ind w:left="5760" w:hanging="360"/>
      </w:pPr>
    </w:lvl>
    <w:lvl w:ilvl="8" w:tplc="84785E4A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D3A2C2B"/>
    <w:multiLevelType w:val="hybridMultilevel"/>
    <w:tmpl w:val="75F4AD22"/>
    <w:lvl w:ilvl="0" w:tplc="97C8692A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E62122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998866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5B4B97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268E3D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3266E4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E262D2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A88DC5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C34563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2A501A6"/>
    <w:multiLevelType w:val="hybridMultilevel"/>
    <w:tmpl w:val="C4C67676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5FE74D7"/>
    <w:multiLevelType w:val="hybridMultilevel"/>
    <w:tmpl w:val="7680A628"/>
    <w:lvl w:ilvl="0" w:tplc="C1C8B216">
      <w:start w:val="1"/>
      <w:numFmt w:val="decimal"/>
      <w:lvlText w:val="%1."/>
      <w:lvlJc w:val="left"/>
      <w:pPr>
        <w:ind w:left="720" w:hanging="360"/>
      </w:pPr>
    </w:lvl>
    <w:lvl w:ilvl="1" w:tplc="895CF88A">
      <w:start w:val="1"/>
      <w:numFmt w:val="lowerLetter"/>
      <w:lvlText w:val="%2."/>
      <w:lvlJc w:val="left"/>
      <w:pPr>
        <w:ind w:left="1440" w:hanging="360"/>
      </w:pPr>
    </w:lvl>
    <w:lvl w:ilvl="2" w:tplc="6688CF4C">
      <w:start w:val="1"/>
      <w:numFmt w:val="lowerRoman"/>
      <w:lvlText w:val="%3."/>
      <w:lvlJc w:val="right"/>
      <w:pPr>
        <w:ind w:left="2160" w:hanging="180"/>
      </w:pPr>
    </w:lvl>
    <w:lvl w:ilvl="3" w:tplc="3894D5BE">
      <w:start w:val="1"/>
      <w:numFmt w:val="decimal"/>
      <w:lvlText w:val="%4."/>
      <w:lvlJc w:val="left"/>
      <w:pPr>
        <w:ind w:left="2880" w:hanging="360"/>
      </w:pPr>
    </w:lvl>
    <w:lvl w:ilvl="4" w:tplc="76CCF744">
      <w:start w:val="1"/>
      <w:numFmt w:val="lowerLetter"/>
      <w:lvlText w:val="%5."/>
      <w:lvlJc w:val="left"/>
      <w:pPr>
        <w:ind w:left="3600" w:hanging="360"/>
      </w:pPr>
    </w:lvl>
    <w:lvl w:ilvl="5" w:tplc="9F262504">
      <w:start w:val="1"/>
      <w:numFmt w:val="lowerRoman"/>
      <w:lvlText w:val="%6."/>
      <w:lvlJc w:val="right"/>
      <w:pPr>
        <w:ind w:left="4320" w:hanging="180"/>
      </w:pPr>
    </w:lvl>
    <w:lvl w:ilvl="6" w:tplc="70526802">
      <w:start w:val="1"/>
      <w:numFmt w:val="decimal"/>
      <w:lvlText w:val="%7."/>
      <w:lvlJc w:val="left"/>
      <w:pPr>
        <w:ind w:left="5040" w:hanging="360"/>
      </w:pPr>
    </w:lvl>
    <w:lvl w:ilvl="7" w:tplc="839A1B74">
      <w:start w:val="1"/>
      <w:numFmt w:val="lowerLetter"/>
      <w:lvlText w:val="%8."/>
      <w:lvlJc w:val="left"/>
      <w:pPr>
        <w:ind w:left="5760" w:hanging="360"/>
      </w:pPr>
    </w:lvl>
    <w:lvl w:ilvl="8" w:tplc="835038AA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7553D85"/>
    <w:multiLevelType w:val="hybridMultilevel"/>
    <w:tmpl w:val="C3CA9B32"/>
    <w:lvl w:ilvl="0" w:tplc="666473CA">
      <w:start w:val="1"/>
      <w:numFmt w:val="decimal"/>
      <w:lvlText w:val="%1."/>
      <w:lvlJc w:val="left"/>
      <w:pPr>
        <w:ind w:left="720" w:hanging="360"/>
      </w:pPr>
    </w:lvl>
    <w:lvl w:ilvl="1" w:tplc="A496BE64">
      <w:start w:val="1"/>
      <w:numFmt w:val="lowerLetter"/>
      <w:lvlText w:val="%2."/>
      <w:lvlJc w:val="left"/>
      <w:pPr>
        <w:ind w:left="1440" w:hanging="360"/>
      </w:pPr>
    </w:lvl>
    <w:lvl w:ilvl="2" w:tplc="AF5029A0">
      <w:start w:val="1"/>
      <w:numFmt w:val="lowerRoman"/>
      <w:lvlText w:val="%3."/>
      <w:lvlJc w:val="right"/>
      <w:pPr>
        <w:ind w:left="2160" w:hanging="180"/>
      </w:pPr>
    </w:lvl>
    <w:lvl w:ilvl="3" w:tplc="47727378">
      <w:start w:val="1"/>
      <w:numFmt w:val="decimal"/>
      <w:lvlText w:val="%4."/>
      <w:lvlJc w:val="left"/>
      <w:pPr>
        <w:ind w:left="2880" w:hanging="360"/>
      </w:pPr>
    </w:lvl>
    <w:lvl w:ilvl="4" w:tplc="5E426B1A">
      <w:start w:val="1"/>
      <w:numFmt w:val="lowerLetter"/>
      <w:lvlText w:val="%5."/>
      <w:lvlJc w:val="left"/>
      <w:pPr>
        <w:ind w:left="3600" w:hanging="360"/>
      </w:pPr>
    </w:lvl>
    <w:lvl w:ilvl="5" w:tplc="43E05A78">
      <w:start w:val="1"/>
      <w:numFmt w:val="lowerRoman"/>
      <w:lvlText w:val="%6."/>
      <w:lvlJc w:val="right"/>
      <w:pPr>
        <w:ind w:left="4320" w:hanging="180"/>
      </w:pPr>
    </w:lvl>
    <w:lvl w:ilvl="6" w:tplc="35E02C9E">
      <w:start w:val="1"/>
      <w:numFmt w:val="decimal"/>
      <w:lvlText w:val="%7."/>
      <w:lvlJc w:val="left"/>
      <w:pPr>
        <w:ind w:left="5040" w:hanging="360"/>
      </w:pPr>
    </w:lvl>
    <w:lvl w:ilvl="7" w:tplc="1D44FADA">
      <w:start w:val="1"/>
      <w:numFmt w:val="lowerLetter"/>
      <w:lvlText w:val="%8."/>
      <w:lvlJc w:val="left"/>
      <w:pPr>
        <w:ind w:left="5760" w:hanging="360"/>
      </w:pPr>
    </w:lvl>
    <w:lvl w:ilvl="8" w:tplc="0B2A8FFE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B6109C8"/>
    <w:multiLevelType w:val="hybridMultilevel"/>
    <w:tmpl w:val="DB1A1720"/>
    <w:lvl w:ilvl="0" w:tplc="96F854BE">
      <w:start w:val="1"/>
      <w:numFmt w:val="decimal"/>
      <w:lvlText w:val="%1."/>
      <w:lvlJc w:val="left"/>
      <w:pPr>
        <w:ind w:left="720" w:hanging="360"/>
      </w:pPr>
    </w:lvl>
    <w:lvl w:ilvl="1" w:tplc="65108F00">
      <w:start w:val="1"/>
      <w:numFmt w:val="lowerLetter"/>
      <w:lvlText w:val="%2."/>
      <w:lvlJc w:val="left"/>
      <w:pPr>
        <w:ind w:left="1440" w:hanging="360"/>
      </w:pPr>
    </w:lvl>
    <w:lvl w:ilvl="2" w:tplc="8DE8A86E">
      <w:start w:val="1"/>
      <w:numFmt w:val="lowerRoman"/>
      <w:lvlText w:val="%3."/>
      <w:lvlJc w:val="right"/>
      <w:pPr>
        <w:ind w:left="2160" w:hanging="180"/>
      </w:pPr>
    </w:lvl>
    <w:lvl w:ilvl="3" w:tplc="03E23BBA">
      <w:start w:val="1"/>
      <w:numFmt w:val="decimal"/>
      <w:lvlText w:val="%4."/>
      <w:lvlJc w:val="left"/>
      <w:pPr>
        <w:ind w:left="2880" w:hanging="360"/>
      </w:pPr>
    </w:lvl>
    <w:lvl w:ilvl="4" w:tplc="AFBC451A">
      <w:start w:val="1"/>
      <w:numFmt w:val="lowerLetter"/>
      <w:lvlText w:val="%5."/>
      <w:lvlJc w:val="left"/>
      <w:pPr>
        <w:ind w:left="3600" w:hanging="360"/>
      </w:pPr>
    </w:lvl>
    <w:lvl w:ilvl="5" w:tplc="8A6845E4">
      <w:start w:val="1"/>
      <w:numFmt w:val="lowerRoman"/>
      <w:lvlText w:val="%6."/>
      <w:lvlJc w:val="right"/>
      <w:pPr>
        <w:ind w:left="4320" w:hanging="180"/>
      </w:pPr>
    </w:lvl>
    <w:lvl w:ilvl="6" w:tplc="90A4468A">
      <w:start w:val="1"/>
      <w:numFmt w:val="decimal"/>
      <w:lvlText w:val="%7."/>
      <w:lvlJc w:val="left"/>
      <w:pPr>
        <w:ind w:left="5040" w:hanging="360"/>
      </w:pPr>
    </w:lvl>
    <w:lvl w:ilvl="7" w:tplc="6C66103E">
      <w:start w:val="1"/>
      <w:numFmt w:val="lowerLetter"/>
      <w:lvlText w:val="%8."/>
      <w:lvlJc w:val="left"/>
      <w:pPr>
        <w:ind w:left="5760" w:hanging="360"/>
      </w:pPr>
    </w:lvl>
    <w:lvl w:ilvl="8" w:tplc="87820DE4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2"/>
  </w:num>
  <w:num w:numId="3">
    <w:abstractNumId w:val="25"/>
  </w:num>
  <w:num w:numId="4">
    <w:abstractNumId w:val="3"/>
  </w:num>
  <w:num w:numId="5">
    <w:abstractNumId w:val="0"/>
  </w:num>
  <w:num w:numId="6">
    <w:abstractNumId w:val="26"/>
  </w:num>
  <w:num w:numId="7">
    <w:abstractNumId w:val="16"/>
  </w:num>
  <w:num w:numId="8">
    <w:abstractNumId w:val="27"/>
  </w:num>
  <w:num w:numId="9">
    <w:abstractNumId w:val="7"/>
  </w:num>
  <w:num w:numId="10">
    <w:abstractNumId w:val="19"/>
  </w:num>
  <w:num w:numId="11">
    <w:abstractNumId w:val="15"/>
  </w:num>
  <w:num w:numId="12">
    <w:abstractNumId w:val="10"/>
  </w:num>
  <w:num w:numId="13">
    <w:abstractNumId w:val="13"/>
  </w:num>
  <w:num w:numId="14">
    <w:abstractNumId w:val="24"/>
  </w:num>
  <w:num w:numId="15">
    <w:abstractNumId w:val="14"/>
  </w:num>
  <w:num w:numId="16">
    <w:abstractNumId w:val="18"/>
  </w:num>
  <w:num w:numId="17">
    <w:abstractNumId w:val="22"/>
  </w:num>
  <w:num w:numId="18">
    <w:abstractNumId w:val="21"/>
  </w:num>
  <w:num w:numId="19">
    <w:abstractNumId w:val="8"/>
  </w:num>
  <w:num w:numId="20">
    <w:abstractNumId w:val="6"/>
  </w:num>
  <w:num w:numId="21">
    <w:abstractNumId w:val="12"/>
  </w:num>
  <w:num w:numId="22">
    <w:abstractNumId w:val="23"/>
  </w:num>
  <w:num w:numId="23">
    <w:abstractNumId w:val="4"/>
  </w:num>
  <w:num w:numId="24">
    <w:abstractNumId w:val="20"/>
  </w:num>
  <w:num w:numId="25">
    <w:abstractNumId w:val="1"/>
  </w:num>
  <w:num w:numId="26">
    <w:abstractNumId w:val="11"/>
  </w:num>
  <w:num w:numId="27">
    <w:abstractNumId w:val="9"/>
  </w:num>
  <w:num w:numId="2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E55"/>
    <w:rsid w:val="00006537"/>
    <w:rsid w:val="00017454"/>
    <w:rsid w:val="00030E77"/>
    <w:rsid w:val="00050E18"/>
    <w:rsid w:val="00057495"/>
    <w:rsid w:val="000778C5"/>
    <w:rsid w:val="0009733D"/>
    <w:rsid w:val="000B2CE2"/>
    <w:rsid w:val="000B6E5A"/>
    <w:rsid w:val="00115518"/>
    <w:rsid w:val="00124DC7"/>
    <w:rsid w:val="00143E11"/>
    <w:rsid w:val="0016034B"/>
    <w:rsid w:val="00161A40"/>
    <w:rsid w:val="001A4BFA"/>
    <w:rsid w:val="001A542C"/>
    <w:rsid w:val="001B3F46"/>
    <w:rsid w:val="001B51B1"/>
    <w:rsid w:val="001B630B"/>
    <w:rsid w:val="001D441A"/>
    <w:rsid w:val="00206998"/>
    <w:rsid w:val="0022753F"/>
    <w:rsid w:val="00261B9C"/>
    <w:rsid w:val="00265A38"/>
    <w:rsid w:val="00265D42"/>
    <w:rsid w:val="00294496"/>
    <w:rsid w:val="002A6F99"/>
    <w:rsid w:val="002E087A"/>
    <w:rsid w:val="002E17C8"/>
    <w:rsid w:val="002E25BE"/>
    <w:rsid w:val="002F1D2E"/>
    <w:rsid w:val="00310845"/>
    <w:rsid w:val="00346EE8"/>
    <w:rsid w:val="003540D2"/>
    <w:rsid w:val="003614B5"/>
    <w:rsid w:val="003713A3"/>
    <w:rsid w:val="00385D0D"/>
    <w:rsid w:val="00396DAB"/>
    <w:rsid w:val="003B43FE"/>
    <w:rsid w:val="004251F1"/>
    <w:rsid w:val="00432EC9"/>
    <w:rsid w:val="004413D7"/>
    <w:rsid w:val="00450860"/>
    <w:rsid w:val="00453210"/>
    <w:rsid w:val="004620F0"/>
    <w:rsid w:val="00463A50"/>
    <w:rsid w:val="00484B71"/>
    <w:rsid w:val="00492AC4"/>
    <w:rsid w:val="00502D09"/>
    <w:rsid w:val="00527025"/>
    <w:rsid w:val="00530E8C"/>
    <w:rsid w:val="00541838"/>
    <w:rsid w:val="005431E8"/>
    <w:rsid w:val="0054546E"/>
    <w:rsid w:val="005573A3"/>
    <w:rsid w:val="00557782"/>
    <w:rsid w:val="00575263"/>
    <w:rsid w:val="00576441"/>
    <w:rsid w:val="005778BB"/>
    <w:rsid w:val="00587E3A"/>
    <w:rsid w:val="005968C9"/>
    <w:rsid w:val="005E096B"/>
    <w:rsid w:val="005E4C2F"/>
    <w:rsid w:val="006126F3"/>
    <w:rsid w:val="00612767"/>
    <w:rsid w:val="00622D73"/>
    <w:rsid w:val="00660CBD"/>
    <w:rsid w:val="00667DB2"/>
    <w:rsid w:val="00673ADB"/>
    <w:rsid w:val="00676691"/>
    <w:rsid w:val="006A421B"/>
    <w:rsid w:val="006A6142"/>
    <w:rsid w:val="006C3B05"/>
    <w:rsid w:val="0070356A"/>
    <w:rsid w:val="00703F45"/>
    <w:rsid w:val="007323E5"/>
    <w:rsid w:val="0073308D"/>
    <w:rsid w:val="00735E6A"/>
    <w:rsid w:val="00780420"/>
    <w:rsid w:val="00783BF2"/>
    <w:rsid w:val="007F0F63"/>
    <w:rsid w:val="00871666"/>
    <w:rsid w:val="0088712B"/>
    <w:rsid w:val="008B5739"/>
    <w:rsid w:val="008B6AC5"/>
    <w:rsid w:val="008C3372"/>
    <w:rsid w:val="008E2A7E"/>
    <w:rsid w:val="008E380E"/>
    <w:rsid w:val="008E57E3"/>
    <w:rsid w:val="0091624B"/>
    <w:rsid w:val="009440A5"/>
    <w:rsid w:val="00972124"/>
    <w:rsid w:val="009B29EC"/>
    <w:rsid w:val="009B5B12"/>
    <w:rsid w:val="009E42D3"/>
    <w:rsid w:val="00A00FC1"/>
    <w:rsid w:val="00A26D0D"/>
    <w:rsid w:val="00A354D7"/>
    <w:rsid w:val="00A44686"/>
    <w:rsid w:val="00A470EE"/>
    <w:rsid w:val="00A63A90"/>
    <w:rsid w:val="00A75857"/>
    <w:rsid w:val="00AD6A94"/>
    <w:rsid w:val="00B176C0"/>
    <w:rsid w:val="00B27AFF"/>
    <w:rsid w:val="00B57A74"/>
    <w:rsid w:val="00B73AD7"/>
    <w:rsid w:val="00B917D4"/>
    <w:rsid w:val="00BA1612"/>
    <w:rsid w:val="00BB2207"/>
    <w:rsid w:val="00BB4BC5"/>
    <w:rsid w:val="00BC1BCD"/>
    <w:rsid w:val="00BC5868"/>
    <w:rsid w:val="00BE2A2D"/>
    <w:rsid w:val="00C05E28"/>
    <w:rsid w:val="00C122A6"/>
    <w:rsid w:val="00C35FE2"/>
    <w:rsid w:val="00C40AF6"/>
    <w:rsid w:val="00C46F0B"/>
    <w:rsid w:val="00C53F0C"/>
    <w:rsid w:val="00C60DD3"/>
    <w:rsid w:val="00C623AE"/>
    <w:rsid w:val="00C64249"/>
    <w:rsid w:val="00C6758F"/>
    <w:rsid w:val="00C70BCF"/>
    <w:rsid w:val="00C751AC"/>
    <w:rsid w:val="00CA308A"/>
    <w:rsid w:val="00CBA105"/>
    <w:rsid w:val="00CD29A0"/>
    <w:rsid w:val="00CD691E"/>
    <w:rsid w:val="00D06E55"/>
    <w:rsid w:val="00D31C9C"/>
    <w:rsid w:val="00D31EB2"/>
    <w:rsid w:val="00DA2490"/>
    <w:rsid w:val="00DA6B88"/>
    <w:rsid w:val="00DB19F7"/>
    <w:rsid w:val="00DE3F1C"/>
    <w:rsid w:val="00DF0D66"/>
    <w:rsid w:val="00E02C07"/>
    <w:rsid w:val="00E04C5B"/>
    <w:rsid w:val="00E11407"/>
    <w:rsid w:val="00E30D44"/>
    <w:rsid w:val="00E6162C"/>
    <w:rsid w:val="00E85C48"/>
    <w:rsid w:val="00EA0592"/>
    <w:rsid w:val="00EA0720"/>
    <w:rsid w:val="00ED5EA5"/>
    <w:rsid w:val="00EE7BE3"/>
    <w:rsid w:val="00EF5044"/>
    <w:rsid w:val="00EF6424"/>
    <w:rsid w:val="00F02B92"/>
    <w:rsid w:val="00F24320"/>
    <w:rsid w:val="00F36973"/>
    <w:rsid w:val="00F67FD3"/>
    <w:rsid w:val="00F8080A"/>
    <w:rsid w:val="00F91CDB"/>
    <w:rsid w:val="00FA4EB4"/>
    <w:rsid w:val="00FAE09F"/>
    <w:rsid w:val="00FB7583"/>
    <w:rsid w:val="00FD41E0"/>
    <w:rsid w:val="00FE4F54"/>
    <w:rsid w:val="00FF0630"/>
    <w:rsid w:val="018760B0"/>
    <w:rsid w:val="0191A7C0"/>
    <w:rsid w:val="01BBC8FF"/>
    <w:rsid w:val="01CC0899"/>
    <w:rsid w:val="01D4CDAF"/>
    <w:rsid w:val="01D74B57"/>
    <w:rsid w:val="02395087"/>
    <w:rsid w:val="0239E058"/>
    <w:rsid w:val="02677166"/>
    <w:rsid w:val="0288DD07"/>
    <w:rsid w:val="02E436A7"/>
    <w:rsid w:val="033735AC"/>
    <w:rsid w:val="041DC759"/>
    <w:rsid w:val="041EA2F0"/>
    <w:rsid w:val="044C6568"/>
    <w:rsid w:val="045FC633"/>
    <w:rsid w:val="0485B259"/>
    <w:rsid w:val="04D5EFD2"/>
    <w:rsid w:val="053F12A4"/>
    <w:rsid w:val="055E70AF"/>
    <w:rsid w:val="059C5DFE"/>
    <w:rsid w:val="05A31407"/>
    <w:rsid w:val="063AAB17"/>
    <w:rsid w:val="06462472"/>
    <w:rsid w:val="065D8A4A"/>
    <w:rsid w:val="068E65A1"/>
    <w:rsid w:val="07617703"/>
    <w:rsid w:val="07B7A7CA"/>
    <w:rsid w:val="07C7CE29"/>
    <w:rsid w:val="08571C86"/>
    <w:rsid w:val="0886766C"/>
    <w:rsid w:val="08BF51F0"/>
    <w:rsid w:val="08E9F192"/>
    <w:rsid w:val="09155B7D"/>
    <w:rsid w:val="091678BA"/>
    <w:rsid w:val="094D784B"/>
    <w:rsid w:val="095203F2"/>
    <w:rsid w:val="099430A3"/>
    <w:rsid w:val="09CB7D8F"/>
    <w:rsid w:val="09CDFE21"/>
    <w:rsid w:val="09CE4AAE"/>
    <w:rsid w:val="09D0FBB3"/>
    <w:rsid w:val="0A2246CD"/>
    <w:rsid w:val="0A47E1BE"/>
    <w:rsid w:val="0B03D750"/>
    <w:rsid w:val="0B89F484"/>
    <w:rsid w:val="0B9943A0"/>
    <w:rsid w:val="0BE8996C"/>
    <w:rsid w:val="0BEC42A5"/>
    <w:rsid w:val="0C96AC9C"/>
    <w:rsid w:val="0CEFDFA9"/>
    <w:rsid w:val="0D94A09B"/>
    <w:rsid w:val="0EA4BDC3"/>
    <w:rsid w:val="0EC2607F"/>
    <w:rsid w:val="0ED0E462"/>
    <w:rsid w:val="0EEF0DE8"/>
    <w:rsid w:val="0F318DAE"/>
    <w:rsid w:val="102F8AA3"/>
    <w:rsid w:val="106644E0"/>
    <w:rsid w:val="114752AB"/>
    <w:rsid w:val="114F969D"/>
    <w:rsid w:val="11C784A8"/>
    <w:rsid w:val="11DD351D"/>
    <w:rsid w:val="12154167"/>
    <w:rsid w:val="12FC4817"/>
    <w:rsid w:val="136C58EA"/>
    <w:rsid w:val="1395D1A2"/>
    <w:rsid w:val="13A45585"/>
    <w:rsid w:val="13C5D692"/>
    <w:rsid w:val="14023205"/>
    <w:rsid w:val="14373A2B"/>
    <w:rsid w:val="1441BBE1"/>
    <w:rsid w:val="1447DC07"/>
    <w:rsid w:val="14ABCD4D"/>
    <w:rsid w:val="15570DCA"/>
    <w:rsid w:val="1564F0FF"/>
    <w:rsid w:val="156BAF21"/>
    <w:rsid w:val="158D95E4"/>
    <w:rsid w:val="16175E16"/>
    <w:rsid w:val="17EB187D"/>
    <w:rsid w:val="181DFD7A"/>
    <w:rsid w:val="18C739D8"/>
    <w:rsid w:val="19753F46"/>
    <w:rsid w:val="19AC6799"/>
    <w:rsid w:val="1A0C40FB"/>
    <w:rsid w:val="1A40F22E"/>
    <w:rsid w:val="1A44368B"/>
    <w:rsid w:val="1B06AD90"/>
    <w:rsid w:val="1B26AB34"/>
    <w:rsid w:val="1B273504"/>
    <w:rsid w:val="1B83164F"/>
    <w:rsid w:val="1BA024D1"/>
    <w:rsid w:val="1BBE668F"/>
    <w:rsid w:val="1C76B2D1"/>
    <w:rsid w:val="1CD70468"/>
    <w:rsid w:val="1D320F6E"/>
    <w:rsid w:val="1D7DB960"/>
    <w:rsid w:val="1E1D3648"/>
    <w:rsid w:val="1E581BE1"/>
    <w:rsid w:val="1E7C3F61"/>
    <w:rsid w:val="1FBFFF83"/>
    <w:rsid w:val="20B55A22"/>
    <w:rsid w:val="221BA6D0"/>
    <w:rsid w:val="22BFED58"/>
    <w:rsid w:val="22CBA1C4"/>
    <w:rsid w:val="2337466A"/>
    <w:rsid w:val="234849C9"/>
    <w:rsid w:val="238B9241"/>
    <w:rsid w:val="23BB58C8"/>
    <w:rsid w:val="23DE9CD6"/>
    <w:rsid w:val="2411DA05"/>
    <w:rsid w:val="24232694"/>
    <w:rsid w:val="244083A3"/>
    <w:rsid w:val="2450125E"/>
    <w:rsid w:val="25BBDA40"/>
    <w:rsid w:val="25CFE566"/>
    <w:rsid w:val="260BFE16"/>
    <w:rsid w:val="2641C7DE"/>
    <w:rsid w:val="265DBA71"/>
    <w:rsid w:val="265DC9D3"/>
    <w:rsid w:val="2671F38B"/>
    <w:rsid w:val="26D25B57"/>
    <w:rsid w:val="27747C6B"/>
    <w:rsid w:val="279F12E7"/>
    <w:rsid w:val="27F3F54E"/>
    <w:rsid w:val="285E65A6"/>
    <w:rsid w:val="28741382"/>
    <w:rsid w:val="28AFF882"/>
    <w:rsid w:val="28B68403"/>
    <w:rsid w:val="2913B136"/>
    <w:rsid w:val="29240E76"/>
    <w:rsid w:val="29E5829A"/>
    <w:rsid w:val="2A4131F8"/>
    <w:rsid w:val="2A811B89"/>
    <w:rsid w:val="2A957D8E"/>
    <w:rsid w:val="2B08E110"/>
    <w:rsid w:val="2B08F388"/>
    <w:rsid w:val="2B2D36A5"/>
    <w:rsid w:val="2B30E901"/>
    <w:rsid w:val="2B65E3E4"/>
    <w:rsid w:val="2BBE7E22"/>
    <w:rsid w:val="2BFDC01C"/>
    <w:rsid w:val="2C095333"/>
    <w:rsid w:val="2C314DEF"/>
    <w:rsid w:val="2CEC9A05"/>
    <w:rsid w:val="2D42A60A"/>
    <w:rsid w:val="2D52731D"/>
    <w:rsid w:val="2D5293EC"/>
    <w:rsid w:val="2D9B8E56"/>
    <w:rsid w:val="2E473D18"/>
    <w:rsid w:val="2E5B7DD0"/>
    <w:rsid w:val="2F058FC2"/>
    <w:rsid w:val="2F279DA8"/>
    <w:rsid w:val="2F2AC0F0"/>
    <w:rsid w:val="2F4FC654"/>
    <w:rsid w:val="2FEF16FF"/>
    <w:rsid w:val="2FFB4E84"/>
    <w:rsid w:val="3023025D"/>
    <w:rsid w:val="305F7259"/>
    <w:rsid w:val="306A83D2"/>
    <w:rsid w:val="307969DE"/>
    <w:rsid w:val="30BC5A57"/>
    <w:rsid w:val="30EB96B5"/>
    <w:rsid w:val="31C9C8B3"/>
    <w:rsid w:val="32065E70"/>
    <w:rsid w:val="320A6984"/>
    <w:rsid w:val="32ACAF59"/>
    <w:rsid w:val="32B1C85F"/>
    <w:rsid w:val="32CC7EC8"/>
    <w:rsid w:val="32FD00AE"/>
    <w:rsid w:val="32FDFDB4"/>
    <w:rsid w:val="33250A4C"/>
    <w:rsid w:val="33A639E5"/>
    <w:rsid w:val="33C51A39"/>
    <w:rsid w:val="3509A2DF"/>
    <w:rsid w:val="35DA374B"/>
    <w:rsid w:val="360C8E5D"/>
    <w:rsid w:val="37B6EB55"/>
    <w:rsid w:val="37E3B7EA"/>
    <w:rsid w:val="37E73928"/>
    <w:rsid w:val="38318B70"/>
    <w:rsid w:val="384A8277"/>
    <w:rsid w:val="399E31F8"/>
    <w:rsid w:val="3A100985"/>
    <w:rsid w:val="3AF7DC04"/>
    <w:rsid w:val="3B167958"/>
    <w:rsid w:val="3B7B127D"/>
    <w:rsid w:val="3BAF7766"/>
    <w:rsid w:val="3C56A244"/>
    <w:rsid w:val="3D92239E"/>
    <w:rsid w:val="3DC70CEB"/>
    <w:rsid w:val="3E325B3B"/>
    <w:rsid w:val="3E64856C"/>
    <w:rsid w:val="3EA97AAB"/>
    <w:rsid w:val="3EF2D250"/>
    <w:rsid w:val="3F375905"/>
    <w:rsid w:val="3FB0C92F"/>
    <w:rsid w:val="3FD41366"/>
    <w:rsid w:val="3FD87CBF"/>
    <w:rsid w:val="400F54C1"/>
    <w:rsid w:val="4093DE2D"/>
    <w:rsid w:val="40D4B24A"/>
    <w:rsid w:val="40F29CA3"/>
    <w:rsid w:val="40F362F2"/>
    <w:rsid w:val="412A1367"/>
    <w:rsid w:val="421AAE04"/>
    <w:rsid w:val="428F3353"/>
    <w:rsid w:val="43D57C8C"/>
    <w:rsid w:val="4430A40E"/>
    <w:rsid w:val="443954F0"/>
    <w:rsid w:val="443D3012"/>
    <w:rsid w:val="4446DE06"/>
    <w:rsid w:val="44670CE4"/>
    <w:rsid w:val="44694B55"/>
    <w:rsid w:val="4492AA32"/>
    <w:rsid w:val="44A19CBF"/>
    <w:rsid w:val="44BAC51C"/>
    <w:rsid w:val="44D37698"/>
    <w:rsid w:val="455B7EB4"/>
    <w:rsid w:val="4606EF7C"/>
    <w:rsid w:val="463D6D20"/>
    <w:rsid w:val="464C7F61"/>
    <w:rsid w:val="465E7BD8"/>
    <w:rsid w:val="46FA0A20"/>
    <w:rsid w:val="471537FE"/>
    <w:rsid w:val="474FE94C"/>
    <w:rsid w:val="476C20EE"/>
    <w:rsid w:val="479D0BE8"/>
    <w:rsid w:val="485AD7FF"/>
    <w:rsid w:val="488D17DE"/>
    <w:rsid w:val="48A493AD"/>
    <w:rsid w:val="49B11C66"/>
    <w:rsid w:val="49FE0A39"/>
    <w:rsid w:val="4A605944"/>
    <w:rsid w:val="4ADC93A5"/>
    <w:rsid w:val="4BB89391"/>
    <w:rsid w:val="4BD0BDE0"/>
    <w:rsid w:val="4C0269B2"/>
    <w:rsid w:val="4C72E199"/>
    <w:rsid w:val="4DDA1DCB"/>
    <w:rsid w:val="4DE602C3"/>
    <w:rsid w:val="4E07F45F"/>
    <w:rsid w:val="4E3DDA8B"/>
    <w:rsid w:val="4E6AE3A0"/>
    <w:rsid w:val="4EBEACEE"/>
    <w:rsid w:val="4EE53966"/>
    <w:rsid w:val="4EEFB117"/>
    <w:rsid w:val="4F39F7AF"/>
    <w:rsid w:val="4F3B190D"/>
    <w:rsid w:val="50424679"/>
    <w:rsid w:val="50484EFD"/>
    <w:rsid w:val="504A28B6"/>
    <w:rsid w:val="507B20CA"/>
    <w:rsid w:val="50D310F9"/>
    <w:rsid w:val="50EFE933"/>
    <w:rsid w:val="51064C70"/>
    <w:rsid w:val="5119396F"/>
    <w:rsid w:val="512EB87A"/>
    <w:rsid w:val="518F284B"/>
    <w:rsid w:val="51D86B89"/>
    <w:rsid w:val="52E2231D"/>
    <w:rsid w:val="530F2026"/>
    <w:rsid w:val="5310D055"/>
    <w:rsid w:val="53D27794"/>
    <w:rsid w:val="54045D67"/>
    <w:rsid w:val="541E36FE"/>
    <w:rsid w:val="542618F1"/>
    <w:rsid w:val="5456CE75"/>
    <w:rsid w:val="54C723E5"/>
    <w:rsid w:val="552D9463"/>
    <w:rsid w:val="557CA310"/>
    <w:rsid w:val="55AA00B2"/>
    <w:rsid w:val="55D4D335"/>
    <w:rsid w:val="55F41014"/>
    <w:rsid w:val="5620C6CC"/>
    <w:rsid w:val="57154187"/>
    <w:rsid w:val="57A3556A"/>
    <w:rsid w:val="57F3E74F"/>
    <w:rsid w:val="5877C62A"/>
    <w:rsid w:val="58EA9C80"/>
    <w:rsid w:val="598459A8"/>
    <w:rsid w:val="5A010586"/>
    <w:rsid w:val="5A0A040D"/>
    <w:rsid w:val="5A27FB80"/>
    <w:rsid w:val="5A33AF54"/>
    <w:rsid w:val="5AEC4FBA"/>
    <w:rsid w:val="5B0A7614"/>
    <w:rsid w:val="5B753676"/>
    <w:rsid w:val="5BCB1EFF"/>
    <w:rsid w:val="5BEA77DA"/>
    <w:rsid w:val="5C3406D6"/>
    <w:rsid w:val="5D59DB81"/>
    <w:rsid w:val="5D6B5016"/>
    <w:rsid w:val="5DAE98C4"/>
    <w:rsid w:val="5DBA14FA"/>
    <w:rsid w:val="5DE5267A"/>
    <w:rsid w:val="5E8A1B97"/>
    <w:rsid w:val="5EB51376"/>
    <w:rsid w:val="5EBFC11E"/>
    <w:rsid w:val="5FB58496"/>
    <w:rsid w:val="600260B6"/>
    <w:rsid w:val="60364F6F"/>
    <w:rsid w:val="60EED981"/>
    <w:rsid w:val="61D7549C"/>
    <w:rsid w:val="62649345"/>
    <w:rsid w:val="62BB446C"/>
    <w:rsid w:val="630388D4"/>
    <w:rsid w:val="6321BE58"/>
    <w:rsid w:val="635DCFD1"/>
    <w:rsid w:val="6450CA9D"/>
    <w:rsid w:val="6467167C"/>
    <w:rsid w:val="64A0825D"/>
    <w:rsid w:val="64C25850"/>
    <w:rsid w:val="64DD570A"/>
    <w:rsid w:val="65741A46"/>
    <w:rsid w:val="6589918C"/>
    <w:rsid w:val="662D1686"/>
    <w:rsid w:val="67444F4A"/>
    <w:rsid w:val="679759E2"/>
    <w:rsid w:val="68085BC2"/>
    <w:rsid w:val="682B42C4"/>
    <w:rsid w:val="683DD583"/>
    <w:rsid w:val="6841E603"/>
    <w:rsid w:val="68F47E1F"/>
    <w:rsid w:val="69073C12"/>
    <w:rsid w:val="696F75F1"/>
    <w:rsid w:val="697BEE23"/>
    <w:rsid w:val="6A03C36A"/>
    <w:rsid w:val="6A6EA5B3"/>
    <w:rsid w:val="6A926175"/>
    <w:rsid w:val="6AD041AF"/>
    <w:rsid w:val="6AF81BA0"/>
    <w:rsid w:val="6B043596"/>
    <w:rsid w:val="6B7ED1EB"/>
    <w:rsid w:val="6C7ED3F6"/>
    <w:rsid w:val="6C815CC2"/>
    <w:rsid w:val="6CF1AA0E"/>
    <w:rsid w:val="6D44E549"/>
    <w:rsid w:val="6D56B798"/>
    <w:rsid w:val="6D668491"/>
    <w:rsid w:val="6D919698"/>
    <w:rsid w:val="6D91E569"/>
    <w:rsid w:val="6D9AD9A6"/>
    <w:rsid w:val="6D9C6077"/>
    <w:rsid w:val="6DA01823"/>
    <w:rsid w:val="6DBC0649"/>
    <w:rsid w:val="6E184677"/>
    <w:rsid w:val="6E46FFC9"/>
    <w:rsid w:val="6E7E6F67"/>
    <w:rsid w:val="6E93902A"/>
    <w:rsid w:val="6E9F54D1"/>
    <w:rsid w:val="6EB61216"/>
    <w:rsid w:val="6EC611AF"/>
    <w:rsid w:val="6F2386F3"/>
    <w:rsid w:val="6F5EC48B"/>
    <w:rsid w:val="6F70FC7C"/>
    <w:rsid w:val="6FBED17D"/>
    <w:rsid w:val="709958CF"/>
    <w:rsid w:val="716792A3"/>
    <w:rsid w:val="7189F1AD"/>
    <w:rsid w:val="71BA7B04"/>
    <w:rsid w:val="7236C6A2"/>
    <w:rsid w:val="72597993"/>
    <w:rsid w:val="7267F0DA"/>
    <w:rsid w:val="72EE72D0"/>
    <w:rsid w:val="72F3724F"/>
    <w:rsid w:val="7343A8DE"/>
    <w:rsid w:val="734AD38A"/>
    <w:rsid w:val="7373FADA"/>
    <w:rsid w:val="738DD46E"/>
    <w:rsid w:val="73ADAB79"/>
    <w:rsid w:val="743A15FE"/>
    <w:rsid w:val="7480251A"/>
    <w:rsid w:val="74B6414D"/>
    <w:rsid w:val="755B3225"/>
    <w:rsid w:val="7583BE47"/>
    <w:rsid w:val="75B263BD"/>
    <w:rsid w:val="765211AE"/>
    <w:rsid w:val="767B49A0"/>
    <w:rsid w:val="76F70286"/>
    <w:rsid w:val="771046A2"/>
    <w:rsid w:val="7728938F"/>
    <w:rsid w:val="7741260C"/>
    <w:rsid w:val="774237A4"/>
    <w:rsid w:val="776249DE"/>
    <w:rsid w:val="7762609A"/>
    <w:rsid w:val="77D11D07"/>
    <w:rsid w:val="78010BFD"/>
    <w:rsid w:val="783FA97D"/>
    <w:rsid w:val="78534724"/>
    <w:rsid w:val="7893CD50"/>
    <w:rsid w:val="78B12548"/>
    <w:rsid w:val="790EDAEE"/>
    <w:rsid w:val="7B0C5A74"/>
    <w:rsid w:val="7B442BF3"/>
    <w:rsid w:val="7B517226"/>
    <w:rsid w:val="7B81322F"/>
    <w:rsid w:val="7BDCC0CA"/>
    <w:rsid w:val="7C52AE6D"/>
    <w:rsid w:val="7C749D02"/>
    <w:rsid w:val="7CA678C4"/>
    <w:rsid w:val="7D3CF9D8"/>
    <w:rsid w:val="7D97D513"/>
    <w:rsid w:val="7E67A261"/>
    <w:rsid w:val="7EE6314B"/>
    <w:rsid w:val="7F401DA6"/>
    <w:rsid w:val="7FBA8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63FD13"/>
  <w15:chartTrackingRefBased/>
  <w15:docId w15:val="{ADDC1CC5-D181-3A42-B058-461962BCA7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057495"/>
    <w:pPr>
      <w:keepNext/>
      <w:outlineLvl w:val="1"/>
    </w:pPr>
    <w:rPr>
      <w:rFonts w:ascii="Times New Roman" w:eastAsia="Times New Roman" w:hAnsi="Times New Roman" w:cs="Times New Roman"/>
      <w:b/>
      <w:szCs w:val="20"/>
      <w:u w:val="single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1BC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270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702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70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70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702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702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7025"/>
    <w:rPr>
      <w:rFonts w:ascii="Times New Roman" w:hAnsi="Times New Roman" w:cs="Times New Roman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F36973"/>
    <w:rPr>
      <w:color w:val="808080"/>
    </w:rPr>
  </w:style>
  <w:style w:type="paragraph" w:styleId="BodyText">
    <w:name w:val="Body Text"/>
    <w:basedOn w:val="Normal"/>
    <w:link w:val="BodyTextChar"/>
    <w:uiPriority w:val="99"/>
    <w:semiHidden/>
    <w:unhideWhenUsed/>
    <w:rsid w:val="00143E1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43E11"/>
  </w:style>
  <w:style w:type="character" w:styleId="Hyperlink">
    <w:name w:val="Hyperlink"/>
    <w:basedOn w:val="DefaultParagraphFont"/>
    <w:uiPriority w:val="99"/>
    <w:unhideWhenUsed/>
    <w:rsid w:val="0088712B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rsid w:val="00057495"/>
    <w:rPr>
      <w:rFonts w:ascii="Times New Roman" w:eastAsia="Times New Roman" w:hAnsi="Times New Roman" w:cs="Times New Roman"/>
      <w:b/>
      <w:szCs w:val="20"/>
      <w:u w:val="single"/>
      <w:lang w:val="en-US" w:eastAsia="en-US"/>
    </w:rPr>
  </w:style>
  <w:style w:type="paragraph" w:styleId="NormalWeb">
    <w:name w:val="Normal (Web)"/>
    <w:basedOn w:val="Normal"/>
    <w:uiPriority w:val="99"/>
    <w:unhideWhenUsed/>
    <w:rsid w:val="005778B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91624B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1624B"/>
  </w:style>
  <w:style w:type="paragraph" w:styleId="EndnoteText">
    <w:name w:val="endnote text"/>
    <w:basedOn w:val="Normal"/>
    <w:link w:val="EndnoteTextChar"/>
    <w:semiHidden/>
    <w:rsid w:val="0091624B"/>
    <w:pPr>
      <w:widowControl w:val="0"/>
      <w:overflowPunct w:val="0"/>
      <w:autoSpaceDE w:val="0"/>
      <w:autoSpaceDN w:val="0"/>
      <w:adjustRightInd w:val="0"/>
      <w:textAlignment w:val="baseline"/>
    </w:pPr>
    <w:rPr>
      <w:rFonts w:ascii="Courier New" w:eastAsia="Times New Roman" w:hAnsi="Courier New" w:cs="Times New Roman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91624B"/>
    <w:rPr>
      <w:rFonts w:ascii="Courier New" w:eastAsia="Times New Roman" w:hAnsi="Courier New" w:cs="Times New Roman"/>
      <w:szCs w:val="20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73308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3308D"/>
  </w:style>
  <w:style w:type="paragraph" w:styleId="Footer">
    <w:name w:val="footer"/>
    <w:basedOn w:val="Normal"/>
    <w:link w:val="FooterChar"/>
    <w:uiPriority w:val="99"/>
    <w:unhideWhenUsed/>
    <w:rsid w:val="0073308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30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158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827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804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243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650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5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DBBC8720321954490A44CB880B0EF94" ma:contentTypeVersion="4" ma:contentTypeDescription="Create a new document." ma:contentTypeScope="" ma:versionID="49213b7162fcff660c395b0d4c0a3d70">
  <xsd:schema xmlns:xsd="http://www.w3.org/2001/XMLSchema" xmlns:xs="http://www.w3.org/2001/XMLSchema" xmlns:p="http://schemas.microsoft.com/office/2006/metadata/properties" xmlns:ns2="7859582e-e573-4f2d-a80a-984dee13686e" targetNamespace="http://schemas.microsoft.com/office/2006/metadata/properties" ma:root="true" ma:fieldsID="8c9714e5bdf9eb54ab9aba55c1f6893e" ns2:_="">
    <xsd:import namespace="7859582e-e573-4f2d-a80a-984dee13686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59582e-e573-4f2d-a80a-984dee13686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3B9D910-E35E-40A9-8AF3-40416B69FB7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59582e-e573-4f2d-a80a-984dee13686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5D38572-108A-4DBA-9E02-C8446AF7432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D34D789-B892-4DBB-8DE9-C48923FCA72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9</Pages>
  <Words>1651</Words>
  <Characters>9416</Characters>
  <Application>Microsoft Office Word</Application>
  <DocSecurity>0</DocSecurity>
  <Lines>78</Lines>
  <Paragraphs>22</Paragraphs>
  <ScaleCrop>false</ScaleCrop>
  <Company/>
  <LinksUpToDate>false</LinksUpToDate>
  <CharactersWithSpaces>1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Birnie</dc:creator>
  <cp:keywords/>
  <dc:description/>
  <cp:lastModifiedBy>Kathryn Birnie</cp:lastModifiedBy>
  <cp:revision>8</cp:revision>
  <dcterms:created xsi:type="dcterms:W3CDTF">2021-03-11T20:46:00Z</dcterms:created>
  <dcterms:modified xsi:type="dcterms:W3CDTF">2021-11-27T2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DBBC8720321954490A44CB880B0EF94</vt:lpwstr>
  </property>
</Properties>
</file>